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0272C" w14:textId="77777777" w:rsidR="00F21FC3" w:rsidRPr="000C0EB5" w:rsidRDefault="00F21FC3" w:rsidP="000C0EB5">
      <w:pPr>
        <w:autoSpaceDE w:val="0"/>
        <w:autoSpaceDN w:val="0"/>
        <w:adjustRightInd w:val="0"/>
        <w:spacing w:line="240" w:lineRule="auto"/>
        <w:ind w:leftChars="1" w:left="315" w:hangingChars="149" w:hanging="313"/>
        <w:jc w:val="center"/>
        <w:rPr>
          <w:rFonts w:ascii="Times New Roman" w:hAnsi="Times New Roman" w:cs="Times New Roman"/>
          <w:kern w:val="0"/>
          <w:sz w:val="21"/>
          <w:szCs w:val="21"/>
        </w:rPr>
      </w:pPr>
      <w:r w:rsidRPr="000C0EB5">
        <w:rPr>
          <w:rFonts w:ascii="Times New Roman" w:hAnsi="Times New Roman" w:cs="Times New Roman"/>
          <w:kern w:val="0"/>
          <w:sz w:val="21"/>
          <w:szCs w:val="21"/>
        </w:rPr>
        <w:t>Table S1 The microsatellite loci in this study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1579"/>
        <w:gridCol w:w="4204"/>
        <w:gridCol w:w="1502"/>
      </w:tblGrid>
      <w:tr w:rsidR="00FD50BE" w:rsidRPr="000C0EB5" w14:paraId="282381BC" w14:textId="0E0A2E96" w:rsidTr="00615E1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BA7EA" w14:textId="77777777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Locu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892F" w14:textId="77777777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epeat motif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CAD5C" w14:textId="77777777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Primer sequence (5’-3’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7A9DB80" w14:textId="01C59B1B" w:rsidR="00FD50BE" w:rsidRPr="00FD50BE" w:rsidRDefault="00FD50BE" w:rsidP="00FD50BE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FD50BE">
              <w:rPr>
                <w:rFonts w:ascii="Times New Roman" w:eastAsia="仿宋" w:hAnsi="Times New Roman" w:cs="Times New Roman" w:hint="eastAsia"/>
                <w:i/>
                <w:iCs/>
                <w:sz w:val="21"/>
                <w:szCs w:val="21"/>
              </w:rPr>
              <w:t>T</w:t>
            </w:r>
            <w:r w:rsidRPr="00FD50BE">
              <w:rPr>
                <w:rFonts w:ascii="Times New Roman" w:eastAsia="仿宋" w:hAnsi="Times New Roman" w:cs="Times New Roman"/>
                <w:sz w:val="21"/>
                <w:szCs w:val="21"/>
                <w:vertAlign w:val="subscript"/>
              </w:rPr>
              <w:t>a</w:t>
            </w:r>
            <w:r w:rsidRPr="00FD50BE">
              <w:rPr>
                <w:rFonts w:ascii="Times New Roman" w:eastAsia="仿宋" w:hAnsi="Times New Roman" w:cs="Times New Roman"/>
                <w:sz w:val="21"/>
                <w:szCs w:val="21"/>
              </w:rPr>
              <w:t>℃</w:t>
            </w:r>
          </w:p>
        </w:tc>
      </w:tr>
      <w:tr w:rsidR="00FD50BE" w:rsidRPr="000C0EB5" w14:paraId="0FB71AFD" w14:textId="0A56A162" w:rsidTr="00615E1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34BE91" w14:textId="48BCE0DD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MU0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037FC680" w14:textId="77777777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GTT)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4204" w:type="dxa"/>
            <w:tcBorders>
              <w:top w:val="single" w:sz="4" w:space="0" w:color="auto"/>
            </w:tcBorders>
            <w:vAlign w:val="center"/>
          </w:tcPr>
          <w:p w14:paraId="57EEDFDC" w14:textId="77777777" w:rsidR="00FD50BE" w:rsidRPr="000C0EB5" w:rsidRDefault="00FD50BE" w:rsidP="000C0EB5">
            <w:pPr>
              <w:spacing w:line="240" w:lineRule="auto"/>
              <w:ind w:firstLineChars="14" w:firstLine="29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AGGACTTATTTGCTTAGATGG</w:t>
            </w:r>
          </w:p>
          <w:p w14:paraId="020EE014" w14:textId="77777777" w:rsidR="00FD50BE" w:rsidRPr="000C0EB5" w:rsidRDefault="00FD50BE" w:rsidP="000C0EB5">
            <w:pPr>
              <w:spacing w:line="240" w:lineRule="auto"/>
              <w:ind w:firstLineChars="14" w:firstLine="29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AGGCAATGTTTCGTTCTG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879E4F3" w14:textId="0641A56B" w:rsidR="00FD50BE" w:rsidRPr="000C0EB5" w:rsidRDefault="0076509C" w:rsidP="00FD50BE">
            <w:pPr>
              <w:spacing w:line="240" w:lineRule="auto"/>
              <w:ind w:firstLineChars="14" w:firstLine="29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43C198CB" w14:textId="37510888" w:rsidTr="00615E14">
        <w:trPr>
          <w:jc w:val="center"/>
        </w:trPr>
        <w:tc>
          <w:tcPr>
            <w:tcW w:w="0" w:type="auto"/>
            <w:vAlign w:val="center"/>
          </w:tcPr>
          <w:p w14:paraId="7E930678" w14:textId="3AE40B6A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MU0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79" w:type="dxa"/>
            <w:vAlign w:val="center"/>
          </w:tcPr>
          <w:p w14:paraId="696C2107" w14:textId="77777777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TG)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4204" w:type="dxa"/>
            <w:vAlign w:val="center"/>
          </w:tcPr>
          <w:p w14:paraId="743BF80F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TGACTCTCCCTCTTCTGCAT</w:t>
            </w:r>
          </w:p>
          <w:p w14:paraId="3BA85494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GGCTGAGAGGGAAAGAAATTG</w:t>
            </w:r>
          </w:p>
        </w:tc>
        <w:tc>
          <w:tcPr>
            <w:tcW w:w="1502" w:type="dxa"/>
          </w:tcPr>
          <w:p w14:paraId="3AC12378" w14:textId="353B1095" w:rsidR="00FD50BE" w:rsidRPr="000C0EB5" w:rsidRDefault="0076509C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2D0150DF" w14:textId="1E7A992C" w:rsidTr="00615E14">
        <w:trPr>
          <w:jc w:val="center"/>
        </w:trPr>
        <w:tc>
          <w:tcPr>
            <w:tcW w:w="0" w:type="auto"/>
            <w:vAlign w:val="center"/>
          </w:tcPr>
          <w:p w14:paraId="750F7437" w14:textId="087581CC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MU0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79" w:type="dxa"/>
            <w:vAlign w:val="center"/>
          </w:tcPr>
          <w:p w14:paraId="6CEA6554" w14:textId="77777777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TG)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4204" w:type="dxa"/>
            <w:vAlign w:val="center"/>
          </w:tcPr>
          <w:p w14:paraId="773E3163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GAGCAGTGCCTTTCGTGAC</w:t>
            </w:r>
          </w:p>
          <w:p w14:paraId="27F99622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AGCCTGGGAGGTAAGTAGCA</w:t>
            </w:r>
          </w:p>
        </w:tc>
        <w:tc>
          <w:tcPr>
            <w:tcW w:w="1502" w:type="dxa"/>
          </w:tcPr>
          <w:p w14:paraId="6052FA02" w14:textId="0213F018" w:rsidR="00FD50BE" w:rsidRPr="000C0EB5" w:rsidRDefault="0076509C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11698F7B" w14:textId="6A4E1470" w:rsidTr="00615E14">
        <w:trPr>
          <w:jc w:val="center"/>
        </w:trPr>
        <w:tc>
          <w:tcPr>
            <w:tcW w:w="0" w:type="auto"/>
            <w:vAlign w:val="center"/>
          </w:tcPr>
          <w:p w14:paraId="26884F88" w14:textId="186E09E0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MU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579" w:type="dxa"/>
            <w:vAlign w:val="center"/>
          </w:tcPr>
          <w:p w14:paraId="565FEA0C" w14:textId="77777777" w:rsidR="00FD50BE" w:rsidRPr="000C0EB5" w:rsidRDefault="00FD50BE" w:rsidP="000C0EB5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TG)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4204" w:type="dxa"/>
            <w:vAlign w:val="center"/>
          </w:tcPr>
          <w:p w14:paraId="38A2BFCD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AATATGGGTGTGGGTTTCC</w:t>
            </w:r>
          </w:p>
          <w:p w14:paraId="56A4F576" w14:textId="443866DA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="0076509C">
              <w:rPr>
                <w:rFonts w:ascii="Times New Roman" w:eastAsia="仿宋" w:hAnsi="Times New Roman" w:cs="Times New Roman"/>
                <w:sz w:val="21"/>
                <w:szCs w:val="21"/>
              </w:rPr>
              <w:t>:</w:t>
            </w:r>
            <w:r w:rsidR="003F73B0">
              <w:rPr>
                <w:rFonts w:ascii="Times New Roman" w:eastAsia="仿宋" w:hAnsi="Times New Roman" w:cs="Times New Roman"/>
                <w:sz w:val="21"/>
                <w:szCs w:val="21"/>
              </w:rPr>
              <w:t xml:space="preserve"> 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GAAATGCAGCATAAATAATATCATGG</w:t>
            </w:r>
          </w:p>
        </w:tc>
        <w:tc>
          <w:tcPr>
            <w:tcW w:w="1502" w:type="dxa"/>
          </w:tcPr>
          <w:p w14:paraId="5072F43D" w14:textId="44F9FD85" w:rsidR="00FD50BE" w:rsidRPr="000C0EB5" w:rsidRDefault="0076509C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51F97D5E" w14:textId="6510A30C" w:rsidTr="00615E14">
        <w:trPr>
          <w:jc w:val="center"/>
        </w:trPr>
        <w:tc>
          <w:tcPr>
            <w:tcW w:w="0" w:type="auto"/>
            <w:vAlign w:val="center"/>
          </w:tcPr>
          <w:p w14:paraId="19B20C78" w14:textId="3AA8CA19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MU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579" w:type="dxa"/>
            <w:vAlign w:val="center"/>
          </w:tcPr>
          <w:p w14:paraId="5E952691" w14:textId="77777777" w:rsidR="00FD50BE" w:rsidRPr="000C0EB5" w:rsidRDefault="00FD50BE" w:rsidP="000C0EB5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AC)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4204" w:type="dxa"/>
            <w:vAlign w:val="center"/>
          </w:tcPr>
          <w:p w14:paraId="1AF573C0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CAAAGAAGACCCATGTTCC</w:t>
            </w:r>
          </w:p>
          <w:p w14:paraId="556655E1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TGACTATGGGGGAGACTGC</w:t>
            </w:r>
          </w:p>
        </w:tc>
        <w:tc>
          <w:tcPr>
            <w:tcW w:w="1502" w:type="dxa"/>
          </w:tcPr>
          <w:p w14:paraId="4A4BE9DC" w14:textId="70F22DD6" w:rsidR="00FD50BE" w:rsidRPr="000C0EB5" w:rsidRDefault="0076509C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0DD3C471" w14:textId="5D578957" w:rsidTr="00615E14">
        <w:trPr>
          <w:jc w:val="center"/>
        </w:trPr>
        <w:tc>
          <w:tcPr>
            <w:tcW w:w="0" w:type="auto"/>
            <w:vAlign w:val="center"/>
          </w:tcPr>
          <w:p w14:paraId="6B4B56D0" w14:textId="2808A280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MU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579" w:type="dxa"/>
            <w:vAlign w:val="center"/>
          </w:tcPr>
          <w:p w14:paraId="444E5755" w14:textId="77777777" w:rsidR="00FD50BE" w:rsidRPr="000C0EB5" w:rsidRDefault="00FD50BE" w:rsidP="000C0EB5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AC)14</w:t>
            </w:r>
          </w:p>
        </w:tc>
        <w:tc>
          <w:tcPr>
            <w:tcW w:w="4204" w:type="dxa"/>
            <w:vAlign w:val="center"/>
          </w:tcPr>
          <w:p w14:paraId="0C7935C4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TTCGGGATGTTCTCTTCTGT</w:t>
            </w:r>
          </w:p>
          <w:p w14:paraId="21106A89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GGGGCTTAACTAATAGGCTTCA</w:t>
            </w:r>
          </w:p>
        </w:tc>
        <w:tc>
          <w:tcPr>
            <w:tcW w:w="1502" w:type="dxa"/>
          </w:tcPr>
          <w:p w14:paraId="023CC871" w14:textId="33C8A1E0" w:rsidR="00FD50BE" w:rsidRPr="000C0EB5" w:rsidRDefault="0076509C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6F878358" w14:textId="70E257DC" w:rsidTr="00615E14">
        <w:trPr>
          <w:jc w:val="center"/>
        </w:trPr>
        <w:tc>
          <w:tcPr>
            <w:tcW w:w="0" w:type="auto"/>
            <w:vAlign w:val="center"/>
          </w:tcPr>
          <w:p w14:paraId="1023DF26" w14:textId="41630FCB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MU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579" w:type="dxa"/>
            <w:vAlign w:val="center"/>
          </w:tcPr>
          <w:p w14:paraId="4B345BD8" w14:textId="77777777" w:rsidR="00FD50BE" w:rsidRPr="000C0EB5" w:rsidRDefault="00FD50BE" w:rsidP="000C0EB5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GT)16</w:t>
            </w:r>
          </w:p>
        </w:tc>
        <w:tc>
          <w:tcPr>
            <w:tcW w:w="4204" w:type="dxa"/>
            <w:vAlign w:val="center"/>
          </w:tcPr>
          <w:p w14:paraId="32B4394C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ACTCAGAGTTCCAAGAAGCAG</w:t>
            </w:r>
          </w:p>
          <w:p w14:paraId="4706EB8E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TGCCAGCCATTTCCTCTC</w:t>
            </w:r>
          </w:p>
        </w:tc>
        <w:tc>
          <w:tcPr>
            <w:tcW w:w="1502" w:type="dxa"/>
          </w:tcPr>
          <w:p w14:paraId="365197B3" w14:textId="45E0F006" w:rsidR="00FD50BE" w:rsidRPr="000C0EB5" w:rsidRDefault="0076509C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22146779" w14:textId="7335737C" w:rsidTr="00615E14">
        <w:trPr>
          <w:trHeight w:val="730"/>
          <w:jc w:val="center"/>
        </w:trPr>
        <w:tc>
          <w:tcPr>
            <w:tcW w:w="0" w:type="auto"/>
            <w:vAlign w:val="center"/>
          </w:tcPr>
          <w:p w14:paraId="3CC6C23A" w14:textId="180E9456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lastRenderedPageBreak/>
              <w:t>L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A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79" w:type="dxa"/>
            <w:vAlign w:val="center"/>
          </w:tcPr>
          <w:p w14:paraId="3015FD45" w14:textId="77777777" w:rsidR="00FD50BE" w:rsidRPr="000C0EB5" w:rsidRDefault="00FD50BE" w:rsidP="000C0EB5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CA)6(CGTA)2 (CA)6</w:t>
            </w:r>
          </w:p>
        </w:tc>
        <w:tc>
          <w:tcPr>
            <w:tcW w:w="4204" w:type="dxa"/>
            <w:vAlign w:val="center"/>
          </w:tcPr>
          <w:p w14:paraId="56A1FD82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TTGGTGGGAGTCATGACCT</w:t>
            </w:r>
          </w:p>
          <w:p w14:paraId="1F873BF8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GGAGAAATGACTGCCCGATA</w:t>
            </w:r>
          </w:p>
        </w:tc>
        <w:tc>
          <w:tcPr>
            <w:tcW w:w="1502" w:type="dxa"/>
          </w:tcPr>
          <w:p w14:paraId="649C447F" w14:textId="719BAF99" w:rsidR="00FD50BE" w:rsidRPr="000C0EB5" w:rsidRDefault="00615E14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7705E3BA" w14:textId="59FC9E11" w:rsidTr="00615E14">
        <w:trPr>
          <w:trHeight w:val="914"/>
          <w:jc w:val="center"/>
        </w:trPr>
        <w:tc>
          <w:tcPr>
            <w:tcW w:w="0" w:type="auto"/>
            <w:vAlign w:val="center"/>
          </w:tcPr>
          <w:p w14:paraId="03D24049" w14:textId="7F8BC904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afMS0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79" w:type="dxa"/>
            <w:vAlign w:val="center"/>
          </w:tcPr>
          <w:p w14:paraId="33F8F441" w14:textId="77777777" w:rsidR="00FD50BE" w:rsidRPr="000C0EB5" w:rsidRDefault="00FD50BE" w:rsidP="000C0EB5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GATA)2 (GACA)7</w:t>
            </w:r>
          </w:p>
        </w:tc>
        <w:tc>
          <w:tcPr>
            <w:tcW w:w="4204" w:type="dxa"/>
            <w:vAlign w:val="center"/>
          </w:tcPr>
          <w:p w14:paraId="70BF433E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TGGGGCAGTAAGCTGTATTTATC</w:t>
            </w:r>
          </w:p>
          <w:p w14:paraId="7483955C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ACGAGGATGACAGACCAGGCAACA</w:t>
            </w:r>
          </w:p>
        </w:tc>
        <w:tc>
          <w:tcPr>
            <w:tcW w:w="1502" w:type="dxa"/>
          </w:tcPr>
          <w:p w14:paraId="4B48DB86" w14:textId="41C3B95B" w:rsidR="00FD50BE" w:rsidRPr="000C0EB5" w:rsidRDefault="00615E14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8</w:t>
            </w:r>
          </w:p>
        </w:tc>
      </w:tr>
      <w:tr w:rsidR="00FD50BE" w:rsidRPr="000C0EB5" w14:paraId="0410C750" w14:textId="451A8C5B" w:rsidTr="00615E14">
        <w:trPr>
          <w:jc w:val="center"/>
        </w:trPr>
        <w:tc>
          <w:tcPr>
            <w:tcW w:w="0" w:type="auto"/>
            <w:vAlign w:val="center"/>
          </w:tcPr>
          <w:p w14:paraId="37FE59C5" w14:textId="18F3DAF9" w:rsidR="00FD50BE" w:rsidRPr="000C0EB5" w:rsidRDefault="00FD50BE" w:rsidP="000C0EB5">
            <w:pPr>
              <w:widowControl/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H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79" w:type="dxa"/>
            <w:vAlign w:val="center"/>
          </w:tcPr>
          <w:p w14:paraId="33C6B681" w14:textId="77777777" w:rsidR="00FD50BE" w:rsidRPr="000C0EB5" w:rsidRDefault="00FD50BE" w:rsidP="000C0EB5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(CA)13</w:t>
            </w:r>
          </w:p>
        </w:tc>
        <w:tc>
          <w:tcPr>
            <w:tcW w:w="4204" w:type="dxa"/>
            <w:vAlign w:val="center"/>
          </w:tcPr>
          <w:p w14:paraId="695447D4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F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AAGAAGCTTTGGGATTGGG</w:t>
            </w:r>
          </w:p>
          <w:p w14:paraId="61548F78" w14:textId="77777777" w:rsidR="00FD50BE" w:rsidRPr="000C0EB5" w:rsidRDefault="00FD50BE" w:rsidP="000C0EB5">
            <w:pPr>
              <w:spacing w:line="240" w:lineRule="auto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R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：</w:t>
            </w:r>
            <w:r w:rsidRPr="000C0EB5">
              <w:rPr>
                <w:rFonts w:ascii="Times New Roman" w:eastAsia="仿宋" w:hAnsi="Times New Roman" w:cs="Times New Roman"/>
                <w:sz w:val="21"/>
                <w:szCs w:val="21"/>
              </w:rPr>
              <w:t>CCTGCAGCTCAGAACACCTG</w:t>
            </w:r>
          </w:p>
        </w:tc>
        <w:tc>
          <w:tcPr>
            <w:tcW w:w="1502" w:type="dxa"/>
          </w:tcPr>
          <w:p w14:paraId="26874F62" w14:textId="5725CED3" w:rsidR="00FD50BE" w:rsidRPr="000C0EB5" w:rsidRDefault="00FD50BE" w:rsidP="00FD50BE">
            <w:pPr>
              <w:spacing w:line="240" w:lineRule="auto"/>
              <w:jc w:val="center"/>
              <w:rPr>
                <w:rFonts w:ascii="Times New Roman" w:eastAsia="仿宋" w:hAnsi="Times New Roman" w:cs="Times New Roman"/>
                <w:sz w:val="21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eastAsia="仿宋" w:hAnsi="Times New Roman" w:cs="Times New Roman"/>
                <w:sz w:val="21"/>
                <w:szCs w:val="21"/>
              </w:rPr>
              <w:t>1</w:t>
            </w:r>
          </w:p>
        </w:tc>
      </w:tr>
    </w:tbl>
    <w:p w14:paraId="33283580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1940DB91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31468784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48F9994A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38BC63A4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00A2940D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0FC3EEE4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0CCF6148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7A6ECAB5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0CF982B9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5D1569DB" w14:textId="2F241A8E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171B9334" w14:textId="17EAEEA9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2AD288C9" w14:textId="69D6541E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5E65FF94" w14:textId="0A0AB433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57AFBD6D" w14:textId="0C02E195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6594C294" w14:textId="16F9A37A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02012E87" w14:textId="03B7D347" w:rsidR="009E4386" w:rsidRDefault="009E4386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0261E51A" w14:textId="1739D8E9" w:rsidR="009E4386" w:rsidRPr="008B190E" w:rsidRDefault="009E4386" w:rsidP="007B530F">
      <w:pPr>
        <w:widowControl/>
        <w:jc w:val="center"/>
        <w:rPr>
          <w:rFonts w:ascii="Times New Roman" w:eastAsia="仿宋" w:hAnsi="Times New Roman" w:cs="Times New Roman"/>
          <w:sz w:val="21"/>
          <w:szCs w:val="21"/>
        </w:rPr>
      </w:pPr>
      <w:r>
        <w:rPr>
          <w:rFonts w:ascii="Times New Roman" w:eastAsia="仿宋" w:hAnsi="Times New Roman" w:cs="Times New Roman"/>
          <w:sz w:val="21"/>
          <w:szCs w:val="21"/>
        </w:rPr>
        <w:br w:type="page"/>
      </w:r>
      <w:r>
        <w:rPr>
          <w:rFonts w:ascii="Times New Roman" w:eastAsia="仿宋" w:hAnsi="Times New Roman" w:cs="Times New Roman" w:hint="eastAsia"/>
          <w:sz w:val="21"/>
          <w:szCs w:val="21"/>
        </w:rPr>
        <w:lastRenderedPageBreak/>
        <w:t>Table S</w:t>
      </w:r>
      <w:r w:rsidR="008B190E">
        <w:rPr>
          <w:rFonts w:ascii="Times New Roman" w:eastAsia="仿宋" w:hAnsi="Times New Roman" w:cs="Times New Roman" w:hint="eastAsia"/>
          <w:sz w:val="21"/>
          <w:szCs w:val="21"/>
        </w:rPr>
        <w:t xml:space="preserve">2 </w:t>
      </w:r>
      <w:r w:rsidR="008B190E" w:rsidRPr="008B190E">
        <w:rPr>
          <w:rFonts w:ascii="Times New Roman" w:eastAsia="仿宋" w:hAnsi="Times New Roman" w:cs="Times New Roman" w:hint="eastAsia"/>
          <w:sz w:val="21"/>
          <w:szCs w:val="21"/>
        </w:rPr>
        <w:t>Statistics</w:t>
      </w:r>
      <w:r w:rsidR="008B190E">
        <w:rPr>
          <w:rFonts w:ascii="Times New Roman" w:eastAsia="仿宋" w:hAnsi="Times New Roman" w:cs="Times New Roman" w:hint="eastAsia"/>
          <w:sz w:val="21"/>
          <w:szCs w:val="21"/>
        </w:rPr>
        <w:t xml:space="preserve"> of Null Allele and ADO in the </w:t>
      </w:r>
      <w:r w:rsidR="008B190E">
        <w:rPr>
          <w:rFonts w:ascii="Times New Roman" w:eastAsia="仿宋" w:hAnsi="Times New Roman" w:cs="Times New Roman"/>
          <w:sz w:val="21"/>
          <w:szCs w:val="21"/>
        </w:rPr>
        <w:t>Chinese</w:t>
      </w:r>
      <w:r w:rsidR="008B190E">
        <w:rPr>
          <w:rFonts w:ascii="Times New Roman" w:eastAsia="仿宋" w:hAnsi="Times New Roman" w:cs="Times New Roman" w:hint="eastAsia"/>
          <w:sz w:val="21"/>
          <w:szCs w:val="21"/>
        </w:rPr>
        <w:t xml:space="preserve"> Asian elephant Population</w:t>
      </w:r>
    </w:p>
    <w:tbl>
      <w:tblPr>
        <w:tblStyle w:val="af2"/>
        <w:tblW w:w="113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086"/>
        <w:gridCol w:w="711"/>
        <w:gridCol w:w="1109"/>
        <w:gridCol w:w="711"/>
        <w:gridCol w:w="913"/>
        <w:gridCol w:w="711"/>
        <w:gridCol w:w="889"/>
        <w:gridCol w:w="711"/>
        <w:gridCol w:w="827"/>
        <w:gridCol w:w="711"/>
        <w:gridCol w:w="835"/>
        <w:gridCol w:w="1040"/>
      </w:tblGrid>
      <w:tr w:rsidR="00F74866" w:rsidRPr="00191FBD" w14:paraId="68B54E9D" w14:textId="77777777" w:rsidTr="00F74866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3BC0E99A" w14:textId="77777777" w:rsidR="00F74866" w:rsidRPr="009E4386" w:rsidRDefault="00F74866" w:rsidP="00C77655">
            <w:pPr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797" w:type="dxa"/>
            <w:gridSpan w:val="2"/>
            <w:tcBorders>
              <w:bottom w:val="nil"/>
            </w:tcBorders>
          </w:tcPr>
          <w:p w14:paraId="778935B8" w14:textId="14F5D8CA" w:rsidR="00F74866" w:rsidRPr="009E4386" w:rsidRDefault="00F74866" w:rsidP="00C776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386">
              <w:rPr>
                <w:rFonts w:ascii="Times New Roman" w:hAnsi="Times New Roman" w:cs="Times New Roman"/>
              </w:rPr>
              <w:t>Yexianggu</w:t>
            </w:r>
            <w:proofErr w:type="spellEnd"/>
            <w:r w:rsidRPr="009E4386">
              <w:rPr>
                <w:rFonts w:ascii="Times New Roman" w:hAnsi="Times New Roman" w:cs="Times New Roman"/>
              </w:rPr>
              <w:t xml:space="preserve"> </w:t>
            </w:r>
            <w:r w:rsidRPr="009E4386">
              <w:rPr>
                <w:rFonts w:ascii="Times New Roman" w:hAnsi="Times New Roman" w:cs="Times New Roman"/>
                <w:kern w:val="0"/>
                <w:sz w:val="24"/>
              </w:rPr>
              <w:t>(N=60)</w:t>
            </w:r>
          </w:p>
        </w:tc>
        <w:tc>
          <w:tcPr>
            <w:tcW w:w="1820" w:type="dxa"/>
            <w:gridSpan w:val="2"/>
            <w:tcBorders>
              <w:bottom w:val="nil"/>
            </w:tcBorders>
          </w:tcPr>
          <w:p w14:paraId="2D438718" w14:textId="2DB8A002" w:rsidR="00F74866" w:rsidRPr="009E4386" w:rsidRDefault="00F74866" w:rsidP="00C776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386">
              <w:rPr>
                <w:rFonts w:ascii="Times New Roman" w:hAnsi="Times New Roman" w:cs="Times New Roman"/>
              </w:rPr>
              <w:t>Mengman</w:t>
            </w:r>
            <w:proofErr w:type="spellEnd"/>
            <w:r w:rsidRPr="009E4386">
              <w:rPr>
                <w:rFonts w:ascii="Times New Roman" w:hAnsi="Times New Roman" w:cs="Times New Roman"/>
              </w:rPr>
              <w:t xml:space="preserve"> </w:t>
            </w:r>
            <w:r w:rsidRPr="009E4386">
              <w:rPr>
                <w:rFonts w:ascii="Times New Roman" w:hAnsi="Times New Roman" w:cs="Times New Roman"/>
                <w:kern w:val="0"/>
                <w:sz w:val="24"/>
              </w:rPr>
              <w:t>(N=12)</w:t>
            </w:r>
          </w:p>
        </w:tc>
        <w:tc>
          <w:tcPr>
            <w:tcW w:w="1624" w:type="dxa"/>
            <w:gridSpan w:val="2"/>
            <w:tcBorders>
              <w:bottom w:val="nil"/>
            </w:tcBorders>
          </w:tcPr>
          <w:p w14:paraId="7E198FBB" w14:textId="78917803" w:rsidR="00F74866" w:rsidRPr="009E4386" w:rsidRDefault="00F74866" w:rsidP="00C776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386">
              <w:rPr>
                <w:rFonts w:ascii="Times New Roman" w:hAnsi="Times New Roman" w:cs="Times New Roman"/>
              </w:rPr>
              <w:t>Kongge</w:t>
            </w:r>
            <w:proofErr w:type="spellEnd"/>
            <w:r w:rsidRPr="009E4386">
              <w:rPr>
                <w:rFonts w:ascii="Times New Roman" w:hAnsi="Times New Roman" w:cs="Times New Roman"/>
              </w:rPr>
              <w:t xml:space="preserve"> </w:t>
            </w:r>
            <w:r w:rsidRPr="009E4386">
              <w:rPr>
                <w:rFonts w:ascii="Times New Roman" w:hAnsi="Times New Roman" w:cs="Times New Roman"/>
                <w:kern w:val="0"/>
                <w:sz w:val="24"/>
              </w:rPr>
              <w:t>(N=9)</w:t>
            </w:r>
          </w:p>
        </w:tc>
        <w:tc>
          <w:tcPr>
            <w:tcW w:w="1600" w:type="dxa"/>
            <w:gridSpan w:val="2"/>
            <w:tcBorders>
              <w:bottom w:val="nil"/>
            </w:tcBorders>
          </w:tcPr>
          <w:p w14:paraId="20E92C65" w14:textId="159BB72D" w:rsidR="00F74866" w:rsidRPr="009E4386" w:rsidRDefault="00F74866" w:rsidP="00C776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386">
              <w:rPr>
                <w:rFonts w:ascii="Times New Roman" w:hAnsi="Times New Roman" w:cs="Times New Roman"/>
              </w:rPr>
              <w:t>Mengla</w:t>
            </w:r>
            <w:proofErr w:type="spellEnd"/>
            <w:r w:rsidRPr="009E4386">
              <w:rPr>
                <w:rFonts w:ascii="Times New Roman" w:hAnsi="Times New Roman" w:cs="Times New Roman"/>
              </w:rPr>
              <w:t xml:space="preserve"> </w:t>
            </w:r>
            <w:r w:rsidRPr="009E4386">
              <w:rPr>
                <w:rFonts w:ascii="Times New Roman" w:hAnsi="Times New Roman" w:cs="Times New Roman"/>
                <w:kern w:val="0"/>
                <w:sz w:val="24"/>
              </w:rPr>
              <w:t>(N=9)</w:t>
            </w:r>
          </w:p>
        </w:tc>
        <w:tc>
          <w:tcPr>
            <w:tcW w:w="1538" w:type="dxa"/>
            <w:gridSpan w:val="2"/>
            <w:tcBorders>
              <w:bottom w:val="nil"/>
            </w:tcBorders>
          </w:tcPr>
          <w:p w14:paraId="66C5AA51" w14:textId="480221E4" w:rsidR="00F74866" w:rsidRPr="009E4386" w:rsidRDefault="00F74866" w:rsidP="00C776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 xml:space="preserve">Menga </w:t>
            </w:r>
            <w:r w:rsidRPr="009E4386">
              <w:rPr>
                <w:rFonts w:ascii="Times New Roman" w:hAnsi="Times New Roman" w:cs="Times New Roman"/>
                <w:kern w:val="0"/>
                <w:sz w:val="24"/>
              </w:rPr>
              <w:t>(N=9)</w:t>
            </w:r>
          </w:p>
        </w:tc>
        <w:tc>
          <w:tcPr>
            <w:tcW w:w="1875" w:type="dxa"/>
            <w:gridSpan w:val="2"/>
            <w:tcBorders>
              <w:bottom w:val="nil"/>
            </w:tcBorders>
          </w:tcPr>
          <w:p w14:paraId="2167231B" w14:textId="2EE64AD3" w:rsidR="00F74866" w:rsidRPr="009E4386" w:rsidRDefault="00F74866" w:rsidP="00C776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386">
              <w:rPr>
                <w:rFonts w:ascii="Times New Roman" w:hAnsi="Times New Roman" w:cs="Times New Roman"/>
              </w:rPr>
              <w:t>Nangunhe</w:t>
            </w:r>
            <w:proofErr w:type="spellEnd"/>
            <w:r w:rsidRPr="009E4386">
              <w:rPr>
                <w:rFonts w:ascii="Times New Roman" w:hAnsi="Times New Roman" w:cs="Times New Roman"/>
              </w:rPr>
              <w:t xml:space="preserve"> </w:t>
            </w:r>
            <w:r w:rsidRPr="009E4386">
              <w:rPr>
                <w:rFonts w:ascii="Times New Roman" w:hAnsi="Times New Roman" w:cs="Times New Roman"/>
                <w:kern w:val="0"/>
                <w:sz w:val="24"/>
              </w:rPr>
              <w:t>(N=19)</w:t>
            </w:r>
          </w:p>
        </w:tc>
      </w:tr>
      <w:tr w:rsidR="00F74866" w:rsidRPr="00191FBD" w14:paraId="3159E862" w14:textId="77777777" w:rsidTr="007B530F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5E3FBC05" w14:textId="77777777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4E1CE4D5" w14:textId="60DA6A9F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 Allele</w:t>
            </w:r>
          </w:p>
        </w:tc>
        <w:tc>
          <w:tcPr>
            <w:tcW w:w="711" w:type="dxa"/>
            <w:tcBorders>
              <w:bottom w:val="nil"/>
            </w:tcBorders>
          </w:tcPr>
          <w:p w14:paraId="45839120" w14:textId="518AD95A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</w:t>
            </w:r>
          </w:p>
        </w:tc>
        <w:tc>
          <w:tcPr>
            <w:tcW w:w="1109" w:type="dxa"/>
            <w:tcBorders>
              <w:bottom w:val="nil"/>
            </w:tcBorders>
          </w:tcPr>
          <w:p w14:paraId="636358FB" w14:textId="30A2ED37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 Allele</w:t>
            </w:r>
          </w:p>
        </w:tc>
        <w:tc>
          <w:tcPr>
            <w:tcW w:w="711" w:type="dxa"/>
            <w:tcBorders>
              <w:bottom w:val="nil"/>
            </w:tcBorders>
          </w:tcPr>
          <w:p w14:paraId="755985A6" w14:textId="75732F65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</w:t>
            </w:r>
          </w:p>
        </w:tc>
        <w:tc>
          <w:tcPr>
            <w:tcW w:w="913" w:type="dxa"/>
            <w:tcBorders>
              <w:bottom w:val="nil"/>
            </w:tcBorders>
          </w:tcPr>
          <w:p w14:paraId="066923CD" w14:textId="4323D659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 Allele</w:t>
            </w:r>
          </w:p>
        </w:tc>
        <w:tc>
          <w:tcPr>
            <w:tcW w:w="711" w:type="dxa"/>
            <w:tcBorders>
              <w:bottom w:val="nil"/>
            </w:tcBorders>
          </w:tcPr>
          <w:p w14:paraId="0A8F1192" w14:textId="50E2FAC2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</w:t>
            </w:r>
          </w:p>
        </w:tc>
        <w:tc>
          <w:tcPr>
            <w:tcW w:w="889" w:type="dxa"/>
            <w:tcBorders>
              <w:bottom w:val="nil"/>
            </w:tcBorders>
          </w:tcPr>
          <w:p w14:paraId="2DA1B3F4" w14:textId="4577C35B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 Allele</w:t>
            </w:r>
          </w:p>
        </w:tc>
        <w:tc>
          <w:tcPr>
            <w:tcW w:w="711" w:type="dxa"/>
            <w:tcBorders>
              <w:bottom w:val="nil"/>
            </w:tcBorders>
          </w:tcPr>
          <w:p w14:paraId="2F816E09" w14:textId="1E8E46B6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</w:t>
            </w:r>
          </w:p>
        </w:tc>
        <w:tc>
          <w:tcPr>
            <w:tcW w:w="827" w:type="dxa"/>
            <w:tcBorders>
              <w:bottom w:val="nil"/>
            </w:tcBorders>
          </w:tcPr>
          <w:p w14:paraId="1367134F" w14:textId="7857222C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 Allele</w:t>
            </w:r>
          </w:p>
        </w:tc>
        <w:tc>
          <w:tcPr>
            <w:tcW w:w="711" w:type="dxa"/>
            <w:tcBorders>
              <w:bottom w:val="nil"/>
            </w:tcBorders>
          </w:tcPr>
          <w:p w14:paraId="745C6E7A" w14:textId="41C6EE4A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</w:t>
            </w:r>
          </w:p>
        </w:tc>
        <w:tc>
          <w:tcPr>
            <w:tcW w:w="835" w:type="dxa"/>
            <w:tcBorders>
              <w:bottom w:val="nil"/>
            </w:tcBorders>
          </w:tcPr>
          <w:p w14:paraId="190721AE" w14:textId="4B50094D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 Allele</w:t>
            </w:r>
          </w:p>
        </w:tc>
        <w:tc>
          <w:tcPr>
            <w:tcW w:w="1040" w:type="dxa"/>
            <w:tcBorders>
              <w:bottom w:val="nil"/>
            </w:tcBorders>
          </w:tcPr>
          <w:p w14:paraId="41A3BE4B" w14:textId="5881BC24" w:rsidR="00F74866" w:rsidRPr="009E4386" w:rsidRDefault="00F74866" w:rsidP="00F7486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</w:t>
            </w:r>
          </w:p>
        </w:tc>
      </w:tr>
      <w:tr w:rsidR="008E0146" w:rsidRPr="00191FBD" w14:paraId="582C131E" w14:textId="77777777" w:rsidTr="007B530F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7DD2063D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LafMS09</w:t>
            </w:r>
          </w:p>
        </w:tc>
        <w:tc>
          <w:tcPr>
            <w:tcW w:w="1086" w:type="dxa"/>
            <w:tcBorders>
              <w:bottom w:val="nil"/>
            </w:tcBorders>
          </w:tcPr>
          <w:p w14:paraId="7D465163" w14:textId="6E21F07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711" w:type="dxa"/>
            <w:tcBorders>
              <w:bottom w:val="nil"/>
            </w:tcBorders>
          </w:tcPr>
          <w:p w14:paraId="0DAD2D4B" w14:textId="20F7770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bottom w:val="nil"/>
            </w:tcBorders>
          </w:tcPr>
          <w:p w14:paraId="47AF4022" w14:textId="59C6198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41</w:t>
            </w:r>
          </w:p>
        </w:tc>
        <w:tc>
          <w:tcPr>
            <w:tcW w:w="711" w:type="dxa"/>
            <w:tcBorders>
              <w:bottom w:val="nil"/>
            </w:tcBorders>
          </w:tcPr>
          <w:p w14:paraId="293C206F" w14:textId="279BAD6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bottom w:val="nil"/>
            </w:tcBorders>
          </w:tcPr>
          <w:p w14:paraId="02B51220" w14:textId="52FCD76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bottom w:val="nil"/>
            </w:tcBorders>
          </w:tcPr>
          <w:p w14:paraId="77851A42" w14:textId="655F298C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bottom w:val="nil"/>
            </w:tcBorders>
          </w:tcPr>
          <w:p w14:paraId="484D3E81" w14:textId="40943A62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1" w:type="dxa"/>
            <w:tcBorders>
              <w:bottom w:val="nil"/>
            </w:tcBorders>
          </w:tcPr>
          <w:p w14:paraId="5663B440" w14:textId="5359ED8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bottom w:val="nil"/>
            </w:tcBorders>
          </w:tcPr>
          <w:p w14:paraId="4A06EFD7" w14:textId="738A042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711" w:type="dxa"/>
            <w:tcBorders>
              <w:bottom w:val="nil"/>
            </w:tcBorders>
          </w:tcPr>
          <w:p w14:paraId="072BD6DD" w14:textId="4205DB48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nil"/>
            </w:tcBorders>
          </w:tcPr>
          <w:p w14:paraId="37DE81E6" w14:textId="2D396E9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07</w:t>
            </w:r>
          </w:p>
        </w:tc>
        <w:tc>
          <w:tcPr>
            <w:tcW w:w="1040" w:type="dxa"/>
            <w:tcBorders>
              <w:bottom w:val="nil"/>
            </w:tcBorders>
          </w:tcPr>
          <w:p w14:paraId="6E2A356F" w14:textId="274624C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20B22487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BF08B18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LA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614C86B" w14:textId="1FA880B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659B3A0" w14:textId="75A6CC0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0A4CB341" w14:textId="318506E6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05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B858BF2" w14:textId="4019075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D5699C2" w14:textId="4095BB3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E556EF5" w14:textId="6E2A7F9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3E8E91C8" w14:textId="00ED2A6A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E7B8B41" w14:textId="165DA06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649A4881" w14:textId="77819968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0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DDC5B80" w14:textId="01BF23C6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59AF00C9" w14:textId="0000C6C8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0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9BDFD35" w14:textId="5C95312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7E6D277A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E6C39F6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EMU01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8F88BD3" w14:textId="22F7EF7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1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219086E" w14:textId="6EDF718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15651138" w14:textId="370EFF7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233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1526018" w14:textId="2D8221C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03D65E4" w14:textId="4AAFFB4D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E7AA841" w14:textId="45F1FD2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0295A9F2" w14:textId="6A0769A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7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2A564B5" w14:textId="254E990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E154BA5" w14:textId="3F09897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44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203EC41" w14:textId="5999071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B8B685C" w14:textId="4DCA94F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99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E2F56E1" w14:textId="102BF04F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5DB9FCA5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440E8C2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EMU04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92E1272" w14:textId="6A4019D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86938E" w14:textId="599BE42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0D776E4" w14:textId="32AC8A1D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30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4F8ED89" w14:textId="43DE503A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CBD590B" w14:textId="6543BD9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70DBE47" w14:textId="6C20689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549AE57" w14:textId="715939D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6B225E2" w14:textId="675EAF6A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B64269F" w14:textId="05C48BE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3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C2A5B3C" w14:textId="5953EF3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FFACC7D" w14:textId="2AD8D18D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3839A05" w14:textId="4860169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1A3B309D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02CF880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EMU07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846055E" w14:textId="6734805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148A9D6" w14:textId="6F4D04B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BA8438A" w14:textId="47544E7D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1340C4F" w14:textId="408B9DC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4C8D9E3" w14:textId="5D28669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85BB33A" w14:textId="199BFFF2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20F7B49A" w14:textId="5959856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9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9D84D70" w14:textId="5E5828D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5A1FA531" w14:textId="16828AF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B112B09" w14:textId="76194DDC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2CACB0C4" w14:textId="48861FFF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8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8062764" w14:textId="5DBB41B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59706AC2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BA7AB66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EMU11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A67444A" w14:textId="077230C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6B3BBBA" w14:textId="1F89C42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835972C" w14:textId="11AE8A3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AF57390" w14:textId="1D01641C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55F2976" w14:textId="44A448A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EC67F03" w14:textId="4C9AAE78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00038CB5" w14:textId="550127F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3399D79" w14:textId="169CDF0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45AFAC1" w14:textId="3B08EC3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44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152B6EF" w14:textId="244EB836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3D40D7F3" w14:textId="694F9A92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BA9590B" w14:textId="37FF17D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1AD35953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4EEF0D3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EMU1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D9990BE" w14:textId="35548D0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5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7528470" w14:textId="02F9DA6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33AFBE77" w14:textId="7A7830F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8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82AA5C8" w14:textId="5A85EEBC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726DF99" w14:textId="52EC9CB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95CA076" w14:textId="31F45D3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0184AB55" w14:textId="06C2739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9AD94E6" w14:textId="5B322E1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73361E29" w14:textId="0DA72AB6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8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E2FF1B1" w14:textId="701BB93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0581B99" w14:textId="5612E50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F277FA5" w14:textId="769DA6C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1FC02AE1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168ABD3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EMU15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794A1FC" w14:textId="4D4CB50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3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C16FC56" w14:textId="500BEDED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8DB6D7F" w14:textId="4272334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5047D86" w14:textId="18393FA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8505619" w14:textId="2324F90C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D03BD71" w14:textId="14C06CC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13879961" w14:textId="7118166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4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413E57F" w14:textId="5FE13CD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1A580903" w14:textId="7EE1AB42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E5E83B1" w14:textId="411EC7CA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4AEF01B4" w14:textId="73C0831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 w:rsidR="00AD2192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E213F84" w14:textId="328BCCC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132489D4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D920303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eastAsia="仿宋" w:hAnsi="Times New Roman" w:cs="Times New Roman"/>
                <w:szCs w:val="21"/>
              </w:rPr>
              <w:t>EMU17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58A4E46" w14:textId="1B3C7B8F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5E9B882" w14:textId="3E1FB25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2582E56" w14:textId="635398AA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48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BF694A6" w14:textId="03E58D4D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DB1845C" w14:textId="450A1AA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E2FB887" w14:textId="1503692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17C6FDAB" w14:textId="54F5BA8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7FE4ECE" w14:textId="2DA2D398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2220BD5" w14:textId="61D6DC0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73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F2C996E" w14:textId="3301A34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1D0713DE" w14:textId="3287CE96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 w:rsidR="00AD2192">
              <w:rPr>
                <w:rFonts w:ascii="Times New Roman" w:hAnsi="Times New Roman" w:cs="Times New Roman" w:hint="eastAsia"/>
              </w:rPr>
              <w:t>24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391DC47" w14:textId="5662C25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0265BB15" w14:textId="77777777" w:rsidTr="007B530F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DC73E24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FH60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FA7AD64" w14:textId="1C525AB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EB3A5A7" w14:textId="2719EF7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CE6C6B7" w14:textId="4A9F07FE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5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C624C86" w14:textId="48C49AA3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21E75B1" w14:textId="3D3999F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595C5F0" w14:textId="1A16019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3DD782B3" w14:textId="5CB1D61F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4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FBDD6D6" w14:textId="36129551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00E78000" w14:textId="47B8B75F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03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263294" w14:textId="6541EF02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06F228B" w14:textId="7D641B6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 w:rsidR="00AD2192">
              <w:rPr>
                <w:rFonts w:ascii="Times New Roman" w:hAnsi="Times New Roman" w:cs="Times New Roman" w:hint="eastAsia"/>
              </w:rPr>
              <w:t>02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28D1E70" w14:textId="6E7BFD9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  <w:tr w:rsidR="008E0146" w:rsidRPr="00191FBD" w14:paraId="5E9E2FB3" w14:textId="77777777" w:rsidTr="007B530F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6BEF5ABD" w14:textId="77777777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086" w:type="dxa"/>
            <w:tcBorders>
              <w:top w:val="nil"/>
            </w:tcBorders>
          </w:tcPr>
          <w:p w14:paraId="5878F979" w14:textId="0503D98A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82</w:t>
            </w:r>
          </w:p>
        </w:tc>
        <w:tc>
          <w:tcPr>
            <w:tcW w:w="711" w:type="dxa"/>
            <w:tcBorders>
              <w:top w:val="nil"/>
            </w:tcBorders>
          </w:tcPr>
          <w:p w14:paraId="340777B1" w14:textId="3F840EF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nil"/>
            </w:tcBorders>
          </w:tcPr>
          <w:p w14:paraId="1D8787E3" w14:textId="2D6D9E7C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711" w:type="dxa"/>
            <w:tcBorders>
              <w:top w:val="nil"/>
            </w:tcBorders>
          </w:tcPr>
          <w:p w14:paraId="7374C6FC" w14:textId="2E551E35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</w:tcBorders>
          </w:tcPr>
          <w:p w14:paraId="6202A23D" w14:textId="2F348696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nil"/>
            </w:tcBorders>
          </w:tcPr>
          <w:p w14:paraId="1A16DF32" w14:textId="1955E0E2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9" w:type="dxa"/>
            <w:tcBorders>
              <w:top w:val="nil"/>
            </w:tcBorders>
          </w:tcPr>
          <w:p w14:paraId="7A7D3D41" w14:textId="7FE50B0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711" w:type="dxa"/>
            <w:tcBorders>
              <w:top w:val="nil"/>
            </w:tcBorders>
          </w:tcPr>
          <w:p w14:paraId="31A3DA61" w14:textId="7CE70FB0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7" w:type="dxa"/>
            <w:tcBorders>
              <w:top w:val="nil"/>
            </w:tcBorders>
          </w:tcPr>
          <w:p w14:paraId="75FD8723" w14:textId="5FB17B09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68</w:t>
            </w:r>
          </w:p>
        </w:tc>
        <w:tc>
          <w:tcPr>
            <w:tcW w:w="711" w:type="dxa"/>
            <w:tcBorders>
              <w:top w:val="nil"/>
            </w:tcBorders>
          </w:tcPr>
          <w:p w14:paraId="1A3649FF" w14:textId="6277395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top w:val="nil"/>
            </w:tcBorders>
          </w:tcPr>
          <w:p w14:paraId="2FC16DEA" w14:textId="6583591B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.</w:t>
            </w:r>
            <w:r w:rsidR="00AD2192"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1040" w:type="dxa"/>
            <w:tcBorders>
              <w:top w:val="nil"/>
            </w:tcBorders>
          </w:tcPr>
          <w:p w14:paraId="2AA27F47" w14:textId="61422A34" w:rsidR="008E0146" w:rsidRPr="009E4386" w:rsidRDefault="008E0146" w:rsidP="008E014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E4386">
              <w:rPr>
                <w:rFonts w:ascii="Times New Roman" w:hAnsi="Times New Roman" w:cs="Times New Roman"/>
              </w:rPr>
              <w:t>0</w:t>
            </w:r>
          </w:p>
        </w:tc>
      </w:tr>
    </w:tbl>
    <w:p w14:paraId="1243D7C6" w14:textId="62555599" w:rsidR="009E4386" w:rsidRPr="00136D33" w:rsidRDefault="00136D33" w:rsidP="00136D33">
      <w:pPr>
        <w:widowControl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136D33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ADO: </w:t>
      </w:r>
      <w:r w:rsidRPr="00136D33">
        <w:rPr>
          <w:rFonts w:ascii="Times New Roman" w:hAnsi="Times New Roman" w:cs="Times New Roman"/>
          <w:color w:val="000000"/>
          <w:sz w:val="21"/>
          <w:szCs w:val="21"/>
        </w:rPr>
        <w:t>allele dropout</w:t>
      </w:r>
    </w:p>
    <w:p w14:paraId="63D221AC" w14:textId="77777777" w:rsidR="009E4386" w:rsidRDefault="009E4386">
      <w:pPr>
        <w:widowControl/>
        <w:rPr>
          <w:rFonts w:ascii="Times New Roman" w:eastAsia="仿宋" w:hAnsi="Times New Roman" w:cs="Times New Roman"/>
          <w:sz w:val="21"/>
          <w:szCs w:val="21"/>
        </w:rPr>
      </w:pPr>
    </w:p>
    <w:p w14:paraId="09765A52" w14:textId="77777777" w:rsidR="009E4386" w:rsidRDefault="009E4386">
      <w:pPr>
        <w:widowControl/>
        <w:rPr>
          <w:rFonts w:ascii="Times New Roman" w:eastAsia="仿宋" w:hAnsi="Times New Roman" w:cs="Times New Roman"/>
          <w:sz w:val="21"/>
          <w:szCs w:val="21"/>
        </w:rPr>
      </w:pPr>
    </w:p>
    <w:p w14:paraId="20509043" w14:textId="77777777" w:rsidR="009E4386" w:rsidRDefault="009E4386">
      <w:pPr>
        <w:widowControl/>
        <w:rPr>
          <w:rFonts w:ascii="Times New Roman" w:eastAsia="仿宋" w:hAnsi="Times New Roman" w:cs="Times New Roman"/>
          <w:sz w:val="21"/>
          <w:szCs w:val="21"/>
        </w:rPr>
      </w:pPr>
    </w:p>
    <w:p w14:paraId="441C10A8" w14:textId="77777777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19CAE0FE" w14:textId="00FCF060" w:rsidR="00892608" w:rsidRPr="007B530F" w:rsidRDefault="00892608" w:rsidP="00892608">
      <w:pPr>
        <w:snapToGrid w:val="0"/>
        <w:spacing w:line="360" w:lineRule="auto"/>
        <w:jc w:val="center"/>
        <w:rPr>
          <w:rFonts w:ascii="Times New Roman" w:hAnsi="Times New Roman" w:cs="Times New Roman"/>
          <w:color w:val="1F1F1F"/>
          <w:sz w:val="24"/>
        </w:rPr>
      </w:pPr>
      <w:r w:rsidRPr="007B530F">
        <w:rPr>
          <w:rFonts w:ascii="Times New Roman" w:hAnsi="Times New Roman" w:cs="Times New Roman"/>
          <w:color w:val="1F1F1F"/>
          <w:sz w:val="24"/>
        </w:rPr>
        <w:t>Table S</w:t>
      </w:r>
      <w:r w:rsidR="009E4386">
        <w:rPr>
          <w:rFonts w:ascii="Times New Roman" w:hAnsi="Times New Roman" w:cs="Times New Roman" w:hint="eastAsia"/>
          <w:color w:val="1F1F1F"/>
          <w:sz w:val="24"/>
        </w:rPr>
        <w:t>3</w:t>
      </w:r>
      <w:r w:rsidRPr="007B530F">
        <w:rPr>
          <w:rFonts w:ascii="Times New Roman" w:hAnsi="Times New Roman" w:cs="Times New Roman"/>
          <w:color w:val="1F1F1F"/>
          <w:sz w:val="24"/>
        </w:rPr>
        <w:t xml:space="preserve"> Hardy-Weinberg equilibrium test for </w:t>
      </w:r>
      <w:r w:rsidRPr="007B530F">
        <w:rPr>
          <w:rFonts w:ascii="Times New Roman" w:hAnsi="Times New Roman" w:cs="Times New Roman"/>
          <w:kern w:val="0"/>
          <w:sz w:val="24"/>
        </w:rPr>
        <w:t>seven</w:t>
      </w:r>
      <w:r w:rsidRPr="007B530F">
        <w:rPr>
          <w:rFonts w:ascii="Times New Roman" w:hAnsi="Times New Roman" w:cs="Times New Roman"/>
          <w:color w:val="1F1F1F"/>
          <w:sz w:val="24"/>
        </w:rPr>
        <w:t xml:space="preserve"> Asian elephant population in China</w:t>
      </w:r>
    </w:p>
    <w:tbl>
      <w:tblPr>
        <w:tblW w:w="130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245"/>
        <w:gridCol w:w="1125"/>
        <w:gridCol w:w="1125"/>
        <w:gridCol w:w="1245"/>
        <w:gridCol w:w="1245"/>
        <w:gridCol w:w="1245"/>
        <w:gridCol w:w="1125"/>
        <w:gridCol w:w="1125"/>
        <w:gridCol w:w="1125"/>
        <w:gridCol w:w="1125"/>
      </w:tblGrid>
      <w:tr w:rsidR="009E4386" w:rsidRPr="00DA3B3D" w14:paraId="365909AE" w14:textId="77777777" w:rsidTr="00112C37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61FEE" w14:textId="77777777" w:rsidR="00892608" w:rsidRPr="00DA3B3D" w:rsidRDefault="00892608" w:rsidP="00112C37">
            <w:pPr>
              <w:widowControl/>
              <w:snapToGrid w:val="0"/>
              <w:spacing w:line="360" w:lineRule="auto"/>
              <w:rPr>
                <w:rFonts w:ascii="宋体" w:eastAsia="Times New Roman" w:hAnsi="宋体" w:cs="宋体"/>
                <w:kern w:val="0"/>
                <w:sz w:val="24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A3B505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L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644634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L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E5F40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E1 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ED6A1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E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CB986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E7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363E1D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E1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F9E93B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E1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5384C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E15 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DC0D4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E17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DB83B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F60</w:t>
            </w:r>
          </w:p>
        </w:tc>
      </w:tr>
      <w:tr w:rsidR="009E4386" w:rsidRPr="00DA3B3D" w14:paraId="4EDC1A81" w14:textId="77777777" w:rsidTr="00112C37">
        <w:trPr>
          <w:trHeight w:val="315"/>
          <w:jc w:val="center"/>
        </w:trPr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517E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proofErr w:type="spellStart"/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Yexianggu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  <w:hideMark/>
          </w:tcPr>
          <w:p w14:paraId="5A02BB8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  <w:hideMark/>
          </w:tcPr>
          <w:p w14:paraId="35E1163E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00 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  <w:hideMark/>
          </w:tcPr>
          <w:p w14:paraId="171F071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  <w:hideMark/>
          </w:tcPr>
          <w:p w14:paraId="1C5FCA8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  <w:hideMark/>
          </w:tcPr>
          <w:p w14:paraId="21E9A0B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  <w:hideMark/>
          </w:tcPr>
          <w:p w14:paraId="1AC6859D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500</w:t>
            </w: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  <w:hideMark/>
          </w:tcPr>
          <w:p w14:paraId="4D008D4F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  <w:hideMark/>
          </w:tcPr>
          <w:p w14:paraId="2939EF2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3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  <w:hideMark/>
          </w:tcPr>
          <w:p w14:paraId="2E98BB1B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  <w:hideMark/>
          </w:tcPr>
          <w:p w14:paraId="344ED20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9E4386" w:rsidRPr="00DA3B3D" w14:paraId="5BBB7C11" w14:textId="77777777" w:rsidTr="00112C37">
        <w:trPr>
          <w:trHeight w:val="315"/>
          <w:jc w:val="center"/>
        </w:trPr>
        <w:tc>
          <w:tcPr>
            <w:tcW w:w="1365" w:type="dxa"/>
            <w:noWrap/>
            <w:vAlign w:val="center"/>
            <w:hideMark/>
          </w:tcPr>
          <w:p w14:paraId="6CF1970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proofErr w:type="spellStart"/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Mengman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0B3C1BC0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824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9</w:t>
            </w:r>
          </w:p>
        </w:tc>
        <w:tc>
          <w:tcPr>
            <w:tcW w:w="1125" w:type="dxa"/>
            <w:vAlign w:val="center"/>
            <w:hideMark/>
          </w:tcPr>
          <w:p w14:paraId="1C01426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236</w:t>
            </w:r>
          </w:p>
        </w:tc>
        <w:tc>
          <w:tcPr>
            <w:tcW w:w="1125" w:type="dxa"/>
            <w:vAlign w:val="center"/>
            <w:hideMark/>
          </w:tcPr>
          <w:p w14:paraId="775C74D4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88</w:t>
            </w:r>
          </w:p>
        </w:tc>
        <w:tc>
          <w:tcPr>
            <w:tcW w:w="1245" w:type="dxa"/>
            <w:vAlign w:val="center"/>
            <w:hideMark/>
          </w:tcPr>
          <w:p w14:paraId="30FAD0F1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1340</w:t>
            </w:r>
          </w:p>
        </w:tc>
        <w:tc>
          <w:tcPr>
            <w:tcW w:w="1245" w:type="dxa"/>
            <w:vAlign w:val="center"/>
            <w:hideMark/>
          </w:tcPr>
          <w:p w14:paraId="212E84FF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781</w:t>
            </w:r>
          </w:p>
        </w:tc>
        <w:tc>
          <w:tcPr>
            <w:tcW w:w="1245" w:type="dxa"/>
            <w:vAlign w:val="center"/>
            <w:hideMark/>
          </w:tcPr>
          <w:p w14:paraId="10B0DD24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9452</w:t>
            </w:r>
          </w:p>
        </w:tc>
        <w:tc>
          <w:tcPr>
            <w:tcW w:w="1125" w:type="dxa"/>
            <w:vAlign w:val="center"/>
            <w:hideMark/>
          </w:tcPr>
          <w:p w14:paraId="6C2071E3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81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8</w:t>
            </w:r>
          </w:p>
        </w:tc>
        <w:tc>
          <w:tcPr>
            <w:tcW w:w="1125" w:type="dxa"/>
            <w:vAlign w:val="center"/>
            <w:hideMark/>
          </w:tcPr>
          <w:p w14:paraId="33BDFA11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848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1A2F278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00</w:t>
            </w:r>
          </w:p>
        </w:tc>
        <w:tc>
          <w:tcPr>
            <w:tcW w:w="1125" w:type="dxa"/>
            <w:vAlign w:val="center"/>
            <w:hideMark/>
          </w:tcPr>
          <w:p w14:paraId="1E0C5F94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13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8</w:t>
            </w:r>
          </w:p>
        </w:tc>
      </w:tr>
      <w:tr w:rsidR="009E4386" w:rsidRPr="00DA3B3D" w14:paraId="2A692C49" w14:textId="77777777" w:rsidTr="00112C37">
        <w:trPr>
          <w:trHeight w:val="315"/>
          <w:jc w:val="center"/>
        </w:trPr>
        <w:tc>
          <w:tcPr>
            <w:tcW w:w="1365" w:type="dxa"/>
            <w:noWrap/>
            <w:vAlign w:val="center"/>
            <w:hideMark/>
          </w:tcPr>
          <w:p w14:paraId="4293871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proofErr w:type="spellStart"/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Puwen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30B190C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3208</w:t>
            </w:r>
          </w:p>
        </w:tc>
        <w:tc>
          <w:tcPr>
            <w:tcW w:w="1125" w:type="dxa"/>
            <w:vAlign w:val="center"/>
            <w:hideMark/>
          </w:tcPr>
          <w:p w14:paraId="270C414B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1C319EA8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5637</w:t>
            </w:r>
          </w:p>
        </w:tc>
        <w:tc>
          <w:tcPr>
            <w:tcW w:w="1245" w:type="dxa"/>
            <w:vAlign w:val="center"/>
            <w:hideMark/>
          </w:tcPr>
          <w:p w14:paraId="36A066A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3208</w:t>
            </w:r>
          </w:p>
        </w:tc>
        <w:tc>
          <w:tcPr>
            <w:tcW w:w="1245" w:type="dxa"/>
            <w:vAlign w:val="center"/>
            <w:hideMark/>
          </w:tcPr>
          <w:p w14:paraId="428EE36B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5724</w:t>
            </w:r>
          </w:p>
        </w:tc>
        <w:tc>
          <w:tcPr>
            <w:tcW w:w="1245" w:type="dxa"/>
            <w:vAlign w:val="center"/>
            <w:hideMark/>
          </w:tcPr>
          <w:p w14:paraId="7EB7560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5637</w:t>
            </w:r>
          </w:p>
        </w:tc>
        <w:tc>
          <w:tcPr>
            <w:tcW w:w="1125" w:type="dxa"/>
            <w:vAlign w:val="center"/>
            <w:hideMark/>
          </w:tcPr>
          <w:p w14:paraId="5A6C9320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12551635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5637</w:t>
            </w:r>
          </w:p>
        </w:tc>
        <w:tc>
          <w:tcPr>
            <w:tcW w:w="1125" w:type="dxa"/>
            <w:vAlign w:val="center"/>
            <w:hideMark/>
          </w:tcPr>
          <w:p w14:paraId="6541B21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455</w:t>
            </w:r>
          </w:p>
        </w:tc>
        <w:tc>
          <w:tcPr>
            <w:tcW w:w="1125" w:type="dxa"/>
            <w:vAlign w:val="center"/>
            <w:hideMark/>
          </w:tcPr>
          <w:p w14:paraId="2459F718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1</w:t>
            </w:r>
          </w:p>
        </w:tc>
      </w:tr>
      <w:tr w:rsidR="009E4386" w:rsidRPr="00DA3B3D" w14:paraId="242BB445" w14:textId="77777777" w:rsidTr="00112C37">
        <w:trPr>
          <w:trHeight w:val="315"/>
          <w:jc w:val="center"/>
        </w:trPr>
        <w:tc>
          <w:tcPr>
            <w:tcW w:w="1365" w:type="dxa"/>
            <w:noWrap/>
            <w:vAlign w:val="center"/>
            <w:hideMark/>
          </w:tcPr>
          <w:p w14:paraId="1FD4BAD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proofErr w:type="spellStart"/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Kongge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3F0FDD03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3146</w:t>
            </w:r>
          </w:p>
        </w:tc>
        <w:tc>
          <w:tcPr>
            <w:tcW w:w="1125" w:type="dxa"/>
            <w:vAlign w:val="center"/>
            <w:hideMark/>
          </w:tcPr>
          <w:p w14:paraId="5E9E83F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57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9</w:t>
            </w:r>
          </w:p>
        </w:tc>
        <w:tc>
          <w:tcPr>
            <w:tcW w:w="1125" w:type="dxa"/>
            <w:vAlign w:val="center"/>
            <w:hideMark/>
          </w:tcPr>
          <w:p w14:paraId="0238BC2D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663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4</w:t>
            </w:r>
          </w:p>
        </w:tc>
        <w:tc>
          <w:tcPr>
            <w:tcW w:w="1245" w:type="dxa"/>
            <w:vAlign w:val="center"/>
            <w:hideMark/>
          </w:tcPr>
          <w:p w14:paraId="5597B4FB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467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7</w:t>
            </w:r>
          </w:p>
        </w:tc>
        <w:tc>
          <w:tcPr>
            <w:tcW w:w="1245" w:type="dxa"/>
            <w:vAlign w:val="center"/>
            <w:hideMark/>
          </w:tcPr>
          <w:p w14:paraId="3806E896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760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9</w:t>
            </w:r>
          </w:p>
        </w:tc>
        <w:tc>
          <w:tcPr>
            <w:tcW w:w="1245" w:type="dxa"/>
            <w:vAlign w:val="center"/>
            <w:hideMark/>
          </w:tcPr>
          <w:p w14:paraId="7C15A671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0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6</w:t>
            </w:r>
          </w:p>
        </w:tc>
        <w:tc>
          <w:tcPr>
            <w:tcW w:w="1125" w:type="dxa"/>
            <w:vAlign w:val="center"/>
            <w:hideMark/>
          </w:tcPr>
          <w:p w14:paraId="659F491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744</w:t>
            </w:r>
          </w:p>
        </w:tc>
        <w:tc>
          <w:tcPr>
            <w:tcW w:w="1125" w:type="dxa"/>
            <w:vAlign w:val="center"/>
            <w:hideMark/>
          </w:tcPr>
          <w:p w14:paraId="2AC3E3EE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478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4</w:t>
            </w:r>
          </w:p>
        </w:tc>
        <w:tc>
          <w:tcPr>
            <w:tcW w:w="1125" w:type="dxa"/>
            <w:vAlign w:val="center"/>
            <w:hideMark/>
          </w:tcPr>
          <w:p w14:paraId="380BDC81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849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6</w:t>
            </w:r>
          </w:p>
        </w:tc>
        <w:tc>
          <w:tcPr>
            <w:tcW w:w="1125" w:type="dxa"/>
            <w:vAlign w:val="center"/>
            <w:hideMark/>
          </w:tcPr>
          <w:p w14:paraId="3A171FCC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1</w:t>
            </w:r>
          </w:p>
        </w:tc>
      </w:tr>
      <w:tr w:rsidR="009E4386" w:rsidRPr="00DA3B3D" w14:paraId="145CA6AB" w14:textId="77777777" w:rsidTr="00112C37">
        <w:trPr>
          <w:trHeight w:val="315"/>
          <w:jc w:val="center"/>
        </w:trPr>
        <w:tc>
          <w:tcPr>
            <w:tcW w:w="1365" w:type="dxa"/>
            <w:noWrap/>
            <w:vAlign w:val="center"/>
            <w:hideMark/>
          </w:tcPr>
          <w:p w14:paraId="3BAF88C5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proofErr w:type="spellStart"/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Mengla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581EAEE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00</w:t>
            </w:r>
          </w:p>
        </w:tc>
        <w:tc>
          <w:tcPr>
            <w:tcW w:w="1125" w:type="dxa"/>
            <w:vAlign w:val="center"/>
            <w:hideMark/>
          </w:tcPr>
          <w:p w14:paraId="2C28BCBF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3554</w:t>
            </w:r>
          </w:p>
        </w:tc>
        <w:tc>
          <w:tcPr>
            <w:tcW w:w="1125" w:type="dxa"/>
            <w:vAlign w:val="center"/>
            <w:hideMark/>
          </w:tcPr>
          <w:p w14:paraId="31DDA34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2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2</w:t>
            </w:r>
          </w:p>
        </w:tc>
        <w:tc>
          <w:tcPr>
            <w:tcW w:w="1245" w:type="dxa"/>
            <w:vAlign w:val="center"/>
            <w:hideMark/>
          </w:tcPr>
          <w:p w14:paraId="1ECDEE54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-</w:t>
            </w:r>
          </w:p>
        </w:tc>
        <w:tc>
          <w:tcPr>
            <w:tcW w:w="1245" w:type="dxa"/>
            <w:vAlign w:val="center"/>
            <w:hideMark/>
          </w:tcPr>
          <w:p w14:paraId="5D3CD8F1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546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7</w:t>
            </w:r>
          </w:p>
        </w:tc>
        <w:tc>
          <w:tcPr>
            <w:tcW w:w="1245" w:type="dxa"/>
            <w:vAlign w:val="center"/>
            <w:hideMark/>
          </w:tcPr>
          <w:p w14:paraId="025B79E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1.0000 </w:t>
            </w:r>
          </w:p>
        </w:tc>
        <w:tc>
          <w:tcPr>
            <w:tcW w:w="1125" w:type="dxa"/>
            <w:vAlign w:val="center"/>
            <w:hideMark/>
          </w:tcPr>
          <w:p w14:paraId="0A5F8EE6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972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9</w:t>
            </w:r>
          </w:p>
        </w:tc>
        <w:tc>
          <w:tcPr>
            <w:tcW w:w="1125" w:type="dxa"/>
            <w:vAlign w:val="center"/>
            <w:hideMark/>
          </w:tcPr>
          <w:p w14:paraId="0EF9BF1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430</w:t>
            </w:r>
          </w:p>
        </w:tc>
        <w:tc>
          <w:tcPr>
            <w:tcW w:w="1125" w:type="dxa"/>
            <w:vAlign w:val="center"/>
            <w:hideMark/>
          </w:tcPr>
          <w:p w14:paraId="1E247BF0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71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9</w:t>
            </w:r>
          </w:p>
        </w:tc>
        <w:tc>
          <w:tcPr>
            <w:tcW w:w="1125" w:type="dxa"/>
            <w:vAlign w:val="center"/>
            <w:hideMark/>
          </w:tcPr>
          <w:p w14:paraId="78B35F51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9955</w:t>
            </w:r>
          </w:p>
        </w:tc>
      </w:tr>
      <w:tr w:rsidR="009E4386" w:rsidRPr="00DA3B3D" w14:paraId="155A72DD" w14:textId="77777777" w:rsidTr="00112C37">
        <w:trPr>
          <w:trHeight w:val="315"/>
          <w:jc w:val="center"/>
        </w:trPr>
        <w:tc>
          <w:tcPr>
            <w:tcW w:w="1365" w:type="dxa"/>
            <w:noWrap/>
            <w:vAlign w:val="center"/>
            <w:hideMark/>
          </w:tcPr>
          <w:p w14:paraId="4172B02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Menga</w:t>
            </w:r>
          </w:p>
        </w:tc>
        <w:tc>
          <w:tcPr>
            <w:tcW w:w="1245" w:type="dxa"/>
            <w:vAlign w:val="center"/>
            <w:hideMark/>
          </w:tcPr>
          <w:p w14:paraId="67DBE32A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552</w:t>
            </w:r>
          </w:p>
        </w:tc>
        <w:tc>
          <w:tcPr>
            <w:tcW w:w="1125" w:type="dxa"/>
            <w:vAlign w:val="center"/>
            <w:hideMark/>
          </w:tcPr>
          <w:p w14:paraId="79A6A1CA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0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6</w:t>
            </w:r>
          </w:p>
        </w:tc>
        <w:tc>
          <w:tcPr>
            <w:tcW w:w="1125" w:type="dxa"/>
            <w:vAlign w:val="center"/>
            <w:hideMark/>
          </w:tcPr>
          <w:p w14:paraId="0899B2EE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149</w:t>
            </w:r>
          </w:p>
        </w:tc>
        <w:tc>
          <w:tcPr>
            <w:tcW w:w="1245" w:type="dxa"/>
            <w:vAlign w:val="center"/>
            <w:hideMark/>
          </w:tcPr>
          <w:p w14:paraId="0B72015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5184 </w:t>
            </w:r>
          </w:p>
        </w:tc>
        <w:tc>
          <w:tcPr>
            <w:tcW w:w="1245" w:type="dxa"/>
            <w:vAlign w:val="center"/>
            <w:hideMark/>
          </w:tcPr>
          <w:p w14:paraId="2FAA5F3E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1799</w:t>
            </w:r>
          </w:p>
        </w:tc>
        <w:tc>
          <w:tcPr>
            <w:tcW w:w="1245" w:type="dxa"/>
            <w:vAlign w:val="center"/>
            <w:hideMark/>
          </w:tcPr>
          <w:p w14:paraId="361491EF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17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25" w:type="dxa"/>
            <w:vAlign w:val="center"/>
            <w:hideMark/>
          </w:tcPr>
          <w:p w14:paraId="4E2F5172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815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3</w:t>
            </w:r>
          </w:p>
        </w:tc>
        <w:tc>
          <w:tcPr>
            <w:tcW w:w="1125" w:type="dxa"/>
            <w:vAlign w:val="center"/>
            <w:hideMark/>
          </w:tcPr>
          <w:p w14:paraId="0854512B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5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5</w:t>
            </w:r>
          </w:p>
        </w:tc>
        <w:tc>
          <w:tcPr>
            <w:tcW w:w="1125" w:type="dxa"/>
            <w:vAlign w:val="center"/>
            <w:hideMark/>
          </w:tcPr>
          <w:p w14:paraId="25BA8E6D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307</w:t>
            </w:r>
          </w:p>
        </w:tc>
        <w:tc>
          <w:tcPr>
            <w:tcW w:w="1125" w:type="dxa"/>
            <w:vAlign w:val="center"/>
            <w:hideMark/>
          </w:tcPr>
          <w:p w14:paraId="00F6C118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8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8</w:t>
            </w:r>
          </w:p>
        </w:tc>
      </w:tr>
      <w:tr w:rsidR="009E4386" w:rsidRPr="00DA3B3D" w14:paraId="1F842B25" w14:textId="77777777" w:rsidTr="00112C37">
        <w:trPr>
          <w:trHeight w:val="315"/>
          <w:jc w:val="center"/>
        </w:trPr>
        <w:tc>
          <w:tcPr>
            <w:tcW w:w="1365" w:type="dxa"/>
            <w:noWrap/>
            <w:vAlign w:val="center"/>
            <w:hideMark/>
          </w:tcPr>
          <w:p w14:paraId="49F5442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proofErr w:type="spellStart"/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Nangunhe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6144768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0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3</w:t>
            </w:r>
          </w:p>
        </w:tc>
        <w:tc>
          <w:tcPr>
            <w:tcW w:w="1125" w:type="dxa"/>
            <w:vAlign w:val="center"/>
            <w:hideMark/>
          </w:tcPr>
          <w:p w14:paraId="1A83FFD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5343</w:t>
            </w:r>
          </w:p>
        </w:tc>
        <w:tc>
          <w:tcPr>
            <w:tcW w:w="1125" w:type="dxa"/>
            <w:vAlign w:val="center"/>
            <w:hideMark/>
          </w:tcPr>
          <w:p w14:paraId="54FAE366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245" w:type="dxa"/>
            <w:vAlign w:val="center"/>
            <w:hideMark/>
          </w:tcPr>
          <w:p w14:paraId="37F2A968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000</w:t>
            </w:r>
          </w:p>
        </w:tc>
        <w:tc>
          <w:tcPr>
            <w:tcW w:w="1245" w:type="dxa"/>
            <w:vAlign w:val="center"/>
            <w:hideMark/>
          </w:tcPr>
          <w:p w14:paraId="7359BD17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 xml:space="preserve">0.0000 </w:t>
            </w:r>
          </w:p>
        </w:tc>
        <w:tc>
          <w:tcPr>
            <w:tcW w:w="1245" w:type="dxa"/>
            <w:vAlign w:val="center"/>
            <w:hideMark/>
          </w:tcPr>
          <w:p w14:paraId="54B8120A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532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7</w:t>
            </w:r>
          </w:p>
        </w:tc>
        <w:tc>
          <w:tcPr>
            <w:tcW w:w="1125" w:type="dxa"/>
            <w:vAlign w:val="center"/>
            <w:hideMark/>
          </w:tcPr>
          <w:p w14:paraId="3498FF0C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434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5</w:t>
            </w:r>
          </w:p>
        </w:tc>
        <w:tc>
          <w:tcPr>
            <w:tcW w:w="1125" w:type="dxa"/>
            <w:vAlign w:val="center"/>
            <w:hideMark/>
          </w:tcPr>
          <w:p w14:paraId="6C7D3B09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0630</w:t>
            </w:r>
          </w:p>
        </w:tc>
        <w:tc>
          <w:tcPr>
            <w:tcW w:w="1125" w:type="dxa"/>
            <w:vAlign w:val="center"/>
            <w:hideMark/>
          </w:tcPr>
          <w:p w14:paraId="1B4EB3A5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2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125" w:type="dxa"/>
            <w:vAlign w:val="center"/>
            <w:hideMark/>
          </w:tcPr>
          <w:p w14:paraId="354E7FA8" w14:textId="77777777" w:rsidR="00892608" w:rsidRPr="00DA3B3D" w:rsidRDefault="00892608" w:rsidP="00112C3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 w:rsidRPr="00DA3B3D">
              <w:rPr>
                <w:rFonts w:ascii="Times" w:hAnsi="Times" w:cs="Times"/>
                <w:color w:val="000000"/>
                <w:kern w:val="0"/>
                <w:sz w:val="24"/>
              </w:rPr>
              <w:t>0.108</w:t>
            </w:r>
            <w:r>
              <w:rPr>
                <w:rFonts w:ascii="Times" w:hAnsi="Times" w:cs="Times"/>
                <w:color w:val="000000"/>
                <w:kern w:val="0"/>
                <w:sz w:val="24"/>
              </w:rPr>
              <w:t>9</w:t>
            </w:r>
          </w:p>
        </w:tc>
      </w:tr>
    </w:tbl>
    <w:p w14:paraId="01C6C922" w14:textId="77777777" w:rsidR="00892608" w:rsidRDefault="00892608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60240DC2" w14:textId="77777777" w:rsidR="00892608" w:rsidRDefault="00892608">
      <w:pPr>
        <w:widowControl/>
        <w:rPr>
          <w:rFonts w:ascii="Times New Roman" w:eastAsia="仿宋" w:hAnsi="Times New Roman" w:cs="Times New Roman"/>
          <w:sz w:val="21"/>
          <w:szCs w:val="21"/>
        </w:rPr>
      </w:pPr>
      <w:r>
        <w:rPr>
          <w:rFonts w:ascii="Times New Roman" w:eastAsia="仿宋" w:hAnsi="Times New Roman" w:cs="Times New Roman"/>
          <w:sz w:val="21"/>
          <w:szCs w:val="21"/>
        </w:rPr>
        <w:br w:type="page"/>
      </w:r>
    </w:p>
    <w:p w14:paraId="59F395F1" w14:textId="77777777" w:rsidR="000C0EB5" w:rsidRDefault="000C0EB5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</w:p>
    <w:p w14:paraId="254A9056" w14:textId="0C09675D" w:rsidR="00F83DE4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Table 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>S</w:t>
      </w:r>
      <w:r w:rsidR="009E4386">
        <w:rPr>
          <w:rFonts w:ascii="Times New Roman" w:eastAsia="仿宋" w:hAnsi="Times New Roman" w:cs="Times New Roman" w:hint="eastAsia"/>
          <w:sz w:val="21"/>
          <w:szCs w:val="21"/>
        </w:rPr>
        <w:t>4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The bottleneck test by microsatellite in the population of </w:t>
      </w:r>
      <w:proofErr w:type="spellStart"/>
      <w:r w:rsidRPr="003D2761">
        <w:rPr>
          <w:rFonts w:ascii="Times New Roman" w:eastAsia="仿宋" w:hAnsi="Times New Roman" w:cs="Times New Roman"/>
          <w:sz w:val="21"/>
          <w:szCs w:val="21"/>
        </w:rPr>
        <w:t>Yexianggu</w:t>
      </w:r>
      <w:proofErr w:type="spellEnd"/>
    </w:p>
    <w:tbl>
      <w:tblPr>
        <w:tblStyle w:val="af2"/>
        <w:tblW w:w="94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  <w:gridCol w:w="1186"/>
      </w:tblGrid>
      <w:tr w:rsidR="003D2761" w:rsidRPr="003D2761" w14:paraId="2EA5CB7E" w14:textId="77777777" w:rsidTr="00D47DDF">
        <w:trPr>
          <w:jc w:val="center"/>
        </w:trPr>
        <w:tc>
          <w:tcPr>
            <w:tcW w:w="1185" w:type="dxa"/>
            <w:vMerge w:val="restart"/>
            <w:vAlign w:val="center"/>
          </w:tcPr>
          <w:p w14:paraId="69B9FA73" w14:textId="44B4A92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ocus</w:t>
            </w:r>
          </w:p>
        </w:tc>
        <w:tc>
          <w:tcPr>
            <w:tcW w:w="1185" w:type="dxa"/>
            <w:vMerge w:val="restart"/>
            <w:vAlign w:val="center"/>
          </w:tcPr>
          <w:p w14:paraId="47D62F85" w14:textId="12654D4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370" w:type="dxa"/>
            <w:gridSpan w:val="2"/>
          </w:tcPr>
          <w:p w14:paraId="6EB1465F" w14:textId="6F60801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IAM</w:t>
            </w:r>
          </w:p>
        </w:tc>
        <w:tc>
          <w:tcPr>
            <w:tcW w:w="2370" w:type="dxa"/>
            <w:gridSpan w:val="2"/>
          </w:tcPr>
          <w:p w14:paraId="7F2FAA20" w14:textId="337C191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SMM</w:t>
            </w:r>
          </w:p>
        </w:tc>
        <w:tc>
          <w:tcPr>
            <w:tcW w:w="2371" w:type="dxa"/>
            <w:gridSpan w:val="2"/>
          </w:tcPr>
          <w:p w14:paraId="778E7184" w14:textId="0730F70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TPM</w:t>
            </w:r>
          </w:p>
        </w:tc>
      </w:tr>
      <w:tr w:rsidR="003D2761" w:rsidRPr="003D2761" w14:paraId="726CE03F" w14:textId="77777777" w:rsidTr="00D47DDF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478A333C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297C620A" w14:textId="1ECA076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3C9D521" w14:textId="228F76F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1020F02" w14:textId="7D421A0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7068629" w14:textId="6028B6B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055A2D7" w14:textId="14F5B36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0550B0B" w14:textId="3D9F479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9955F10" w14:textId="2289E6B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</w:tr>
      <w:tr w:rsidR="003D2761" w:rsidRPr="003D2761" w14:paraId="3647C3BF" w14:textId="77777777" w:rsidTr="00D47DDF">
        <w:trPr>
          <w:jc w:val="center"/>
        </w:trPr>
        <w:tc>
          <w:tcPr>
            <w:tcW w:w="1185" w:type="dxa"/>
            <w:tcBorders>
              <w:bottom w:val="nil"/>
            </w:tcBorders>
          </w:tcPr>
          <w:p w14:paraId="72B107A8" w14:textId="61C9C30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9</w:t>
            </w:r>
          </w:p>
        </w:tc>
        <w:tc>
          <w:tcPr>
            <w:tcW w:w="1185" w:type="dxa"/>
            <w:tcBorders>
              <w:bottom w:val="nil"/>
            </w:tcBorders>
          </w:tcPr>
          <w:p w14:paraId="55E3BF68" w14:textId="650D73F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1185" w:type="dxa"/>
            <w:tcBorders>
              <w:bottom w:val="nil"/>
            </w:tcBorders>
          </w:tcPr>
          <w:p w14:paraId="1D32CFA0" w14:textId="191E024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1185" w:type="dxa"/>
            <w:tcBorders>
              <w:bottom w:val="nil"/>
            </w:tcBorders>
          </w:tcPr>
          <w:p w14:paraId="4153F49B" w14:textId="5E9D3C5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710</w:t>
            </w:r>
          </w:p>
        </w:tc>
        <w:tc>
          <w:tcPr>
            <w:tcW w:w="1185" w:type="dxa"/>
            <w:tcBorders>
              <w:bottom w:val="nil"/>
            </w:tcBorders>
          </w:tcPr>
          <w:p w14:paraId="4CDBC316" w14:textId="4EF8CF7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70</w:t>
            </w:r>
          </w:p>
        </w:tc>
        <w:tc>
          <w:tcPr>
            <w:tcW w:w="1185" w:type="dxa"/>
            <w:tcBorders>
              <w:bottom w:val="nil"/>
            </w:tcBorders>
          </w:tcPr>
          <w:p w14:paraId="25D80899" w14:textId="3262CD2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00</w:t>
            </w:r>
          </w:p>
        </w:tc>
        <w:tc>
          <w:tcPr>
            <w:tcW w:w="1185" w:type="dxa"/>
            <w:tcBorders>
              <w:bottom w:val="nil"/>
            </w:tcBorders>
          </w:tcPr>
          <w:p w14:paraId="6BCE94BF" w14:textId="645D36D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1186" w:type="dxa"/>
            <w:tcBorders>
              <w:bottom w:val="nil"/>
            </w:tcBorders>
          </w:tcPr>
          <w:p w14:paraId="6F2D41F2" w14:textId="5F6116E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30</w:t>
            </w:r>
          </w:p>
        </w:tc>
      </w:tr>
      <w:tr w:rsidR="003D2761" w:rsidRPr="003D2761" w14:paraId="2A3AFA48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9223AB0" w14:textId="144B2A6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A2D4056" w14:textId="04E02B3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50A2E29" w14:textId="536E026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299ABBE" w14:textId="706D536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2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C5E717D" w14:textId="55B37CE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E349D9B" w14:textId="19EDE50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38F0AF1" w14:textId="2D933BD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93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1A38BE6" w14:textId="5CC29FD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10</w:t>
            </w:r>
          </w:p>
        </w:tc>
      </w:tr>
      <w:tr w:rsidR="003D2761" w:rsidRPr="003D2761" w14:paraId="023998AC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0C36C0A8" w14:textId="22A5680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3A05C39" w14:textId="1471A83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9FEB5CC" w14:textId="4328E24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B912AB4" w14:textId="2F7DD5C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8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B1FFBD3" w14:textId="7D298E6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50CD5F3" w14:textId="3747399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8788E57" w14:textId="367495F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3F968E3" w14:textId="27F3158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400</w:t>
            </w:r>
          </w:p>
        </w:tc>
      </w:tr>
      <w:tr w:rsidR="003D2761" w:rsidRPr="003D2761" w14:paraId="3C53088D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5B2FBDC4" w14:textId="3E940B5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6A2A78B" w14:textId="77CFA6B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9026E04" w14:textId="13F8632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5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D437D39" w14:textId="5889DA8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2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127D185" w14:textId="2D36ABB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F9D9EAD" w14:textId="7D3F585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CDD3800" w14:textId="268DFA7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DBA3A16" w14:textId="6D4FF1E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00</w:t>
            </w:r>
          </w:p>
        </w:tc>
      </w:tr>
      <w:tr w:rsidR="003D2761" w:rsidRPr="003D2761" w14:paraId="3C8F2EF4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A4995DE" w14:textId="5083D0B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7BE9A7" w14:textId="3AC6CF7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4BFA31B" w14:textId="798D584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6E10AD0" w14:textId="6DB65D2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4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268BCC1" w14:textId="5DDB468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71E273B" w14:textId="5D26EBB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9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AD3EA96" w14:textId="3D8B3B2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EDB4266" w14:textId="55E315B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60</w:t>
            </w:r>
          </w:p>
        </w:tc>
      </w:tr>
      <w:tr w:rsidR="003D2761" w:rsidRPr="003D2761" w14:paraId="7A843D75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EBD9968" w14:textId="6BE9BFB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C090FB2" w14:textId="04299E0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2ABFD53" w14:textId="27D920C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B2234F0" w14:textId="7EF2BFA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4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A55C895" w14:textId="75D9E64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7FCDD75" w14:textId="7544237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9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AC8CFD5" w14:textId="7FD2366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88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4DA01CF" w14:textId="1756701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730</w:t>
            </w:r>
          </w:p>
        </w:tc>
      </w:tr>
      <w:tr w:rsidR="003D2761" w:rsidRPr="003D2761" w14:paraId="7A8672F9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5EC7E39" w14:textId="016D7A4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0B10EC" w14:textId="27941C8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B95064D" w14:textId="4804DBF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4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F1F8645" w14:textId="1A1336E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9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76EFE26" w14:textId="00AAC78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5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18E606" w14:textId="78C033F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E3D5570" w14:textId="1448C74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08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2037AB0" w14:textId="3E31DD1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700</w:t>
            </w:r>
          </w:p>
        </w:tc>
      </w:tr>
      <w:tr w:rsidR="003D2761" w:rsidRPr="003D2761" w14:paraId="5378AD30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0B90B6E" w14:textId="5FF977C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C00E463" w14:textId="4C8838C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9468E4C" w14:textId="47B68C5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5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2CDB566" w14:textId="6C3DE56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5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B5084F" w14:textId="26EB068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40C9B16" w14:textId="4A33B24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6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2A67368" w14:textId="3884177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42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6A64383" w14:textId="35F4380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800</w:t>
            </w:r>
          </w:p>
        </w:tc>
      </w:tr>
      <w:tr w:rsidR="003D2761" w:rsidRPr="003D2761" w14:paraId="6BF8AE65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F75F533" w14:textId="0074A95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C77CA16" w14:textId="3F1D89A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.53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A906C1B" w14:textId="1EF9523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19037E7" w14:textId="3958217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4BD6891" w14:textId="76DABD5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1615FBE" w14:textId="5824F26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6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FA2A011" w14:textId="69E4DD8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4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CE36DD0" w14:textId="09F2630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340</w:t>
            </w:r>
          </w:p>
        </w:tc>
      </w:tr>
      <w:tr w:rsidR="003D2761" w:rsidRPr="003D2761" w14:paraId="2F18DD4F" w14:textId="77777777" w:rsidTr="00D47DDF">
        <w:trPr>
          <w:jc w:val="center"/>
        </w:trPr>
        <w:tc>
          <w:tcPr>
            <w:tcW w:w="1185" w:type="dxa"/>
            <w:tcBorders>
              <w:top w:val="nil"/>
            </w:tcBorders>
          </w:tcPr>
          <w:p w14:paraId="43376E5E" w14:textId="16906B2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F60</w:t>
            </w:r>
          </w:p>
        </w:tc>
        <w:tc>
          <w:tcPr>
            <w:tcW w:w="1185" w:type="dxa"/>
            <w:tcBorders>
              <w:top w:val="nil"/>
            </w:tcBorders>
          </w:tcPr>
          <w:p w14:paraId="1C9A9E61" w14:textId="03E1AED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185" w:type="dxa"/>
            <w:tcBorders>
              <w:top w:val="nil"/>
            </w:tcBorders>
          </w:tcPr>
          <w:p w14:paraId="72BAC374" w14:textId="4B70FD9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1185" w:type="dxa"/>
            <w:tcBorders>
              <w:top w:val="nil"/>
            </w:tcBorders>
          </w:tcPr>
          <w:p w14:paraId="01E93FA4" w14:textId="77C3511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790</w:t>
            </w:r>
          </w:p>
        </w:tc>
        <w:tc>
          <w:tcPr>
            <w:tcW w:w="1185" w:type="dxa"/>
            <w:tcBorders>
              <w:top w:val="nil"/>
            </w:tcBorders>
          </w:tcPr>
          <w:p w14:paraId="6C3B2BDA" w14:textId="135433B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71</w:t>
            </w:r>
          </w:p>
        </w:tc>
        <w:tc>
          <w:tcPr>
            <w:tcW w:w="1185" w:type="dxa"/>
            <w:tcBorders>
              <w:top w:val="nil"/>
            </w:tcBorders>
          </w:tcPr>
          <w:p w14:paraId="350E29A8" w14:textId="7CBC091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00</w:t>
            </w:r>
          </w:p>
        </w:tc>
        <w:tc>
          <w:tcPr>
            <w:tcW w:w="1185" w:type="dxa"/>
            <w:tcBorders>
              <w:top w:val="nil"/>
            </w:tcBorders>
          </w:tcPr>
          <w:p w14:paraId="7B60EC51" w14:textId="7CF88BC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30</w:t>
            </w:r>
          </w:p>
        </w:tc>
        <w:tc>
          <w:tcPr>
            <w:tcW w:w="1186" w:type="dxa"/>
            <w:tcBorders>
              <w:top w:val="nil"/>
            </w:tcBorders>
          </w:tcPr>
          <w:p w14:paraId="5056DAE8" w14:textId="0E1F2B5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80</w:t>
            </w:r>
          </w:p>
        </w:tc>
      </w:tr>
    </w:tbl>
    <w:p w14:paraId="2BB39358" w14:textId="7B006D16" w:rsidR="00B73E5B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IAM: infinite alleles model, SMM: stepwise mutation model, TPM: two-phase model, </w:t>
      </w:r>
      <w:r w:rsidR="00154886" w:rsidRPr="003D2761">
        <w:rPr>
          <w:rFonts w:ascii="Times New Roman" w:eastAsia="仿宋" w:hAnsi="Times New Roman" w:cs="Times New Roman" w:hint="eastAsia"/>
          <w:sz w:val="21"/>
          <w:szCs w:val="21"/>
        </w:rPr>
        <w:t>H</w:t>
      </w:r>
      <w:r w:rsidR="00154886" w:rsidRPr="003D2761">
        <w:rPr>
          <w:rFonts w:ascii="Times New Roman" w:eastAsia="仿宋" w:hAnsi="Times New Roman" w:cs="Times New Roman"/>
          <w:sz w:val="21"/>
          <w:szCs w:val="21"/>
        </w:rPr>
        <w:t xml:space="preserve">o: The observed heterozygosity, </w:t>
      </w:r>
      <w:proofErr w:type="spellStart"/>
      <w:r w:rsidR="00154886" w:rsidRPr="003D2761">
        <w:rPr>
          <w:rFonts w:ascii="Times New Roman" w:eastAsia="仿宋" w:hAnsi="Times New Roman" w:cs="Times New Roman"/>
          <w:sz w:val="21"/>
          <w:szCs w:val="21"/>
        </w:rPr>
        <w:t>Heq</w:t>
      </w:r>
      <w:proofErr w:type="spellEnd"/>
      <w:r w:rsidR="00154886" w:rsidRPr="003D2761">
        <w:rPr>
          <w:rFonts w:ascii="Times New Roman" w:eastAsia="仿宋" w:hAnsi="Times New Roman" w:cs="Times New Roman"/>
          <w:sz w:val="21"/>
          <w:szCs w:val="21"/>
        </w:rPr>
        <w:t xml:space="preserve">: The expected heterozygosity, Prob: The probability. </w:t>
      </w:r>
    </w:p>
    <w:p w14:paraId="2223764E" w14:textId="45B50598" w:rsidR="008B181C" w:rsidRPr="003D2761" w:rsidRDefault="008B181C">
      <w:pPr>
        <w:widowControl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br w:type="page"/>
      </w:r>
    </w:p>
    <w:p w14:paraId="2D1D65BF" w14:textId="27CB6F48" w:rsidR="008B181C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lastRenderedPageBreak/>
        <w:t xml:space="preserve">Table 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>S</w:t>
      </w:r>
      <w:r w:rsidR="009E4386">
        <w:rPr>
          <w:rFonts w:ascii="Times New Roman" w:eastAsia="仿宋" w:hAnsi="Times New Roman" w:cs="Times New Roman" w:hint="eastAsia"/>
          <w:sz w:val="21"/>
          <w:szCs w:val="21"/>
        </w:rPr>
        <w:t>5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The bottleneck test by microsatellite in the population of </w:t>
      </w:r>
      <w:proofErr w:type="spellStart"/>
      <w:r w:rsidRPr="003D2761">
        <w:rPr>
          <w:rFonts w:ascii="Times New Roman" w:eastAsia="仿宋" w:hAnsi="Times New Roman" w:cs="Times New Roman" w:hint="eastAsia"/>
          <w:sz w:val="21"/>
          <w:szCs w:val="21"/>
        </w:rPr>
        <w:t>Mengman</w:t>
      </w:r>
      <w:proofErr w:type="spellEnd"/>
    </w:p>
    <w:tbl>
      <w:tblPr>
        <w:tblStyle w:val="af2"/>
        <w:tblW w:w="94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  <w:gridCol w:w="1186"/>
      </w:tblGrid>
      <w:tr w:rsidR="003D2761" w:rsidRPr="003D2761" w14:paraId="0B26F635" w14:textId="77777777" w:rsidTr="00D47DDF">
        <w:trPr>
          <w:jc w:val="center"/>
        </w:trPr>
        <w:tc>
          <w:tcPr>
            <w:tcW w:w="1185" w:type="dxa"/>
            <w:vMerge w:val="restart"/>
            <w:vAlign w:val="center"/>
          </w:tcPr>
          <w:p w14:paraId="490459BF" w14:textId="0DF52B4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ocus</w:t>
            </w:r>
          </w:p>
        </w:tc>
        <w:tc>
          <w:tcPr>
            <w:tcW w:w="1185" w:type="dxa"/>
            <w:vMerge w:val="restart"/>
            <w:vAlign w:val="center"/>
          </w:tcPr>
          <w:p w14:paraId="31DDFE8C" w14:textId="772AA20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370" w:type="dxa"/>
            <w:gridSpan w:val="2"/>
          </w:tcPr>
          <w:p w14:paraId="2C7B07E5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IAM</w:t>
            </w:r>
          </w:p>
        </w:tc>
        <w:tc>
          <w:tcPr>
            <w:tcW w:w="2370" w:type="dxa"/>
            <w:gridSpan w:val="2"/>
          </w:tcPr>
          <w:p w14:paraId="06EA972A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MM</w:t>
            </w:r>
          </w:p>
        </w:tc>
        <w:tc>
          <w:tcPr>
            <w:tcW w:w="2371" w:type="dxa"/>
            <w:gridSpan w:val="2"/>
          </w:tcPr>
          <w:p w14:paraId="70B5D7DC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PM</w:t>
            </w:r>
          </w:p>
        </w:tc>
      </w:tr>
      <w:tr w:rsidR="003D2761" w:rsidRPr="003D2761" w14:paraId="6D246466" w14:textId="77777777" w:rsidTr="00D47DDF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1394493A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70BFF64A" w14:textId="46F3D73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F586714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D7716D9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CB45F97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EC41F1C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4EA6DBC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08082BD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</w:tr>
      <w:tr w:rsidR="003D2761" w:rsidRPr="003D2761" w14:paraId="36EB98E5" w14:textId="77777777" w:rsidTr="00D47DDF">
        <w:trPr>
          <w:jc w:val="center"/>
        </w:trPr>
        <w:tc>
          <w:tcPr>
            <w:tcW w:w="1185" w:type="dxa"/>
            <w:tcBorders>
              <w:bottom w:val="nil"/>
            </w:tcBorders>
          </w:tcPr>
          <w:p w14:paraId="6FA12B10" w14:textId="1189BA1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0" w:name="_Hlk183782118"/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9</w:t>
            </w:r>
          </w:p>
        </w:tc>
        <w:tc>
          <w:tcPr>
            <w:tcW w:w="1185" w:type="dxa"/>
            <w:tcBorders>
              <w:bottom w:val="nil"/>
            </w:tcBorders>
          </w:tcPr>
          <w:p w14:paraId="282C91CB" w14:textId="37A4C1C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1185" w:type="dxa"/>
            <w:tcBorders>
              <w:bottom w:val="nil"/>
            </w:tcBorders>
          </w:tcPr>
          <w:p w14:paraId="50E1F296" w14:textId="61A2B5F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5</w:t>
            </w:r>
          </w:p>
        </w:tc>
        <w:tc>
          <w:tcPr>
            <w:tcW w:w="1185" w:type="dxa"/>
            <w:tcBorders>
              <w:bottom w:val="nil"/>
            </w:tcBorders>
          </w:tcPr>
          <w:p w14:paraId="0724362B" w14:textId="2F29C56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180</w:t>
            </w:r>
          </w:p>
        </w:tc>
        <w:tc>
          <w:tcPr>
            <w:tcW w:w="1185" w:type="dxa"/>
            <w:tcBorders>
              <w:bottom w:val="nil"/>
            </w:tcBorders>
          </w:tcPr>
          <w:p w14:paraId="133EC2A6" w14:textId="01D3200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24</w:t>
            </w:r>
          </w:p>
        </w:tc>
        <w:tc>
          <w:tcPr>
            <w:tcW w:w="1185" w:type="dxa"/>
            <w:tcBorders>
              <w:bottom w:val="nil"/>
            </w:tcBorders>
          </w:tcPr>
          <w:p w14:paraId="69BE2887" w14:textId="3EE1219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720</w:t>
            </w:r>
          </w:p>
        </w:tc>
        <w:tc>
          <w:tcPr>
            <w:tcW w:w="1185" w:type="dxa"/>
            <w:tcBorders>
              <w:bottom w:val="nil"/>
            </w:tcBorders>
          </w:tcPr>
          <w:p w14:paraId="3F25B529" w14:textId="63CBE27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1186" w:type="dxa"/>
            <w:tcBorders>
              <w:bottom w:val="nil"/>
            </w:tcBorders>
          </w:tcPr>
          <w:p w14:paraId="24A3B1E0" w14:textId="3554A4A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160</w:t>
            </w:r>
          </w:p>
        </w:tc>
      </w:tr>
      <w:tr w:rsidR="003D2761" w:rsidRPr="003D2761" w14:paraId="55697E42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DDFD58C" w14:textId="6BB54E9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7555DB7" w14:textId="5657639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F8E4C2" w14:textId="1F304CC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76CD7EC" w14:textId="678F637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8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5A42C83" w14:textId="3B0D974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64C64C6" w14:textId="42DA9E5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4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BC2C8D5" w14:textId="30FA877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1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A9F8976" w14:textId="0770297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460</w:t>
            </w:r>
          </w:p>
        </w:tc>
      </w:tr>
      <w:tr w:rsidR="003D2761" w:rsidRPr="003D2761" w14:paraId="63F7B52C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D3376F9" w14:textId="2594B3D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B1D96B2" w14:textId="5C2C2E8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92B1A02" w14:textId="5C09BB3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591956C" w14:textId="370B8B0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9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D1E09C8" w14:textId="1224D3B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46A0450" w14:textId="4D6A751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23455EC" w14:textId="155E8B2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CD0DE95" w14:textId="4B33A09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150</w:t>
            </w:r>
          </w:p>
        </w:tc>
      </w:tr>
      <w:tr w:rsidR="003D2761" w:rsidRPr="003D2761" w14:paraId="642C97A8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39CFFB59" w14:textId="54C4604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0EE4EEC" w14:textId="08557BE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15689D4" w14:textId="6E8914C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FF2588B" w14:textId="62A8091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1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F3B8DC1" w14:textId="75235BB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2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ABA2D56" w14:textId="7E15445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1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369F869" w14:textId="4DFF1FB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7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36BA883" w14:textId="14E2A33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30</w:t>
            </w:r>
          </w:p>
        </w:tc>
      </w:tr>
      <w:bookmarkEnd w:id="0"/>
      <w:tr w:rsidR="003D2761" w:rsidRPr="003D2761" w14:paraId="32269A05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0935B07C" w14:textId="0CAE527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DC301B8" w14:textId="713D1E4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D25A2B8" w14:textId="018F441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5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7E05380" w14:textId="54498AA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3F00322" w14:textId="154443A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9B4FA94" w14:textId="51185B2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5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EFDE7B1" w14:textId="6AE509A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DAE48AB" w14:textId="7E0DD37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410</w:t>
            </w:r>
          </w:p>
        </w:tc>
      </w:tr>
      <w:tr w:rsidR="003D2761" w:rsidRPr="003D2761" w14:paraId="130D0992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6CF8F2A" w14:textId="169E94C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DEF79C0" w14:textId="2589BB0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1E7C9D" w14:textId="624DFF9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79F5FEA" w14:textId="17786B7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9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82F556C" w14:textId="47AF4CE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AECD9AA" w14:textId="0F84E2E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6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B6728E6" w14:textId="19D0811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F98C6BD" w14:textId="5786D25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620</w:t>
            </w:r>
          </w:p>
        </w:tc>
      </w:tr>
      <w:tr w:rsidR="003D2761" w:rsidRPr="003D2761" w14:paraId="7487D385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EC84BDB" w14:textId="5CBF095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634CF66" w14:textId="2B5ACCC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3056015" w14:textId="348F648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043F259" w14:textId="0D1D413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9B52FAD" w14:textId="7791703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6F2D68B" w14:textId="502BC1C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0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D1D4C0A" w14:textId="373252C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22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7FB08A6" w14:textId="585C41F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370</w:t>
            </w:r>
          </w:p>
        </w:tc>
      </w:tr>
      <w:tr w:rsidR="003D2761" w:rsidRPr="003D2761" w14:paraId="4A5B9C77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74F8B738" w14:textId="27D6F18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9CA820A" w14:textId="699A7A4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8EB82B1" w14:textId="64EE9FD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E017799" w14:textId="79D0235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956045F" w14:textId="5D3EC1E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2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3F2778B" w14:textId="72A2110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7E0F0D3" w14:textId="091D075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B83CCFB" w14:textId="7745091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500</w:t>
            </w:r>
          </w:p>
        </w:tc>
      </w:tr>
      <w:tr w:rsidR="003D2761" w:rsidRPr="003D2761" w14:paraId="4A7E65B9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D305A79" w14:textId="7BFD93F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1" w:name="_Hlk183782133"/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8E4E8F" w14:textId="53AC172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96888CE" w14:textId="4682024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A554443" w14:textId="78ACB84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5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428C116" w14:textId="51ECA2F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2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A8467C6" w14:textId="4349BDB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48DD74C" w14:textId="4B6460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78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0893336" w14:textId="0EC2424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500</w:t>
            </w:r>
          </w:p>
        </w:tc>
      </w:tr>
      <w:tr w:rsidR="003D2761" w:rsidRPr="003D2761" w14:paraId="06921776" w14:textId="77777777" w:rsidTr="00D47DDF">
        <w:trPr>
          <w:jc w:val="center"/>
        </w:trPr>
        <w:tc>
          <w:tcPr>
            <w:tcW w:w="1185" w:type="dxa"/>
            <w:tcBorders>
              <w:top w:val="nil"/>
            </w:tcBorders>
          </w:tcPr>
          <w:p w14:paraId="4D741231" w14:textId="4A22AAE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F60</w:t>
            </w:r>
          </w:p>
        </w:tc>
        <w:tc>
          <w:tcPr>
            <w:tcW w:w="1185" w:type="dxa"/>
            <w:tcBorders>
              <w:top w:val="nil"/>
            </w:tcBorders>
          </w:tcPr>
          <w:p w14:paraId="6E115281" w14:textId="5273C2A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185" w:type="dxa"/>
            <w:tcBorders>
              <w:top w:val="nil"/>
            </w:tcBorders>
          </w:tcPr>
          <w:p w14:paraId="29971913" w14:textId="7A691FC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1185" w:type="dxa"/>
            <w:tcBorders>
              <w:top w:val="nil"/>
            </w:tcBorders>
          </w:tcPr>
          <w:p w14:paraId="24A9AB45" w14:textId="4B65292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950</w:t>
            </w:r>
          </w:p>
        </w:tc>
        <w:tc>
          <w:tcPr>
            <w:tcW w:w="1185" w:type="dxa"/>
            <w:tcBorders>
              <w:top w:val="nil"/>
            </w:tcBorders>
          </w:tcPr>
          <w:p w14:paraId="1C1C46D7" w14:textId="6BF8BF7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1185" w:type="dxa"/>
            <w:tcBorders>
              <w:top w:val="nil"/>
            </w:tcBorders>
          </w:tcPr>
          <w:p w14:paraId="03D6789B" w14:textId="134A152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620</w:t>
            </w:r>
          </w:p>
        </w:tc>
        <w:tc>
          <w:tcPr>
            <w:tcW w:w="1185" w:type="dxa"/>
            <w:tcBorders>
              <w:top w:val="nil"/>
            </w:tcBorders>
          </w:tcPr>
          <w:p w14:paraId="55DD8542" w14:textId="3627B00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44</w:t>
            </w:r>
          </w:p>
        </w:tc>
        <w:tc>
          <w:tcPr>
            <w:tcW w:w="1186" w:type="dxa"/>
            <w:tcBorders>
              <w:top w:val="nil"/>
            </w:tcBorders>
          </w:tcPr>
          <w:p w14:paraId="2E4E2299" w14:textId="1B41686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760</w:t>
            </w:r>
          </w:p>
        </w:tc>
      </w:tr>
    </w:tbl>
    <w:bookmarkEnd w:id="1"/>
    <w:p w14:paraId="537CA519" w14:textId="77777777" w:rsidR="008B181C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IAM: infinite alleles model, SMM: stepwise mutation model, TPM: two-phase model, </w:t>
      </w:r>
      <w:r w:rsidRPr="003D2761">
        <w:rPr>
          <w:rFonts w:ascii="Times New Roman" w:eastAsia="仿宋" w:hAnsi="Times New Roman" w:cs="Times New Roman" w:hint="eastAsia"/>
          <w:sz w:val="21"/>
          <w:szCs w:val="21"/>
        </w:rPr>
        <w:t>H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o: The observed heterozygosity, </w:t>
      </w:r>
      <w:proofErr w:type="spellStart"/>
      <w:r w:rsidRPr="003D2761">
        <w:rPr>
          <w:rFonts w:ascii="Times New Roman" w:eastAsia="仿宋" w:hAnsi="Times New Roman" w:cs="Times New Roman"/>
          <w:sz w:val="21"/>
          <w:szCs w:val="21"/>
        </w:rPr>
        <w:t>Heq</w:t>
      </w:r>
      <w:proofErr w:type="spellEnd"/>
      <w:r w:rsidRPr="003D2761">
        <w:rPr>
          <w:rFonts w:ascii="Times New Roman" w:eastAsia="仿宋" w:hAnsi="Times New Roman" w:cs="Times New Roman"/>
          <w:sz w:val="21"/>
          <w:szCs w:val="21"/>
        </w:rPr>
        <w:t xml:space="preserve">: The expected heterozygosity, Prob: The probability. </w:t>
      </w:r>
    </w:p>
    <w:p w14:paraId="5D29DC4B" w14:textId="15123840" w:rsidR="00315797" w:rsidRPr="003D2761" w:rsidRDefault="00315797">
      <w:pPr>
        <w:widowControl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br w:type="page"/>
      </w:r>
    </w:p>
    <w:p w14:paraId="3CF417D7" w14:textId="305E8339" w:rsidR="008B181C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lastRenderedPageBreak/>
        <w:t xml:space="preserve">Table 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>S</w:t>
      </w:r>
      <w:r w:rsidR="009E4386">
        <w:rPr>
          <w:rFonts w:ascii="Times New Roman" w:eastAsia="仿宋" w:hAnsi="Times New Roman" w:cs="Times New Roman" w:hint="eastAsia"/>
          <w:sz w:val="21"/>
          <w:szCs w:val="21"/>
        </w:rPr>
        <w:t>6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The bottleneck test by microsatellite in the population of </w:t>
      </w:r>
      <w:proofErr w:type="spellStart"/>
      <w:r w:rsidRPr="003D2761">
        <w:rPr>
          <w:rFonts w:ascii="Times New Roman" w:eastAsia="仿宋" w:hAnsi="Times New Roman" w:cs="Times New Roman" w:hint="eastAsia"/>
          <w:sz w:val="21"/>
          <w:szCs w:val="21"/>
        </w:rPr>
        <w:t>Kongge</w:t>
      </w:r>
      <w:proofErr w:type="spellEnd"/>
    </w:p>
    <w:tbl>
      <w:tblPr>
        <w:tblStyle w:val="af2"/>
        <w:tblW w:w="94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  <w:gridCol w:w="1186"/>
      </w:tblGrid>
      <w:tr w:rsidR="003D2761" w:rsidRPr="003D2761" w14:paraId="55322FD7" w14:textId="77777777" w:rsidTr="00D47DDF">
        <w:trPr>
          <w:jc w:val="center"/>
        </w:trPr>
        <w:tc>
          <w:tcPr>
            <w:tcW w:w="1185" w:type="dxa"/>
            <w:vMerge w:val="restart"/>
            <w:vAlign w:val="center"/>
          </w:tcPr>
          <w:p w14:paraId="5B4800D6" w14:textId="0F7E7C5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ocus</w:t>
            </w:r>
          </w:p>
        </w:tc>
        <w:tc>
          <w:tcPr>
            <w:tcW w:w="1185" w:type="dxa"/>
            <w:vMerge w:val="restart"/>
            <w:vAlign w:val="center"/>
          </w:tcPr>
          <w:p w14:paraId="0AB94E63" w14:textId="62A7C84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370" w:type="dxa"/>
            <w:gridSpan w:val="2"/>
          </w:tcPr>
          <w:p w14:paraId="0200F090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IAM</w:t>
            </w:r>
          </w:p>
        </w:tc>
        <w:tc>
          <w:tcPr>
            <w:tcW w:w="2370" w:type="dxa"/>
            <w:gridSpan w:val="2"/>
          </w:tcPr>
          <w:p w14:paraId="7919682E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MM</w:t>
            </w:r>
          </w:p>
        </w:tc>
        <w:tc>
          <w:tcPr>
            <w:tcW w:w="2371" w:type="dxa"/>
            <w:gridSpan w:val="2"/>
          </w:tcPr>
          <w:p w14:paraId="5EBEB4FD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PM</w:t>
            </w:r>
          </w:p>
        </w:tc>
      </w:tr>
      <w:tr w:rsidR="003D2761" w:rsidRPr="003D2761" w14:paraId="6A4FE8C0" w14:textId="77777777" w:rsidTr="00D47DDF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7D707029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1623475" w14:textId="74550A1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F832ED1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6A7D840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01FE9CE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35937D6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0BFE8D4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D53FE50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</w:tr>
      <w:tr w:rsidR="003D2761" w:rsidRPr="003D2761" w14:paraId="2B8E166A" w14:textId="77777777" w:rsidTr="00D47DDF">
        <w:trPr>
          <w:jc w:val="center"/>
        </w:trPr>
        <w:tc>
          <w:tcPr>
            <w:tcW w:w="1185" w:type="dxa"/>
            <w:tcBorders>
              <w:bottom w:val="nil"/>
            </w:tcBorders>
          </w:tcPr>
          <w:p w14:paraId="5A079FFB" w14:textId="02750D1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9</w:t>
            </w:r>
          </w:p>
        </w:tc>
        <w:tc>
          <w:tcPr>
            <w:tcW w:w="1185" w:type="dxa"/>
            <w:tcBorders>
              <w:bottom w:val="nil"/>
            </w:tcBorders>
          </w:tcPr>
          <w:p w14:paraId="16A0F59A" w14:textId="34921B0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bottom w:val="nil"/>
            </w:tcBorders>
          </w:tcPr>
          <w:p w14:paraId="37FAE558" w14:textId="4725CC4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3</w:t>
            </w:r>
          </w:p>
        </w:tc>
        <w:tc>
          <w:tcPr>
            <w:tcW w:w="1185" w:type="dxa"/>
            <w:tcBorders>
              <w:bottom w:val="nil"/>
            </w:tcBorders>
          </w:tcPr>
          <w:p w14:paraId="2F3D36FD" w14:textId="60859B5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970</w:t>
            </w:r>
          </w:p>
        </w:tc>
        <w:tc>
          <w:tcPr>
            <w:tcW w:w="1185" w:type="dxa"/>
            <w:tcBorders>
              <w:bottom w:val="nil"/>
            </w:tcBorders>
          </w:tcPr>
          <w:p w14:paraId="5A734F77" w14:textId="0E18FD1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47</w:t>
            </w:r>
          </w:p>
        </w:tc>
        <w:tc>
          <w:tcPr>
            <w:tcW w:w="1185" w:type="dxa"/>
            <w:tcBorders>
              <w:bottom w:val="nil"/>
            </w:tcBorders>
          </w:tcPr>
          <w:p w14:paraId="14BC73FB" w14:textId="0767455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950</w:t>
            </w:r>
          </w:p>
        </w:tc>
        <w:tc>
          <w:tcPr>
            <w:tcW w:w="1185" w:type="dxa"/>
            <w:tcBorders>
              <w:bottom w:val="nil"/>
            </w:tcBorders>
          </w:tcPr>
          <w:p w14:paraId="1CBA1F4E" w14:textId="7605117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5</w:t>
            </w:r>
          </w:p>
        </w:tc>
        <w:tc>
          <w:tcPr>
            <w:tcW w:w="1186" w:type="dxa"/>
            <w:tcBorders>
              <w:bottom w:val="nil"/>
            </w:tcBorders>
          </w:tcPr>
          <w:p w14:paraId="2B4FB2E0" w14:textId="6A69C37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660</w:t>
            </w:r>
          </w:p>
        </w:tc>
      </w:tr>
      <w:tr w:rsidR="003D2761" w:rsidRPr="003D2761" w14:paraId="468BF0B9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D6892F5" w14:textId="5F8506D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4FEAE96" w14:textId="4737FE3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97C6E4F" w14:textId="5A4F22A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3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5A0A0EA" w14:textId="33988BD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5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E4A3781" w14:textId="5D016D5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402B7F" w14:textId="11E6092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8D1ACF5" w14:textId="3325859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3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EE51CBA" w14:textId="26A2667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280</w:t>
            </w:r>
          </w:p>
        </w:tc>
      </w:tr>
      <w:tr w:rsidR="003D2761" w:rsidRPr="003D2761" w14:paraId="26503698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610618D" w14:textId="0D65841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19ECB4B" w14:textId="7C2BA89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3E9A6CE" w14:textId="328DD28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5B10D44" w14:textId="6FA334E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5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456EC9B" w14:textId="12512F0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4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5BFB660" w14:textId="67D1FAB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3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6C43FF8" w14:textId="73A40AC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22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1D6BE53" w14:textId="0AEE6E5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750</w:t>
            </w:r>
          </w:p>
        </w:tc>
      </w:tr>
      <w:tr w:rsidR="003D2761" w:rsidRPr="003D2761" w14:paraId="68E431EA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DC61118" w14:textId="0A89202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E4B20C9" w14:textId="4F029DC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335BF5F" w14:textId="256998D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8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FFB7F32" w14:textId="7219F52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E4B7947" w14:textId="61DB9F7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2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0788A03" w14:textId="6FE46A2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B535A40" w14:textId="5A8897E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7BA15D3" w14:textId="67DF9EA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00</w:t>
            </w:r>
          </w:p>
        </w:tc>
      </w:tr>
      <w:tr w:rsidR="003D2761" w:rsidRPr="003D2761" w14:paraId="034060AF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99F7390" w14:textId="49A2473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55BDE4A" w14:textId="080019A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06B6F2A" w14:textId="0EAD982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4944D2A" w14:textId="5A1DE1E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5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86112DC" w14:textId="0A0C1F9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F1D55A7" w14:textId="657B8DA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0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36BD404" w14:textId="6913C79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5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AB16A1A" w14:textId="4A16671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500</w:t>
            </w:r>
          </w:p>
        </w:tc>
      </w:tr>
      <w:tr w:rsidR="003D2761" w:rsidRPr="003D2761" w14:paraId="02B81EC1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65A06D5" w14:textId="7191D4E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7C9C927" w14:textId="2EDBB6C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336C41E" w14:textId="2D6CCCA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70EB9C6" w14:textId="43BE55D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AF9929C" w14:textId="369D4B8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4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37A2E8F" w14:textId="6B9BF90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4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158ED28" w14:textId="66C7621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B8EDCC5" w14:textId="2AF93E3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640</w:t>
            </w:r>
          </w:p>
        </w:tc>
      </w:tr>
      <w:tr w:rsidR="003D2761" w:rsidRPr="003D2761" w14:paraId="7B5B977D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ABC73A6" w14:textId="02A275C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C807387" w14:textId="10809C0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6DD02B3" w14:textId="154986B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8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BD52C9" w14:textId="3524843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0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51DC6FA" w14:textId="12CC36C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2675C7C" w14:textId="786537A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253B7AC" w14:textId="47ED419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37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0BA04ED" w14:textId="29D61AF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900</w:t>
            </w:r>
          </w:p>
        </w:tc>
      </w:tr>
      <w:tr w:rsidR="003D2761" w:rsidRPr="003D2761" w14:paraId="57CBB9D7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C06E836" w14:textId="2D8DC39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3CF9ABD" w14:textId="070DE1C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E6FFB22" w14:textId="48B4744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7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9022337" w14:textId="02C7696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8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20DC2FC" w14:textId="6709FEA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1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4FDF466" w14:textId="1C0C580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D959F09" w14:textId="6F19FDC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0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002D5AB" w14:textId="10D863F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570</w:t>
            </w:r>
          </w:p>
        </w:tc>
      </w:tr>
      <w:tr w:rsidR="003D2761" w:rsidRPr="003D2761" w14:paraId="7F20467E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E768338" w14:textId="32953F5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DA55A34" w14:textId="4F62FCC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B82425A" w14:textId="1648460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9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F3838C9" w14:textId="254F1A2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AE73270" w14:textId="3593CCF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286CE1A" w14:textId="2A80339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6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89D8600" w14:textId="59ECB02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33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E2A7D93" w14:textId="3F5132C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00</w:t>
            </w:r>
          </w:p>
        </w:tc>
      </w:tr>
      <w:tr w:rsidR="003D2761" w:rsidRPr="003D2761" w14:paraId="6049694C" w14:textId="77777777" w:rsidTr="00D47DDF">
        <w:trPr>
          <w:jc w:val="center"/>
        </w:trPr>
        <w:tc>
          <w:tcPr>
            <w:tcW w:w="1185" w:type="dxa"/>
            <w:tcBorders>
              <w:top w:val="nil"/>
            </w:tcBorders>
          </w:tcPr>
          <w:p w14:paraId="736F3374" w14:textId="22ABC20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F60</w:t>
            </w:r>
          </w:p>
        </w:tc>
        <w:tc>
          <w:tcPr>
            <w:tcW w:w="1185" w:type="dxa"/>
            <w:tcBorders>
              <w:top w:val="nil"/>
            </w:tcBorders>
          </w:tcPr>
          <w:p w14:paraId="143D44AA" w14:textId="5E21F6A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top w:val="nil"/>
            </w:tcBorders>
          </w:tcPr>
          <w:p w14:paraId="0D7FEF06" w14:textId="2CB9AE2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3</w:t>
            </w:r>
          </w:p>
        </w:tc>
        <w:tc>
          <w:tcPr>
            <w:tcW w:w="1185" w:type="dxa"/>
            <w:tcBorders>
              <w:top w:val="nil"/>
            </w:tcBorders>
          </w:tcPr>
          <w:p w14:paraId="000174AD" w14:textId="7D455CA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000</w:t>
            </w:r>
          </w:p>
        </w:tc>
        <w:tc>
          <w:tcPr>
            <w:tcW w:w="1185" w:type="dxa"/>
            <w:tcBorders>
              <w:top w:val="nil"/>
            </w:tcBorders>
          </w:tcPr>
          <w:p w14:paraId="52E5CCDD" w14:textId="4B79FCB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58</w:t>
            </w:r>
          </w:p>
        </w:tc>
        <w:tc>
          <w:tcPr>
            <w:tcW w:w="1185" w:type="dxa"/>
            <w:tcBorders>
              <w:top w:val="nil"/>
            </w:tcBorders>
          </w:tcPr>
          <w:p w14:paraId="54F12715" w14:textId="64B56CD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40</w:t>
            </w:r>
          </w:p>
        </w:tc>
        <w:tc>
          <w:tcPr>
            <w:tcW w:w="1185" w:type="dxa"/>
            <w:tcBorders>
              <w:top w:val="nil"/>
            </w:tcBorders>
          </w:tcPr>
          <w:p w14:paraId="42752E70" w14:textId="3E0507E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5</w:t>
            </w:r>
          </w:p>
        </w:tc>
        <w:tc>
          <w:tcPr>
            <w:tcW w:w="1186" w:type="dxa"/>
            <w:tcBorders>
              <w:top w:val="nil"/>
            </w:tcBorders>
          </w:tcPr>
          <w:p w14:paraId="2483686A" w14:textId="3959F5F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990</w:t>
            </w:r>
          </w:p>
        </w:tc>
      </w:tr>
    </w:tbl>
    <w:p w14:paraId="6FD6A3D8" w14:textId="40118339" w:rsidR="00315797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IAM: infinite alleles model, SMM: stepwise mutation model, TPM: two-phase model, </w:t>
      </w:r>
      <w:r w:rsidRPr="003D2761">
        <w:rPr>
          <w:rFonts w:ascii="Times New Roman" w:eastAsia="仿宋" w:hAnsi="Times New Roman" w:cs="Times New Roman" w:hint="eastAsia"/>
          <w:sz w:val="21"/>
          <w:szCs w:val="21"/>
        </w:rPr>
        <w:t>H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o: The observed heterozygosity, </w:t>
      </w:r>
      <w:proofErr w:type="spellStart"/>
      <w:r w:rsidRPr="003D2761">
        <w:rPr>
          <w:rFonts w:ascii="Times New Roman" w:eastAsia="仿宋" w:hAnsi="Times New Roman" w:cs="Times New Roman"/>
          <w:sz w:val="21"/>
          <w:szCs w:val="21"/>
        </w:rPr>
        <w:t>Heq</w:t>
      </w:r>
      <w:proofErr w:type="spellEnd"/>
      <w:r w:rsidRPr="003D2761">
        <w:rPr>
          <w:rFonts w:ascii="Times New Roman" w:eastAsia="仿宋" w:hAnsi="Times New Roman" w:cs="Times New Roman"/>
          <w:sz w:val="21"/>
          <w:szCs w:val="21"/>
        </w:rPr>
        <w:t xml:space="preserve">: The expected heterozygosity, Prob: The probability. </w:t>
      </w:r>
    </w:p>
    <w:p w14:paraId="7AE402BC" w14:textId="77777777" w:rsidR="00315797" w:rsidRPr="003D2761" w:rsidRDefault="00315797">
      <w:pPr>
        <w:widowControl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br w:type="page"/>
      </w:r>
    </w:p>
    <w:p w14:paraId="7A255FF1" w14:textId="1A46B715" w:rsidR="008B181C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lastRenderedPageBreak/>
        <w:t xml:space="preserve">Table 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>S</w:t>
      </w:r>
      <w:r w:rsidR="009E4386">
        <w:rPr>
          <w:rFonts w:ascii="Times New Roman" w:eastAsia="仿宋" w:hAnsi="Times New Roman" w:cs="Times New Roman" w:hint="eastAsia"/>
          <w:sz w:val="21"/>
          <w:szCs w:val="21"/>
        </w:rPr>
        <w:t>7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The bottleneck test by microsatellite in the population of </w:t>
      </w:r>
      <w:proofErr w:type="spellStart"/>
      <w:r w:rsidRPr="003D2761">
        <w:rPr>
          <w:rFonts w:ascii="Times New Roman" w:eastAsia="仿宋" w:hAnsi="Times New Roman" w:cs="Times New Roman" w:hint="eastAsia"/>
          <w:sz w:val="21"/>
          <w:szCs w:val="21"/>
        </w:rPr>
        <w:t>Mengla</w:t>
      </w:r>
      <w:proofErr w:type="spellEnd"/>
    </w:p>
    <w:tbl>
      <w:tblPr>
        <w:tblStyle w:val="af2"/>
        <w:tblW w:w="94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  <w:gridCol w:w="1186"/>
      </w:tblGrid>
      <w:tr w:rsidR="003D2761" w:rsidRPr="003D2761" w14:paraId="7CEC443F" w14:textId="77777777" w:rsidTr="00D47DDF">
        <w:trPr>
          <w:jc w:val="center"/>
        </w:trPr>
        <w:tc>
          <w:tcPr>
            <w:tcW w:w="1185" w:type="dxa"/>
            <w:vMerge w:val="restart"/>
            <w:vAlign w:val="center"/>
          </w:tcPr>
          <w:p w14:paraId="111DEC79" w14:textId="639F643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ocus</w:t>
            </w:r>
          </w:p>
        </w:tc>
        <w:tc>
          <w:tcPr>
            <w:tcW w:w="1185" w:type="dxa"/>
            <w:vMerge w:val="restart"/>
            <w:vAlign w:val="center"/>
          </w:tcPr>
          <w:p w14:paraId="4C2996A9" w14:textId="6B33704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370" w:type="dxa"/>
            <w:gridSpan w:val="2"/>
          </w:tcPr>
          <w:p w14:paraId="7285AB75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IAM</w:t>
            </w:r>
          </w:p>
        </w:tc>
        <w:tc>
          <w:tcPr>
            <w:tcW w:w="2370" w:type="dxa"/>
            <w:gridSpan w:val="2"/>
          </w:tcPr>
          <w:p w14:paraId="0D0F8E16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MM</w:t>
            </w:r>
          </w:p>
        </w:tc>
        <w:tc>
          <w:tcPr>
            <w:tcW w:w="2371" w:type="dxa"/>
            <w:gridSpan w:val="2"/>
          </w:tcPr>
          <w:p w14:paraId="28CA88BB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PM</w:t>
            </w:r>
          </w:p>
        </w:tc>
      </w:tr>
      <w:tr w:rsidR="003D2761" w:rsidRPr="003D2761" w14:paraId="4B0F879B" w14:textId="77777777" w:rsidTr="00D47DDF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23C04B79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F032EAF" w14:textId="44058B5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822A48D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40F78CF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09A70E5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FE9D6E9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8E67AB1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CFDAE2C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</w:tr>
      <w:tr w:rsidR="003D2761" w:rsidRPr="003D2761" w14:paraId="5F1009CB" w14:textId="77777777" w:rsidTr="00D47DDF">
        <w:trPr>
          <w:jc w:val="center"/>
        </w:trPr>
        <w:tc>
          <w:tcPr>
            <w:tcW w:w="1185" w:type="dxa"/>
            <w:tcBorders>
              <w:bottom w:val="nil"/>
            </w:tcBorders>
          </w:tcPr>
          <w:p w14:paraId="0B3F6A59" w14:textId="74D4365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9</w:t>
            </w:r>
          </w:p>
        </w:tc>
        <w:tc>
          <w:tcPr>
            <w:tcW w:w="1185" w:type="dxa"/>
            <w:tcBorders>
              <w:bottom w:val="nil"/>
            </w:tcBorders>
          </w:tcPr>
          <w:p w14:paraId="2DD212F0" w14:textId="0685A71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bottom w:val="nil"/>
            </w:tcBorders>
          </w:tcPr>
          <w:p w14:paraId="6F2D3B8E" w14:textId="6DDCFF3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70</w:t>
            </w:r>
          </w:p>
        </w:tc>
        <w:tc>
          <w:tcPr>
            <w:tcW w:w="1185" w:type="dxa"/>
            <w:tcBorders>
              <w:bottom w:val="nil"/>
            </w:tcBorders>
          </w:tcPr>
          <w:p w14:paraId="3552A388" w14:textId="2C6EBD1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70</w:t>
            </w:r>
          </w:p>
        </w:tc>
        <w:tc>
          <w:tcPr>
            <w:tcW w:w="1185" w:type="dxa"/>
            <w:tcBorders>
              <w:bottom w:val="nil"/>
            </w:tcBorders>
          </w:tcPr>
          <w:p w14:paraId="3E587671" w14:textId="6FCDEE5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35</w:t>
            </w:r>
          </w:p>
        </w:tc>
        <w:tc>
          <w:tcPr>
            <w:tcW w:w="1185" w:type="dxa"/>
            <w:tcBorders>
              <w:bottom w:val="nil"/>
            </w:tcBorders>
          </w:tcPr>
          <w:p w14:paraId="62C4A551" w14:textId="166DB23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990</w:t>
            </w:r>
          </w:p>
        </w:tc>
        <w:tc>
          <w:tcPr>
            <w:tcW w:w="1185" w:type="dxa"/>
            <w:tcBorders>
              <w:bottom w:val="nil"/>
            </w:tcBorders>
          </w:tcPr>
          <w:p w14:paraId="2D06ED38" w14:textId="5B2181B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4</w:t>
            </w:r>
          </w:p>
        </w:tc>
        <w:tc>
          <w:tcPr>
            <w:tcW w:w="1186" w:type="dxa"/>
            <w:tcBorders>
              <w:bottom w:val="nil"/>
            </w:tcBorders>
          </w:tcPr>
          <w:p w14:paraId="7DC73A2F" w14:textId="43A0035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80</w:t>
            </w:r>
          </w:p>
        </w:tc>
      </w:tr>
      <w:tr w:rsidR="003D2761" w:rsidRPr="003D2761" w14:paraId="118CC975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0D67F159" w14:textId="0C34C54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554A02B" w14:textId="4F1350C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A9148EC" w14:textId="1FADACE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2A73B28" w14:textId="25BBE3D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4955AEC" w14:textId="4E8056F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0CE176F" w14:textId="6C4A980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0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D65AF01" w14:textId="0E72B78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3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0F77D3F" w14:textId="2DC3B18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80</w:t>
            </w:r>
          </w:p>
        </w:tc>
      </w:tr>
      <w:tr w:rsidR="003D2761" w:rsidRPr="003D2761" w14:paraId="4A130DC5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4D0A5BD" w14:textId="5F81E8D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11952BC" w14:textId="04B53D8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387F035" w14:textId="64ED865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1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116E909" w14:textId="2D3E382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2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6F6D88F" w14:textId="7F88AE7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6DEBB11" w14:textId="7B09E2D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9BB6234" w14:textId="710EB63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52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4B3355D" w14:textId="73E7A65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30</w:t>
            </w:r>
          </w:p>
        </w:tc>
      </w:tr>
      <w:tr w:rsidR="003D2761" w:rsidRPr="003D2761" w14:paraId="176BE0A8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4A98D5D" w14:textId="15CDB5E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04285D" w14:textId="5F40041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28D63E8" w14:textId="46FC279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53E993D" w14:textId="5287073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D89B0D1" w14:textId="393FB30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6514547" w14:textId="5BC47A2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6DB784E" w14:textId="1B8FC74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CA3150F" w14:textId="75DC815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D2761" w:rsidRPr="003D2761" w14:paraId="4C8EA260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5C102AB2" w14:textId="0FC925A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096386B" w14:textId="18A4A9A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DFF1ADE" w14:textId="0EC04FA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9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EB680C0" w14:textId="29B4467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A76383E" w14:textId="6D635BD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4586AFA" w14:textId="514B965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0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F0CEB76" w14:textId="08F84AF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37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DB1E443" w14:textId="0A0F73E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240</w:t>
            </w:r>
          </w:p>
        </w:tc>
      </w:tr>
      <w:tr w:rsidR="003D2761" w:rsidRPr="003D2761" w14:paraId="55DE9C13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37A7563" w14:textId="32B7633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6F81405" w14:textId="73F6D19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624C0CF" w14:textId="206FFB0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B05997F" w14:textId="1DB8ACF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9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DE5DDF" w14:textId="0C1E191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DC431D2" w14:textId="24A4966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0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AB7F7DF" w14:textId="212E8A7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EACCA6D" w14:textId="668CBFD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590</w:t>
            </w:r>
          </w:p>
        </w:tc>
      </w:tr>
      <w:tr w:rsidR="003D2761" w:rsidRPr="003D2761" w14:paraId="6A73E1E4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2A9333E" w14:textId="4066417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1674FE" w14:textId="636F051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932A48" w14:textId="55DFCE4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CA0F94" w14:textId="74D3245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4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AC491AE" w14:textId="1C647FB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4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215B626" w14:textId="260E836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9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5F9A5E5" w14:textId="44AC73E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5E3714" w14:textId="2D84546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620</w:t>
            </w:r>
          </w:p>
        </w:tc>
      </w:tr>
      <w:tr w:rsidR="003D2761" w:rsidRPr="003D2761" w14:paraId="700C1659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C3CC698" w14:textId="2DEA888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AADC9AE" w14:textId="4467806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81F20F4" w14:textId="2B6C825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0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D401D83" w14:textId="0D08FA6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9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FB90194" w14:textId="61C1C7C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77E868B" w14:textId="49AD4F1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BFC8565" w14:textId="088B689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2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1965A1F" w14:textId="4FCAC87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910</w:t>
            </w:r>
          </w:p>
        </w:tc>
      </w:tr>
      <w:tr w:rsidR="003D2761" w:rsidRPr="003D2761" w14:paraId="68B5E01A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1F1E4F9" w14:textId="1984D7D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AC2524A" w14:textId="46CECAE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BDBA166" w14:textId="4D204F2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6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3CB8898" w14:textId="712D8BB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7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243EE15" w14:textId="73ED42F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31184AE" w14:textId="2EB3E92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4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21BD404" w14:textId="62320E4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9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0A157E6" w14:textId="4079B3C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090</w:t>
            </w:r>
          </w:p>
        </w:tc>
      </w:tr>
      <w:tr w:rsidR="003D2761" w:rsidRPr="003D2761" w14:paraId="19CFC14E" w14:textId="77777777" w:rsidTr="00D47DDF">
        <w:trPr>
          <w:jc w:val="center"/>
        </w:trPr>
        <w:tc>
          <w:tcPr>
            <w:tcW w:w="1185" w:type="dxa"/>
            <w:tcBorders>
              <w:top w:val="nil"/>
            </w:tcBorders>
          </w:tcPr>
          <w:p w14:paraId="32A02B64" w14:textId="18595EC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F60</w:t>
            </w:r>
          </w:p>
        </w:tc>
        <w:tc>
          <w:tcPr>
            <w:tcW w:w="1185" w:type="dxa"/>
            <w:tcBorders>
              <w:top w:val="nil"/>
            </w:tcBorders>
          </w:tcPr>
          <w:p w14:paraId="24634593" w14:textId="3EB7860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185" w:type="dxa"/>
            <w:tcBorders>
              <w:top w:val="nil"/>
            </w:tcBorders>
          </w:tcPr>
          <w:p w14:paraId="0F70E31C" w14:textId="32D3B34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7</w:t>
            </w:r>
          </w:p>
        </w:tc>
        <w:tc>
          <w:tcPr>
            <w:tcW w:w="1185" w:type="dxa"/>
            <w:tcBorders>
              <w:top w:val="nil"/>
            </w:tcBorders>
          </w:tcPr>
          <w:p w14:paraId="78C56051" w14:textId="510B4AC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230</w:t>
            </w:r>
          </w:p>
        </w:tc>
        <w:tc>
          <w:tcPr>
            <w:tcW w:w="1185" w:type="dxa"/>
            <w:tcBorders>
              <w:top w:val="nil"/>
            </w:tcBorders>
          </w:tcPr>
          <w:p w14:paraId="470CF7A4" w14:textId="163C821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39</w:t>
            </w:r>
          </w:p>
        </w:tc>
        <w:tc>
          <w:tcPr>
            <w:tcW w:w="1185" w:type="dxa"/>
            <w:tcBorders>
              <w:top w:val="nil"/>
            </w:tcBorders>
          </w:tcPr>
          <w:p w14:paraId="57851DED" w14:textId="451EEA1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10</w:t>
            </w:r>
          </w:p>
        </w:tc>
        <w:tc>
          <w:tcPr>
            <w:tcW w:w="1185" w:type="dxa"/>
            <w:tcBorders>
              <w:top w:val="nil"/>
            </w:tcBorders>
          </w:tcPr>
          <w:p w14:paraId="28D9F4A6" w14:textId="7B1707D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3</w:t>
            </w:r>
          </w:p>
        </w:tc>
        <w:tc>
          <w:tcPr>
            <w:tcW w:w="1186" w:type="dxa"/>
            <w:tcBorders>
              <w:top w:val="nil"/>
            </w:tcBorders>
          </w:tcPr>
          <w:p w14:paraId="4C8B5F31" w14:textId="600EAE1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690</w:t>
            </w:r>
          </w:p>
        </w:tc>
      </w:tr>
    </w:tbl>
    <w:p w14:paraId="185887AA" w14:textId="7A2E588A" w:rsidR="00315797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IAM: infinite alleles model, SMM: stepwise mutation model, TPM: two-phase model, </w:t>
      </w:r>
      <w:r w:rsidRPr="003D2761">
        <w:rPr>
          <w:rFonts w:ascii="Times New Roman" w:eastAsia="仿宋" w:hAnsi="Times New Roman" w:cs="Times New Roman" w:hint="eastAsia"/>
          <w:sz w:val="21"/>
          <w:szCs w:val="21"/>
        </w:rPr>
        <w:t>H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o: The observed heterozygosity, </w:t>
      </w:r>
      <w:proofErr w:type="spellStart"/>
      <w:r w:rsidRPr="003D2761">
        <w:rPr>
          <w:rFonts w:ascii="Times New Roman" w:eastAsia="仿宋" w:hAnsi="Times New Roman" w:cs="Times New Roman"/>
          <w:sz w:val="21"/>
          <w:szCs w:val="21"/>
        </w:rPr>
        <w:t>Heq</w:t>
      </w:r>
      <w:proofErr w:type="spellEnd"/>
      <w:r w:rsidRPr="003D2761">
        <w:rPr>
          <w:rFonts w:ascii="Times New Roman" w:eastAsia="仿宋" w:hAnsi="Times New Roman" w:cs="Times New Roman"/>
          <w:sz w:val="21"/>
          <w:szCs w:val="21"/>
        </w:rPr>
        <w:t xml:space="preserve">: The expected heterozygosity, Prob: The probability. </w:t>
      </w:r>
    </w:p>
    <w:p w14:paraId="5F079733" w14:textId="77777777" w:rsidR="00315797" w:rsidRPr="003D2761" w:rsidRDefault="00315797">
      <w:pPr>
        <w:widowControl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br w:type="page"/>
      </w:r>
    </w:p>
    <w:p w14:paraId="0B2C01D8" w14:textId="28E8CA26" w:rsidR="008B181C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lastRenderedPageBreak/>
        <w:t xml:space="preserve">Table 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>S</w:t>
      </w:r>
      <w:r w:rsidR="009E4386">
        <w:rPr>
          <w:rFonts w:ascii="Times New Roman" w:eastAsia="仿宋" w:hAnsi="Times New Roman" w:cs="Times New Roman" w:hint="eastAsia"/>
          <w:sz w:val="21"/>
          <w:szCs w:val="21"/>
        </w:rPr>
        <w:t>8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The bottleneck test by microsatellite in the population of </w:t>
      </w:r>
      <w:r w:rsidRPr="003D2761">
        <w:rPr>
          <w:rFonts w:ascii="Times New Roman" w:eastAsia="仿宋" w:hAnsi="Times New Roman" w:cs="Times New Roman" w:hint="eastAsia"/>
          <w:sz w:val="21"/>
          <w:szCs w:val="21"/>
        </w:rPr>
        <w:t>Menga</w:t>
      </w:r>
    </w:p>
    <w:tbl>
      <w:tblPr>
        <w:tblStyle w:val="af2"/>
        <w:tblW w:w="94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  <w:gridCol w:w="1186"/>
      </w:tblGrid>
      <w:tr w:rsidR="003D2761" w:rsidRPr="003D2761" w14:paraId="399FE8E5" w14:textId="77777777" w:rsidTr="00D47DDF">
        <w:trPr>
          <w:jc w:val="center"/>
        </w:trPr>
        <w:tc>
          <w:tcPr>
            <w:tcW w:w="1185" w:type="dxa"/>
            <w:vMerge w:val="restart"/>
            <w:vAlign w:val="center"/>
          </w:tcPr>
          <w:p w14:paraId="3019F82A" w14:textId="1DBAA22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ocus</w:t>
            </w:r>
          </w:p>
        </w:tc>
        <w:tc>
          <w:tcPr>
            <w:tcW w:w="1185" w:type="dxa"/>
            <w:vMerge w:val="restart"/>
            <w:vAlign w:val="center"/>
          </w:tcPr>
          <w:p w14:paraId="2CA85D12" w14:textId="476C5BE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370" w:type="dxa"/>
            <w:gridSpan w:val="2"/>
          </w:tcPr>
          <w:p w14:paraId="52075348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IAM</w:t>
            </w:r>
          </w:p>
        </w:tc>
        <w:tc>
          <w:tcPr>
            <w:tcW w:w="2370" w:type="dxa"/>
            <w:gridSpan w:val="2"/>
          </w:tcPr>
          <w:p w14:paraId="7E12BF87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MM</w:t>
            </w:r>
          </w:p>
        </w:tc>
        <w:tc>
          <w:tcPr>
            <w:tcW w:w="2371" w:type="dxa"/>
            <w:gridSpan w:val="2"/>
          </w:tcPr>
          <w:p w14:paraId="304A9E19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PM</w:t>
            </w:r>
          </w:p>
        </w:tc>
      </w:tr>
      <w:tr w:rsidR="003D2761" w:rsidRPr="003D2761" w14:paraId="641D4E6F" w14:textId="77777777" w:rsidTr="00D47DDF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3FBFA81C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46B65B6E" w14:textId="6F5234C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CDE5450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8557A98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24D0AE2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0A76EFF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259FFE1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1BA5361" w14:textId="77777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</w:tr>
      <w:tr w:rsidR="003D2761" w:rsidRPr="003D2761" w14:paraId="171B7A5B" w14:textId="77777777" w:rsidTr="00D47DDF">
        <w:trPr>
          <w:jc w:val="center"/>
        </w:trPr>
        <w:tc>
          <w:tcPr>
            <w:tcW w:w="1185" w:type="dxa"/>
            <w:tcBorders>
              <w:bottom w:val="nil"/>
            </w:tcBorders>
          </w:tcPr>
          <w:p w14:paraId="5C0B0E73" w14:textId="1BEB66C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9</w:t>
            </w:r>
          </w:p>
        </w:tc>
        <w:tc>
          <w:tcPr>
            <w:tcW w:w="1185" w:type="dxa"/>
            <w:tcBorders>
              <w:bottom w:val="nil"/>
            </w:tcBorders>
          </w:tcPr>
          <w:p w14:paraId="5356D9E2" w14:textId="7B8CEB4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185" w:type="dxa"/>
            <w:tcBorders>
              <w:bottom w:val="nil"/>
            </w:tcBorders>
          </w:tcPr>
          <w:p w14:paraId="45F1909D" w14:textId="237995F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23</w:t>
            </w:r>
          </w:p>
        </w:tc>
        <w:tc>
          <w:tcPr>
            <w:tcW w:w="1185" w:type="dxa"/>
            <w:tcBorders>
              <w:bottom w:val="nil"/>
            </w:tcBorders>
          </w:tcPr>
          <w:p w14:paraId="5F45A4E2" w14:textId="33E66DD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760</w:t>
            </w:r>
          </w:p>
        </w:tc>
        <w:tc>
          <w:tcPr>
            <w:tcW w:w="1185" w:type="dxa"/>
            <w:tcBorders>
              <w:bottom w:val="nil"/>
            </w:tcBorders>
          </w:tcPr>
          <w:p w14:paraId="0DD367BE" w14:textId="69A32CA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57</w:t>
            </w:r>
          </w:p>
        </w:tc>
        <w:tc>
          <w:tcPr>
            <w:tcW w:w="1185" w:type="dxa"/>
            <w:tcBorders>
              <w:bottom w:val="nil"/>
            </w:tcBorders>
          </w:tcPr>
          <w:p w14:paraId="023F9E3F" w14:textId="6E2D109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250</w:t>
            </w:r>
          </w:p>
        </w:tc>
        <w:tc>
          <w:tcPr>
            <w:tcW w:w="1185" w:type="dxa"/>
            <w:tcBorders>
              <w:bottom w:val="nil"/>
            </w:tcBorders>
          </w:tcPr>
          <w:p w14:paraId="5DA68F88" w14:textId="37EE21A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43</w:t>
            </w:r>
          </w:p>
        </w:tc>
        <w:tc>
          <w:tcPr>
            <w:tcW w:w="1186" w:type="dxa"/>
            <w:tcBorders>
              <w:bottom w:val="nil"/>
            </w:tcBorders>
          </w:tcPr>
          <w:p w14:paraId="59DD3A89" w14:textId="5D8D492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520</w:t>
            </w:r>
          </w:p>
        </w:tc>
      </w:tr>
      <w:tr w:rsidR="003D2761" w:rsidRPr="003D2761" w14:paraId="490B338A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50502EBD" w14:textId="30D25AA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431ADB5" w14:textId="27033E9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0E1B884" w14:textId="63FC587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5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E708FE4" w14:textId="3562C7A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8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F4D2C44" w14:textId="025A564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EA81216" w14:textId="6B84D65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0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0CA8040" w14:textId="2F04395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8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3A7022C" w14:textId="60CF127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00</w:t>
            </w:r>
          </w:p>
        </w:tc>
      </w:tr>
      <w:tr w:rsidR="003D2761" w:rsidRPr="003D2761" w14:paraId="61C6D14C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6A42FE7" w14:textId="10ED60C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DC52201" w14:textId="4CB8EF7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EB65748" w14:textId="3DFEE2F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43F339B" w14:textId="5296E9F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1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7ABA1F8" w14:textId="656FAEF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E7166B6" w14:textId="0055BE3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F7E0FC2" w14:textId="68DABC7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13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22F75CC" w14:textId="4A7AF95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390</w:t>
            </w:r>
          </w:p>
        </w:tc>
      </w:tr>
      <w:tr w:rsidR="003D2761" w:rsidRPr="003D2761" w14:paraId="73A695D9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022060A" w14:textId="7DA6D2D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35847AC" w14:textId="1CB890B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CC25D04" w14:textId="02CB2CF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7771987" w14:textId="5288F9A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4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F1B16ED" w14:textId="723D86A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3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D4B557E" w14:textId="7E3C277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1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E1BA2FC" w14:textId="7359B15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54859B6" w14:textId="54AEB09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950</w:t>
            </w:r>
          </w:p>
        </w:tc>
      </w:tr>
      <w:tr w:rsidR="003D2761" w:rsidRPr="003D2761" w14:paraId="491835C1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5E40BD39" w14:textId="03F44BF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CF940D" w14:textId="7095228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E6F980E" w14:textId="07EF720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3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A29290E" w14:textId="3DBBB8E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5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818BB00" w14:textId="36D7104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7CAE2B1" w14:textId="25C8052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0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D676529" w14:textId="23071C5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2A0ACF6" w14:textId="3D476F7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90</w:t>
            </w:r>
          </w:p>
        </w:tc>
      </w:tr>
      <w:tr w:rsidR="003D2761" w:rsidRPr="003D2761" w14:paraId="537CE49F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DFFC6D2" w14:textId="4E12268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0D30587" w14:textId="156FA8AE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A87F2C4" w14:textId="7F43399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6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C794A87" w14:textId="37EE4FB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2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42D0AA9" w14:textId="11959C6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EFEEBA2" w14:textId="40C3FA4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2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4A27175" w14:textId="0891573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1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6E7538B" w14:textId="36F18F0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990</w:t>
            </w:r>
          </w:p>
        </w:tc>
      </w:tr>
      <w:tr w:rsidR="003D2761" w:rsidRPr="003D2761" w14:paraId="0AE0E12D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0173BD63" w14:textId="295C076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95B7B87" w14:textId="2E8971B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59EED18" w14:textId="11CB7AD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CFA7FB7" w14:textId="2B823AA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9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102930E" w14:textId="39B1BA26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AD0586D" w14:textId="67F2C72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0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5DD2D5B" w14:textId="7B14285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5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121DB26" w14:textId="2F031C2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370</w:t>
            </w:r>
          </w:p>
        </w:tc>
      </w:tr>
      <w:tr w:rsidR="003D2761" w:rsidRPr="003D2761" w14:paraId="538B0276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2531C72" w14:textId="4A95649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2B40CE" w14:textId="02D5E13A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66212CA" w14:textId="5D4E9B3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8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B77997D" w14:textId="515154A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6481C89" w14:textId="15E147C5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4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77BA297" w14:textId="7D1376C7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D194734" w14:textId="33A87B8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DCD999C" w14:textId="09DE26B2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250</w:t>
            </w:r>
          </w:p>
        </w:tc>
      </w:tr>
      <w:tr w:rsidR="003D2761" w:rsidRPr="003D2761" w14:paraId="1ACAE143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3A3603F" w14:textId="60400091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6EA4E66" w14:textId="5DEF58F0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5CE5740" w14:textId="5793682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7F614EE" w14:textId="292F4603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5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68DD0C4" w14:textId="654E348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98ED508" w14:textId="50F0E36C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6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78F67FB" w14:textId="03C66E6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8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394B405" w14:textId="4D0F9CB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530</w:t>
            </w:r>
          </w:p>
        </w:tc>
      </w:tr>
      <w:tr w:rsidR="003D2761" w:rsidRPr="003D2761" w14:paraId="0C0B70C6" w14:textId="77777777" w:rsidTr="00D47DDF">
        <w:trPr>
          <w:jc w:val="center"/>
        </w:trPr>
        <w:tc>
          <w:tcPr>
            <w:tcW w:w="1185" w:type="dxa"/>
            <w:tcBorders>
              <w:top w:val="nil"/>
            </w:tcBorders>
          </w:tcPr>
          <w:p w14:paraId="6356C475" w14:textId="1262981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F60</w:t>
            </w:r>
          </w:p>
        </w:tc>
        <w:tc>
          <w:tcPr>
            <w:tcW w:w="1185" w:type="dxa"/>
            <w:tcBorders>
              <w:top w:val="nil"/>
            </w:tcBorders>
          </w:tcPr>
          <w:p w14:paraId="743078B7" w14:textId="2E848804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185" w:type="dxa"/>
            <w:tcBorders>
              <w:top w:val="nil"/>
            </w:tcBorders>
          </w:tcPr>
          <w:p w14:paraId="0293F939" w14:textId="062FF4C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98</w:t>
            </w:r>
          </w:p>
        </w:tc>
        <w:tc>
          <w:tcPr>
            <w:tcW w:w="1185" w:type="dxa"/>
            <w:tcBorders>
              <w:top w:val="nil"/>
            </w:tcBorders>
          </w:tcPr>
          <w:p w14:paraId="01CCB330" w14:textId="36C8488F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640</w:t>
            </w:r>
          </w:p>
        </w:tc>
        <w:tc>
          <w:tcPr>
            <w:tcW w:w="1185" w:type="dxa"/>
            <w:tcBorders>
              <w:top w:val="nil"/>
            </w:tcBorders>
          </w:tcPr>
          <w:p w14:paraId="2502E3C0" w14:textId="4E9F8FAB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71</w:t>
            </w:r>
          </w:p>
        </w:tc>
        <w:tc>
          <w:tcPr>
            <w:tcW w:w="1185" w:type="dxa"/>
            <w:tcBorders>
              <w:top w:val="nil"/>
            </w:tcBorders>
          </w:tcPr>
          <w:p w14:paraId="7AE806C5" w14:textId="6FC1D90D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40</w:t>
            </w:r>
          </w:p>
        </w:tc>
        <w:tc>
          <w:tcPr>
            <w:tcW w:w="1185" w:type="dxa"/>
            <w:tcBorders>
              <w:top w:val="nil"/>
            </w:tcBorders>
          </w:tcPr>
          <w:p w14:paraId="3258BDCF" w14:textId="25DD6EA8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39</w:t>
            </w:r>
          </w:p>
        </w:tc>
        <w:tc>
          <w:tcPr>
            <w:tcW w:w="1186" w:type="dxa"/>
            <w:tcBorders>
              <w:top w:val="nil"/>
            </w:tcBorders>
          </w:tcPr>
          <w:p w14:paraId="11768CFD" w14:textId="5A954BB9" w:rsidR="00A74594" w:rsidRPr="003D2761" w:rsidRDefault="00A74594" w:rsidP="00A74594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620</w:t>
            </w:r>
          </w:p>
        </w:tc>
      </w:tr>
    </w:tbl>
    <w:p w14:paraId="17593158" w14:textId="2037CC37" w:rsidR="00315797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IAM: infinite alleles model, SMM: stepwise mutation model, TPM: two-phase model, </w:t>
      </w:r>
      <w:r w:rsidRPr="003D2761">
        <w:rPr>
          <w:rFonts w:ascii="Times New Roman" w:eastAsia="仿宋" w:hAnsi="Times New Roman" w:cs="Times New Roman" w:hint="eastAsia"/>
          <w:sz w:val="21"/>
          <w:szCs w:val="21"/>
        </w:rPr>
        <w:t>H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o: The observed heterozygosity, </w:t>
      </w:r>
      <w:proofErr w:type="spellStart"/>
      <w:r w:rsidRPr="003D2761">
        <w:rPr>
          <w:rFonts w:ascii="Times New Roman" w:eastAsia="仿宋" w:hAnsi="Times New Roman" w:cs="Times New Roman"/>
          <w:sz w:val="21"/>
          <w:szCs w:val="21"/>
        </w:rPr>
        <w:t>Heq</w:t>
      </w:r>
      <w:proofErr w:type="spellEnd"/>
      <w:r w:rsidRPr="003D2761">
        <w:rPr>
          <w:rFonts w:ascii="Times New Roman" w:eastAsia="仿宋" w:hAnsi="Times New Roman" w:cs="Times New Roman"/>
          <w:sz w:val="21"/>
          <w:szCs w:val="21"/>
        </w:rPr>
        <w:t xml:space="preserve">: The expected heterozygosity, Prob: The probability. </w:t>
      </w:r>
    </w:p>
    <w:p w14:paraId="17A21494" w14:textId="77777777" w:rsidR="00315797" w:rsidRPr="003D2761" w:rsidRDefault="00315797">
      <w:pPr>
        <w:widowControl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br w:type="page"/>
      </w:r>
    </w:p>
    <w:p w14:paraId="0ACD0373" w14:textId="5EBDFA8A" w:rsidR="008B181C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lastRenderedPageBreak/>
        <w:t xml:space="preserve">Table 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>S</w:t>
      </w:r>
      <w:r w:rsidR="009E4386">
        <w:rPr>
          <w:rFonts w:ascii="Times New Roman" w:eastAsia="仿宋" w:hAnsi="Times New Roman" w:cs="Times New Roman" w:hint="eastAsia"/>
          <w:sz w:val="21"/>
          <w:szCs w:val="21"/>
        </w:rPr>
        <w:t>9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The bottleneck test by microsatellite in the population of </w:t>
      </w:r>
      <w:proofErr w:type="spellStart"/>
      <w:r w:rsidRPr="003D2761">
        <w:rPr>
          <w:rFonts w:ascii="Times New Roman" w:eastAsia="仿宋" w:hAnsi="Times New Roman" w:cs="Times New Roman" w:hint="eastAsia"/>
          <w:sz w:val="21"/>
          <w:szCs w:val="21"/>
        </w:rPr>
        <w:t>Nangunhe</w:t>
      </w:r>
      <w:proofErr w:type="spellEnd"/>
    </w:p>
    <w:tbl>
      <w:tblPr>
        <w:tblStyle w:val="af2"/>
        <w:tblW w:w="94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  <w:gridCol w:w="1186"/>
      </w:tblGrid>
      <w:tr w:rsidR="003D2761" w:rsidRPr="003D2761" w14:paraId="1A470FB5" w14:textId="77777777" w:rsidTr="00D47DDF">
        <w:trPr>
          <w:jc w:val="center"/>
        </w:trPr>
        <w:tc>
          <w:tcPr>
            <w:tcW w:w="1185" w:type="dxa"/>
            <w:vMerge w:val="restart"/>
            <w:vAlign w:val="center"/>
          </w:tcPr>
          <w:p w14:paraId="5649B75F" w14:textId="07B9253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ocus</w:t>
            </w:r>
          </w:p>
        </w:tc>
        <w:tc>
          <w:tcPr>
            <w:tcW w:w="1185" w:type="dxa"/>
            <w:vMerge w:val="restart"/>
            <w:vAlign w:val="center"/>
          </w:tcPr>
          <w:p w14:paraId="0CDC7309" w14:textId="7F3CF7DD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H</w:t>
            </w: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370" w:type="dxa"/>
            <w:gridSpan w:val="2"/>
          </w:tcPr>
          <w:p w14:paraId="0035E3A2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IAM</w:t>
            </w:r>
          </w:p>
        </w:tc>
        <w:tc>
          <w:tcPr>
            <w:tcW w:w="2370" w:type="dxa"/>
            <w:gridSpan w:val="2"/>
          </w:tcPr>
          <w:p w14:paraId="2E6A7CA5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MM</w:t>
            </w:r>
          </w:p>
        </w:tc>
        <w:tc>
          <w:tcPr>
            <w:tcW w:w="2371" w:type="dxa"/>
            <w:gridSpan w:val="2"/>
          </w:tcPr>
          <w:p w14:paraId="463C81A9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PM</w:t>
            </w:r>
          </w:p>
        </w:tc>
      </w:tr>
      <w:tr w:rsidR="003D2761" w:rsidRPr="003D2761" w14:paraId="2AB45B67" w14:textId="77777777" w:rsidTr="00D47DDF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30F13BAF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33324807" w14:textId="650CA3B5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B021401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9C62D94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i/>
                <w:iCs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2CF379F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29592B9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F2A9362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Heq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F64D7B8" w14:textId="7777777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i/>
                <w:iCs/>
                <w:sz w:val="18"/>
                <w:szCs w:val="18"/>
              </w:rPr>
              <w:t>Prob</w:t>
            </w:r>
          </w:p>
        </w:tc>
      </w:tr>
      <w:tr w:rsidR="003D2761" w:rsidRPr="003D2761" w14:paraId="3A75FEB5" w14:textId="77777777" w:rsidTr="00D47DDF">
        <w:trPr>
          <w:jc w:val="center"/>
        </w:trPr>
        <w:tc>
          <w:tcPr>
            <w:tcW w:w="1185" w:type="dxa"/>
            <w:tcBorders>
              <w:bottom w:val="nil"/>
            </w:tcBorders>
          </w:tcPr>
          <w:p w14:paraId="4E312409" w14:textId="64D5539E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9</w:t>
            </w:r>
          </w:p>
        </w:tc>
        <w:tc>
          <w:tcPr>
            <w:tcW w:w="1185" w:type="dxa"/>
            <w:tcBorders>
              <w:bottom w:val="nil"/>
            </w:tcBorders>
          </w:tcPr>
          <w:p w14:paraId="642342AD" w14:textId="2DCBB940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185" w:type="dxa"/>
            <w:tcBorders>
              <w:bottom w:val="nil"/>
            </w:tcBorders>
          </w:tcPr>
          <w:p w14:paraId="37C1D2E5" w14:textId="27055BDD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88</w:t>
            </w:r>
          </w:p>
        </w:tc>
        <w:tc>
          <w:tcPr>
            <w:tcW w:w="1185" w:type="dxa"/>
            <w:tcBorders>
              <w:bottom w:val="nil"/>
            </w:tcBorders>
          </w:tcPr>
          <w:p w14:paraId="21C4722F" w14:textId="6FE7E89A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960</w:t>
            </w:r>
          </w:p>
        </w:tc>
        <w:tc>
          <w:tcPr>
            <w:tcW w:w="1185" w:type="dxa"/>
            <w:tcBorders>
              <w:bottom w:val="nil"/>
            </w:tcBorders>
          </w:tcPr>
          <w:p w14:paraId="085D4A7F" w14:textId="5E774601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53</w:t>
            </w:r>
          </w:p>
        </w:tc>
        <w:tc>
          <w:tcPr>
            <w:tcW w:w="1185" w:type="dxa"/>
            <w:tcBorders>
              <w:bottom w:val="nil"/>
            </w:tcBorders>
          </w:tcPr>
          <w:p w14:paraId="7DFFA04E" w14:textId="685FAA9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50</w:t>
            </w:r>
          </w:p>
        </w:tc>
        <w:tc>
          <w:tcPr>
            <w:tcW w:w="1185" w:type="dxa"/>
            <w:tcBorders>
              <w:bottom w:val="nil"/>
            </w:tcBorders>
          </w:tcPr>
          <w:p w14:paraId="52B5DD0D" w14:textId="1CA082A4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23</w:t>
            </w:r>
          </w:p>
        </w:tc>
        <w:tc>
          <w:tcPr>
            <w:tcW w:w="1186" w:type="dxa"/>
            <w:tcBorders>
              <w:bottom w:val="nil"/>
            </w:tcBorders>
          </w:tcPr>
          <w:p w14:paraId="25EE1A5C" w14:textId="1C1E8A9D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590</w:t>
            </w:r>
          </w:p>
        </w:tc>
      </w:tr>
      <w:tr w:rsidR="003D2761" w:rsidRPr="003D2761" w14:paraId="36F051C9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3C6A568" w14:textId="66F5CDC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L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BB943F0" w14:textId="6EE4BD20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D703463" w14:textId="0F81024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496B0E1" w14:textId="527A0CE9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2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40C6568" w14:textId="1E52992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A9B0D11" w14:textId="37C48801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8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951072F" w14:textId="7BC97BFC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48D9740" w14:textId="2EA08A34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70</w:t>
            </w:r>
          </w:p>
        </w:tc>
      </w:tr>
      <w:tr w:rsidR="003D2761" w:rsidRPr="003D2761" w14:paraId="33F13F86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71D35DF2" w14:textId="7EE45562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C7E5633" w14:textId="0D9964C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5BDB59F" w14:textId="0B2E980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9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9ED7F75" w14:textId="30D4F6BC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0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73F9E85" w14:textId="2BA1A625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0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EB12730" w14:textId="44FEF4AE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2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D39323B" w14:textId="3114B530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648DA74" w14:textId="2DA2E49F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800</w:t>
            </w:r>
          </w:p>
        </w:tc>
      </w:tr>
      <w:tr w:rsidR="003D2761" w:rsidRPr="003D2761" w14:paraId="6DF32CA0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19476E19" w14:textId="18AC87BE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91ED80A" w14:textId="6EA23D2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F52C1BD" w14:textId="03A1071E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3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4DF3BC9" w14:textId="32CA02BA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9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3057CD6" w14:textId="4B8331E3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4931061" w14:textId="597CD31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8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8E855FE" w14:textId="6B4B4B12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437DBAD" w14:textId="0EFCF3E4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810</w:t>
            </w:r>
          </w:p>
        </w:tc>
      </w:tr>
      <w:tr w:rsidR="003D2761" w:rsidRPr="003D2761" w14:paraId="4DDDBF5C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0C9FF618" w14:textId="2DE0304F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503D97B" w14:textId="0B012EF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FBB1821" w14:textId="72621372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79978A9" w14:textId="5BAC4D9E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5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5B6E0F6" w14:textId="0DED4111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5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3E0F09E" w14:textId="28F5D43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4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77BC087" w14:textId="35D95200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1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195E0CB" w14:textId="16949105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290</w:t>
            </w:r>
          </w:p>
        </w:tc>
      </w:tr>
      <w:tr w:rsidR="003D2761" w:rsidRPr="003D2761" w14:paraId="656D926A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669AFC0D" w14:textId="0CAA079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F0310AD" w14:textId="397AF1B0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.63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3A39809" w14:textId="58C9D279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9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60C6D47" w14:textId="75E56F0C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16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5C93F18" w14:textId="021153C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48650C4" w14:textId="1F1F4C65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27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FD528E6" w14:textId="560E80AD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3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F8ED426" w14:textId="3608D070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810</w:t>
            </w:r>
          </w:p>
        </w:tc>
      </w:tr>
      <w:tr w:rsidR="003D2761" w:rsidRPr="003D2761" w14:paraId="19EF89CB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2443BE6E" w14:textId="71F1EADE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96D9D4" w14:textId="70F6B35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.55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12F7461" w14:textId="3793F04E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4908954" w14:textId="589E6A3F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39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F1180F" w14:textId="2651BD9A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0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734C84C" w14:textId="0041AD39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3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EF4E512" w14:textId="01B7BE62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6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404DF19" w14:textId="1BCF1614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520</w:t>
            </w:r>
          </w:p>
        </w:tc>
      </w:tr>
      <w:tr w:rsidR="003D2761" w:rsidRPr="003D2761" w14:paraId="2DD208FA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0C9FE7E4" w14:textId="68CC3DA2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5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585DDB5" w14:textId="510360F4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B971BA1" w14:textId="16772167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1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F0BD623" w14:textId="5D545631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62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422F714" w14:textId="6C137B5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2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C6D5F34" w14:textId="0B579913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2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AEA3CC9" w14:textId="6367A02A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6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72ABE44" w14:textId="68428846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830</w:t>
            </w:r>
          </w:p>
        </w:tc>
      </w:tr>
      <w:tr w:rsidR="003D2761" w:rsidRPr="003D2761" w14:paraId="7C69A1A1" w14:textId="77777777" w:rsidTr="00D47DDF"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</w:tcPr>
          <w:p w14:paraId="4183777D" w14:textId="7E655AC5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E1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DAF233A" w14:textId="2FF8AA2A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.333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2E7620D" w14:textId="79A8754D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1A981D6" w14:textId="3D4179B2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85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EE6C4FC" w14:textId="2A74DE6F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61FD403" w14:textId="186C6293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04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E15301D" w14:textId="6697191D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43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DE384C7" w14:textId="74B71611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450</w:t>
            </w:r>
          </w:p>
        </w:tc>
      </w:tr>
      <w:tr w:rsidR="003D2761" w:rsidRPr="003D2761" w14:paraId="3B38E0FB" w14:textId="77777777" w:rsidTr="00D47DDF">
        <w:trPr>
          <w:jc w:val="center"/>
        </w:trPr>
        <w:tc>
          <w:tcPr>
            <w:tcW w:w="1185" w:type="dxa"/>
            <w:tcBorders>
              <w:top w:val="nil"/>
            </w:tcBorders>
          </w:tcPr>
          <w:p w14:paraId="6E567232" w14:textId="11583F7D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F60</w:t>
            </w:r>
          </w:p>
        </w:tc>
        <w:tc>
          <w:tcPr>
            <w:tcW w:w="1185" w:type="dxa"/>
            <w:tcBorders>
              <w:top w:val="nil"/>
            </w:tcBorders>
          </w:tcPr>
          <w:p w14:paraId="7B6A876F" w14:textId="781BB089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.737</w:t>
            </w:r>
          </w:p>
        </w:tc>
        <w:tc>
          <w:tcPr>
            <w:tcW w:w="1185" w:type="dxa"/>
            <w:tcBorders>
              <w:top w:val="nil"/>
            </w:tcBorders>
          </w:tcPr>
          <w:p w14:paraId="40DAA788" w14:textId="52070BE3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16</w:t>
            </w:r>
          </w:p>
        </w:tc>
        <w:tc>
          <w:tcPr>
            <w:tcW w:w="1185" w:type="dxa"/>
            <w:tcBorders>
              <w:top w:val="nil"/>
            </w:tcBorders>
          </w:tcPr>
          <w:p w14:paraId="1F59F023" w14:textId="682E95B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90</w:t>
            </w:r>
          </w:p>
        </w:tc>
        <w:tc>
          <w:tcPr>
            <w:tcW w:w="1185" w:type="dxa"/>
            <w:tcBorders>
              <w:top w:val="nil"/>
            </w:tcBorders>
          </w:tcPr>
          <w:p w14:paraId="585E3F7D" w14:textId="46F7726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1185" w:type="dxa"/>
            <w:tcBorders>
              <w:top w:val="nil"/>
            </w:tcBorders>
          </w:tcPr>
          <w:p w14:paraId="32B670E8" w14:textId="3EA414B9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70</w:t>
            </w:r>
          </w:p>
        </w:tc>
        <w:tc>
          <w:tcPr>
            <w:tcW w:w="1185" w:type="dxa"/>
            <w:tcBorders>
              <w:top w:val="nil"/>
            </w:tcBorders>
          </w:tcPr>
          <w:p w14:paraId="1C164D99" w14:textId="0D281B1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1</w:t>
            </w:r>
          </w:p>
        </w:tc>
        <w:tc>
          <w:tcPr>
            <w:tcW w:w="1186" w:type="dxa"/>
            <w:tcBorders>
              <w:top w:val="nil"/>
            </w:tcBorders>
          </w:tcPr>
          <w:p w14:paraId="1EABADD7" w14:textId="4DD0E0C8" w:rsidR="003D5B10" w:rsidRPr="003D2761" w:rsidRDefault="003D5B10" w:rsidP="003D5B10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370</w:t>
            </w:r>
          </w:p>
        </w:tc>
      </w:tr>
    </w:tbl>
    <w:p w14:paraId="53C6B35E" w14:textId="77777777" w:rsidR="008B181C" w:rsidRPr="003D2761" w:rsidRDefault="008B181C" w:rsidP="008B181C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IAM: infinite alleles model, SMM: stepwise mutation model, TPM: two-phase model, </w:t>
      </w:r>
      <w:r w:rsidRPr="003D2761">
        <w:rPr>
          <w:rFonts w:ascii="Times New Roman" w:eastAsia="仿宋" w:hAnsi="Times New Roman" w:cs="Times New Roman" w:hint="eastAsia"/>
          <w:sz w:val="21"/>
          <w:szCs w:val="21"/>
        </w:rPr>
        <w:t>H</w:t>
      </w: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o: The observed heterozygosity, </w:t>
      </w:r>
      <w:proofErr w:type="spellStart"/>
      <w:r w:rsidRPr="003D2761">
        <w:rPr>
          <w:rFonts w:ascii="Times New Roman" w:eastAsia="仿宋" w:hAnsi="Times New Roman" w:cs="Times New Roman"/>
          <w:sz w:val="21"/>
          <w:szCs w:val="21"/>
        </w:rPr>
        <w:t>Heq</w:t>
      </w:r>
      <w:proofErr w:type="spellEnd"/>
      <w:r w:rsidRPr="003D2761">
        <w:rPr>
          <w:rFonts w:ascii="Times New Roman" w:eastAsia="仿宋" w:hAnsi="Times New Roman" w:cs="Times New Roman"/>
          <w:sz w:val="21"/>
          <w:szCs w:val="21"/>
        </w:rPr>
        <w:t xml:space="preserve">: The expected heterozygosity, Prob: The probability. </w:t>
      </w:r>
    </w:p>
    <w:p w14:paraId="0575A63E" w14:textId="1EB66EA5" w:rsidR="00315797" w:rsidRPr="003D2761" w:rsidRDefault="00315797">
      <w:pPr>
        <w:widowControl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br w:type="page"/>
      </w:r>
    </w:p>
    <w:p w14:paraId="57BF838F" w14:textId="1FA62346" w:rsidR="00431C2D" w:rsidRPr="003D2761" w:rsidRDefault="00315797" w:rsidP="00B42ABB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lastRenderedPageBreak/>
        <w:t xml:space="preserve">Table 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>S</w:t>
      </w:r>
      <w:r w:rsidR="009E4386">
        <w:rPr>
          <w:rFonts w:ascii="Times New Roman" w:eastAsia="仿宋" w:hAnsi="Times New Roman" w:cs="Times New Roman" w:hint="eastAsia"/>
          <w:sz w:val="21"/>
          <w:szCs w:val="21"/>
        </w:rPr>
        <w:t>10</w:t>
      </w:r>
      <w:r w:rsidR="00892608" w:rsidRPr="003D2761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3D2761">
        <w:rPr>
          <w:rFonts w:ascii="Times New Roman" w:eastAsia="仿宋" w:hAnsi="Times New Roman" w:cs="Times New Roman"/>
          <w:sz w:val="21"/>
          <w:szCs w:val="21"/>
        </w:rPr>
        <w:t>Sign test and Wilcoxon signed-rank test to evaluate Jining Qing goat for mutation drift equilibrium under different models</w:t>
      </w:r>
    </w:p>
    <w:tbl>
      <w:tblPr>
        <w:tblStyle w:val="af2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05"/>
        <w:gridCol w:w="1659"/>
        <w:gridCol w:w="1659"/>
        <w:gridCol w:w="1864"/>
      </w:tblGrid>
      <w:tr w:rsidR="003D2761" w:rsidRPr="003D2761" w14:paraId="4E0850B5" w14:textId="77777777" w:rsidTr="00456688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CD79F" w14:textId="0EAF42D8" w:rsidR="00E103D3" w:rsidRPr="003D2761" w:rsidRDefault="003D5B10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P</w:t>
            </w:r>
            <w:r w:rsidR="00E103D3"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pu</w:t>
            </w:r>
            <w:r w:rsidR="00315797"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>la</w:t>
            </w:r>
            <w:r w:rsidR="00E103D3"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ion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8DF9B" w14:textId="733FE46A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est method</w:t>
            </w:r>
          </w:p>
        </w:tc>
        <w:tc>
          <w:tcPr>
            <w:tcW w:w="51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F3A4DB" w14:textId="3E879A86" w:rsidR="00E103D3" w:rsidRPr="003D2761" w:rsidRDefault="00E103D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Probability for one-tail test (heterozygosity excess)</w:t>
            </w:r>
          </w:p>
        </w:tc>
      </w:tr>
      <w:tr w:rsidR="003D2761" w:rsidRPr="003D2761" w14:paraId="44EE6C97" w14:textId="77777777" w:rsidTr="00456688">
        <w:trPr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300D0001" w14:textId="7C4AEC51" w:rsidR="00E103D3" w:rsidRPr="003D2761" w:rsidRDefault="00E103D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Merge/>
            <w:tcBorders>
              <w:top w:val="nil"/>
              <w:bottom w:val="single" w:sz="4" w:space="0" w:color="auto"/>
            </w:tcBorders>
          </w:tcPr>
          <w:p w14:paraId="7DC5EE71" w14:textId="77777777" w:rsidR="00E103D3" w:rsidRPr="003D2761" w:rsidRDefault="00E103D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D595B37" w14:textId="041225AD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IA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80D11B0" w14:textId="79D8E970" w:rsidR="00E103D3" w:rsidRPr="003D2761" w:rsidRDefault="00E103D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MM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86C7C6F" w14:textId="40A4C49C" w:rsidR="00E103D3" w:rsidRPr="003D2761" w:rsidRDefault="00E103D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TPM</w:t>
            </w:r>
          </w:p>
        </w:tc>
      </w:tr>
      <w:tr w:rsidR="003D2761" w:rsidRPr="003D2761" w14:paraId="7DC11B60" w14:textId="77777777" w:rsidTr="00456688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09C8B486" w14:textId="1EA3710A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Yexianggu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73C24015" w14:textId="12A72A8D" w:rsidR="00E103D3" w:rsidRPr="003D2761" w:rsidRDefault="00E103D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ign test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E2169CD" w14:textId="06B793EF" w:rsidR="00E103D3" w:rsidRPr="003D2761" w:rsidRDefault="005A2BF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942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2E4C732" w14:textId="3BAD85A3" w:rsidR="00E103D3" w:rsidRPr="003D2761" w:rsidRDefault="005A2BF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0132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7DBAAE64" w14:textId="391529F6" w:rsidR="00E103D3" w:rsidRPr="003D2761" w:rsidRDefault="005A2BF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4906</w:t>
            </w:r>
          </w:p>
        </w:tc>
      </w:tr>
      <w:tr w:rsidR="003D2761" w:rsidRPr="003D2761" w14:paraId="00B94B05" w14:textId="77777777" w:rsidTr="00456688">
        <w:trPr>
          <w:jc w:val="center"/>
        </w:trPr>
        <w:tc>
          <w:tcPr>
            <w:tcW w:w="1413" w:type="dxa"/>
            <w:vMerge/>
            <w:vAlign w:val="center"/>
          </w:tcPr>
          <w:p w14:paraId="6D28DB02" w14:textId="77777777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366BB09" w14:textId="60FDA4C4" w:rsidR="00E103D3" w:rsidRPr="003D2761" w:rsidRDefault="00E103D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Wilcoxon</w:t>
            </w:r>
            <w:r w:rsidR="003D5B10"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272223E9" w14:textId="5C9460D9" w:rsidR="00E103D3" w:rsidRPr="003D2761" w:rsidRDefault="005A2BF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31641</w:t>
            </w:r>
          </w:p>
        </w:tc>
        <w:tc>
          <w:tcPr>
            <w:tcW w:w="1659" w:type="dxa"/>
          </w:tcPr>
          <w:p w14:paraId="63C85ABD" w14:textId="09E86308" w:rsidR="00E103D3" w:rsidRPr="003D2761" w:rsidRDefault="005A2BF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0977</w:t>
            </w:r>
          </w:p>
        </w:tc>
        <w:tc>
          <w:tcPr>
            <w:tcW w:w="1864" w:type="dxa"/>
          </w:tcPr>
          <w:p w14:paraId="184DEE3D" w14:textId="07BA85A2" w:rsidR="00E103D3" w:rsidRPr="003D2761" w:rsidRDefault="005A2BF3" w:rsidP="00B42ABB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4883</w:t>
            </w:r>
          </w:p>
        </w:tc>
      </w:tr>
      <w:tr w:rsidR="003D2761" w:rsidRPr="003D2761" w14:paraId="2A511412" w14:textId="77777777" w:rsidTr="00456688">
        <w:trPr>
          <w:jc w:val="center"/>
        </w:trPr>
        <w:tc>
          <w:tcPr>
            <w:tcW w:w="1413" w:type="dxa"/>
            <w:vMerge w:val="restart"/>
            <w:vAlign w:val="center"/>
          </w:tcPr>
          <w:p w14:paraId="5FB60D7E" w14:textId="5D791894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engman</w:t>
            </w:r>
            <w:proofErr w:type="spellEnd"/>
          </w:p>
        </w:tc>
        <w:tc>
          <w:tcPr>
            <w:tcW w:w="1905" w:type="dxa"/>
          </w:tcPr>
          <w:p w14:paraId="66308039" w14:textId="7DA6E82A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ign test</w:t>
            </w:r>
          </w:p>
        </w:tc>
        <w:tc>
          <w:tcPr>
            <w:tcW w:w="1659" w:type="dxa"/>
          </w:tcPr>
          <w:p w14:paraId="6DB408A9" w14:textId="211303BC" w:rsidR="00E103D3" w:rsidRPr="003D2761" w:rsidRDefault="005A2BF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24764</w:t>
            </w:r>
          </w:p>
        </w:tc>
        <w:tc>
          <w:tcPr>
            <w:tcW w:w="1659" w:type="dxa"/>
          </w:tcPr>
          <w:p w14:paraId="2EBD2233" w14:textId="63475292" w:rsidR="00E103D3" w:rsidRPr="003D2761" w:rsidRDefault="005A2BF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89583</w:t>
            </w:r>
          </w:p>
        </w:tc>
        <w:tc>
          <w:tcPr>
            <w:tcW w:w="1864" w:type="dxa"/>
          </w:tcPr>
          <w:p w14:paraId="28D5BA19" w14:textId="7D458470" w:rsidR="00E103D3" w:rsidRPr="003D2761" w:rsidRDefault="005A2BF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02539</w:t>
            </w:r>
          </w:p>
        </w:tc>
      </w:tr>
      <w:tr w:rsidR="003D2761" w:rsidRPr="003D2761" w14:paraId="5021055C" w14:textId="77777777" w:rsidTr="00456688">
        <w:trPr>
          <w:jc w:val="center"/>
        </w:trPr>
        <w:tc>
          <w:tcPr>
            <w:tcW w:w="1413" w:type="dxa"/>
            <w:vMerge/>
            <w:vAlign w:val="center"/>
          </w:tcPr>
          <w:p w14:paraId="79830A2E" w14:textId="77777777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32A8138" w14:textId="44F365EE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Wilcoxon</w:t>
            </w:r>
            <w:r w:rsidR="003D5B10"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00AC1A96" w14:textId="7356CC55" w:rsidR="00E103D3" w:rsidRPr="003D2761" w:rsidRDefault="00727DB1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2227</w:t>
            </w:r>
          </w:p>
        </w:tc>
        <w:tc>
          <w:tcPr>
            <w:tcW w:w="1659" w:type="dxa"/>
          </w:tcPr>
          <w:p w14:paraId="6584ACC7" w14:textId="0E688A7A" w:rsidR="00E103D3" w:rsidRPr="003D2761" w:rsidRDefault="00727DB1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5313</w:t>
            </w:r>
          </w:p>
        </w:tc>
        <w:tc>
          <w:tcPr>
            <w:tcW w:w="1864" w:type="dxa"/>
          </w:tcPr>
          <w:p w14:paraId="2DE548A7" w14:textId="5C0AEDDD" w:rsidR="00E103D3" w:rsidRPr="003D2761" w:rsidRDefault="00727DB1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56641</w:t>
            </w:r>
          </w:p>
        </w:tc>
      </w:tr>
      <w:tr w:rsidR="003D2761" w:rsidRPr="003D2761" w14:paraId="4CD35A8B" w14:textId="77777777" w:rsidTr="00456688">
        <w:trPr>
          <w:jc w:val="center"/>
        </w:trPr>
        <w:tc>
          <w:tcPr>
            <w:tcW w:w="1413" w:type="dxa"/>
            <w:vMerge w:val="restart"/>
            <w:vAlign w:val="center"/>
          </w:tcPr>
          <w:p w14:paraId="06D1214E" w14:textId="597E6114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Kongge</w:t>
            </w:r>
            <w:proofErr w:type="spellEnd"/>
          </w:p>
        </w:tc>
        <w:tc>
          <w:tcPr>
            <w:tcW w:w="1905" w:type="dxa"/>
          </w:tcPr>
          <w:p w14:paraId="1FF76828" w14:textId="489A3E37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ign test</w:t>
            </w:r>
          </w:p>
        </w:tc>
        <w:tc>
          <w:tcPr>
            <w:tcW w:w="1659" w:type="dxa"/>
          </w:tcPr>
          <w:p w14:paraId="7163908F" w14:textId="76EAEEDD" w:rsidR="00E103D3" w:rsidRPr="003D2761" w:rsidRDefault="00861E8B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482629</w:t>
            </w:r>
          </w:p>
        </w:tc>
        <w:tc>
          <w:tcPr>
            <w:tcW w:w="1659" w:type="dxa"/>
          </w:tcPr>
          <w:p w14:paraId="13ADA979" w14:textId="5E255E92" w:rsidR="00E103D3" w:rsidRPr="003D2761" w:rsidRDefault="00861E8B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60196</w:t>
            </w:r>
          </w:p>
        </w:tc>
        <w:tc>
          <w:tcPr>
            <w:tcW w:w="1864" w:type="dxa"/>
          </w:tcPr>
          <w:p w14:paraId="084B539D" w14:textId="13B03AE0" w:rsidR="00E103D3" w:rsidRPr="003D2761" w:rsidRDefault="00861E8B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16898</w:t>
            </w:r>
          </w:p>
        </w:tc>
      </w:tr>
      <w:tr w:rsidR="003D2761" w:rsidRPr="003D2761" w14:paraId="2E7077F1" w14:textId="77777777" w:rsidTr="00456688">
        <w:trPr>
          <w:jc w:val="center"/>
        </w:trPr>
        <w:tc>
          <w:tcPr>
            <w:tcW w:w="1413" w:type="dxa"/>
            <w:vMerge/>
            <w:vAlign w:val="center"/>
          </w:tcPr>
          <w:p w14:paraId="293C06CD" w14:textId="77777777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EDDB837" w14:textId="38707852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Wilcoxon</w:t>
            </w:r>
            <w:r w:rsidR="003D5B10"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1AF11CB4" w14:textId="74920496" w:rsidR="00E103D3" w:rsidRPr="003D2761" w:rsidRDefault="00C24E24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22266</w:t>
            </w:r>
          </w:p>
        </w:tc>
        <w:tc>
          <w:tcPr>
            <w:tcW w:w="1659" w:type="dxa"/>
          </w:tcPr>
          <w:p w14:paraId="2EE6EFA5" w14:textId="21E18B22" w:rsidR="00E103D3" w:rsidRPr="003D2761" w:rsidRDefault="00C24E24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5313</w:t>
            </w:r>
          </w:p>
        </w:tc>
        <w:tc>
          <w:tcPr>
            <w:tcW w:w="1864" w:type="dxa"/>
          </w:tcPr>
          <w:p w14:paraId="6C846701" w14:textId="5BCD3D73" w:rsidR="00E103D3" w:rsidRPr="003D2761" w:rsidRDefault="00C24E24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695313</w:t>
            </w:r>
          </w:p>
        </w:tc>
      </w:tr>
      <w:tr w:rsidR="003D2761" w:rsidRPr="003D2761" w14:paraId="11A3471F" w14:textId="77777777" w:rsidTr="00456688">
        <w:trPr>
          <w:jc w:val="center"/>
        </w:trPr>
        <w:tc>
          <w:tcPr>
            <w:tcW w:w="1413" w:type="dxa"/>
            <w:vMerge w:val="restart"/>
            <w:vAlign w:val="center"/>
          </w:tcPr>
          <w:p w14:paraId="321F5D3B" w14:textId="6DA65088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engla</w:t>
            </w:r>
            <w:proofErr w:type="spellEnd"/>
          </w:p>
        </w:tc>
        <w:tc>
          <w:tcPr>
            <w:tcW w:w="1905" w:type="dxa"/>
          </w:tcPr>
          <w:p w14:paraId="78486D88" w14:textId="4DC4B63C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ign test</w:t>
            </w:r>
          </w:p>
        </w:tc>
        <w:tc>
          <w:tcPr>
            <w:tcW w:w="1659" w:type="dxa"/>
          </w:tcPr>
          <w:p w14:paraId="0D9EF717" w14:textId="093C8627" w:rsidR="00E103D3" w:rsidRPr="003D2761" w:rsidRDefault="00861E8B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95263</w:t>
            </w:r>
          </w:p>
        </w:tc>
        <w:tc>
          <w:tcPr>
            <w:tcW w:w="1659" w:type="dxa"/>
          </w:tcPr>
          <w:p w14:paraId="2679EA6D" w14:textId="2ACCB047" w:rsidR="00E103D3" w:rsidRPr="003D2761" w:rsidRDefault="001D2B66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5372</w:t>
            </w:r>
          </w:p>
        </w:tc>
        <w:tc>
          <w:tcPr>
            <w:tcW w:w="1864" w:type="dxa"/>
          </w:tcPr>
          <w:p w14:paraId="2E230C80" w14:textId="12BAC316" w:rsidR="00E103D3" w:rsidRPr="003D2761" w:rsidRDefault="001D2B66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42129</w:t>
            </w:r>
          </w:p>
        </w:tc>
      </w:tr>
      <w:tr w:rsidR="003D2761" w:rsidRPr="003D2761" w14:paraId="28763224" w14:textId="77777777" w:rsidTr="00456688">
        <w:trPr>
          <w:jc w:val="center"/>
        </w:trPr>
        <w:tc>
          <w:tcPr>
            <w:tcW w:w="1413" w:type="dxa"/>
            <w:vMerge/>
            <w:vAlign w:val="center"/>
          </w:tcPr>
          <w:p w14:paraId="73FA1F09" w14:textId="77777777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D8598F3" w14:textId="4222F328" w:rsidR="00E103D3" w:rsidRPr="003D2761" w:rsidRDefault="00E103D3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Wilcoxon</w:t>
            </w:r>
            <w:r w:rsidR="003D5B10"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694985B4" w14:textId="60D8D40D" w:rsidR="00E103D3" w:rsidRPr="003D2761" w:rsidRDefault="00C24E24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00000</w:t>
            </w:r>
          </w:p>
        </w:tc>
        <w:tc>
          <w:tcPr>
            <w:tcW w:w="1659" w:type="dxa"/>
          </w:tcPr>
          <w:p w14:paraId="449B4C04" w14:textId="292DE078" w:rsidR="00E103D3" w:rsidRPr="003D2761" w:rsidRDefault="00C24E24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28906</w:t>
            </w:r>
          </w:p>
        </w:tc>
        <w:tc>
          <w:tcPr>
            <w:tcW w:w="1864" w:type="dxa"/>
          </w:tcPr>
          <w:p w14:paraId="14C01870" w14:textId="6744B78D" w:rsidR="00E103D3" w:rsidRPr="003D2761" w:rsidRDefault="00C24E24" w:rsidP="00E103D3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34375</w:t>
            </w:r>
          </w:p>
        </w:tc>
      </w:tr>
      <w:tr w:rsidR="003D2761" w:rsidRPr="003D2761" w14:paraId="74CE5A20" w14:textId="77777777" w:rsidTr="00456688">
        <w:trPr>
          <w:jc w:val="center"/>
        </w:trPr>
        <w:tc>
          <w:tcPr>
            <w:tcW w:w="1413" w:type="dxa"/>
            <w:vMerge w:val="restart"/>
            <w:vAlign w:val="center"/>
          </w:tcPr>
          <w:p w14:paraId="3B2324A0" w14:textId="4094E5C4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enga</w:t>
            </w:r>
          </w:p>
        </w:tc>
        <w:tc>
          <w:tcPr>
            <w:tcW w:w="1905" w:type="dxa"/>
          </w:tcPr>
          <w:p w14:paraId="4E40F41A" w14:textId="51D71F25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ign test</w:t>
            </w:r>
          </w:p>
        </w:tc>
        <w:tc>
          <w:tcPr>
            <w:tcW w:w="1659" w:type="dxa"/>
          </w:tcPr>
          <w:p w14:paraId="2CE16B74" w14:textId="095A6884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92396</w:t>
            </w:r>
          </w:p>
        </w:tc>
        <w:tc>
          <w:tcPr>
            <w:tcW w:w="1659" w:type="dxa"/>
          </w:tcPr>
          <w:p w14:paraId="5EE40B18" w14:textId="362BA829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2195</w:t>
            </w:r>
          </w:p>
        </w:tc>
        <w:tc>
          <w:tcPr>
            <w:tcW w:w="1864" w:type="dxa"/>
          </w:tcPr>
          <w:p w14:paraId="6D8A7C45" w14:textId="05C0A666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90935</w:t>
            </w:r>
          </w:p>
        </w:tc>
      </w:tr>
      <w:tr w:rsidR="003D2761" w:rsidRPr="003D2761" w14:paraId="59EAE019" w14:textId="77777777" w:rsidTr="00456688">
        <w:trPr>
          <w:jc w:val="center"/>
        </w:trPr>
        <w:tc>
          <w:tcPr>
            <w:tcW w:w="1413" w:type="dxa"/>
            <w:vMerge/>
            <w:vAlign w:val="center"/>
          </w:tcPr>
          <w:p w14:paraId="7A9F516A" w14:textId="77777777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D033782" w14:textId="61F313CA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Wilcoxon</w:t>
            </w:r>
            <w:r w:rsidR="003D5B10"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0F755491" w14:textId="0DC51854" w:rsidR="001D2B66" w:rsidRPr="003D2761" w:rsidRDefault="00C24E24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5000</w:t>
            </w:r>
          </w:p>
        </w:tc>
        <w:tc>
          <w:tcPr>
            <w:tcW w:w="1659" w:type="dxa"/>
          </w:tcPr>
          <w:p w14:paraId="2339E617" w14:textId="19FA9018" w:rsidR="001D2B66" w:rsidRPr="003D2761" w:rsidRDefault="00C24E24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75391</w:t>
            </w:r>
          </w:p>
        </w:tc>
        <w:tc>
          <w:tcPr>
            <w:tcW w:w="1864" w:type="dxa"/>
          </w:tcPr>
          <w:p w14:paraId="7F3CC8A8" w14:textId="4F9648A3" w:rsidR="001D2B66" w:rsidRPr="003D2761" w:rsidRDefault="00C24E24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45703</w:t>
            </w:r>
          </w:p>
        </w:tc>
      </w:tr>
      <w:tr w:rsidR="003D2761" w:rsidRPr="003D2761" w14:paraId="3C1234C7" w14:textId="77777777" w:rsidTr="00456688">
        <w:trPr>
          <w:jc w:val="center"/>
        </w:trPr>
        <w:tc>
          <w:tcPr>
            <w:tcW w:w="1413" w:type="dxa"/>
            <w:vMerge w:val="restart"/>
            <w:vAlign w:val="center"/>
          </w:tcPr>
          <w:p w14:paraId="2EA86612" w14:textId="0216F841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proofErr w:type="spellStart"/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Nangunhe</w:t>
            </w:r>
            <w:proofErr w:type="spellEnd"/>
          </w:p>
        </w:tc>
        <w:tc>
          <w:tcPr>
            <w:tcW w:w="1905" w:type="dxa"/>
          </w:tcPr>
          <w:p w14:paraId="0D607E22" w14:textId="454B1FD9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ign test</w:t>
            </w:r>
          </w:p>
        </w:tc>
        <w:tc>
          <w:tcPr>
            <w:tcW w:w="1659" w:type="dxa"/>
          </w:tcPr>
          <w:p w14:paraId="49D39DAA" w14:textId="44C2A5F1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43439</w:t>
            </w:r>
          </w:p>
        </w:tc>
        <w:tc>
          <w:tcPr>
            <w:tcW w:w="1659" w:type="dxa"/>
          </w:tcPr>
          <w:p w14:paraId="56546F41" w14:textId="0E9C03C6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175731</w:t>
            </w:r>
          </w:p>
        </w:tc>
        <w:tc>
          <w:tcPr>
            <w:tcW w:w="1864" w:type="dxa"/>
          </w:tcPr>
          <w:p w14:paraId="003CEB0E" w14:textId="68B0039B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81746</w:t>
            </w:r>
          </w:p>
        </w:tc>
      </w:tr>
      <w:tr w:rsidR="003D2761" w:rsidRPr="003D2761" w14:paraId="08357CEE" w14:textId="77777777" w:rsidTr="00456688">
        <w:trPr>
          <w:jc w:val="center"/>
        </w:trPr>
        <w:tc>
          <w:tcPr>
            <w:tcW w:w="1413" w:type="dxa"/>
            <w:vMerge/>
          </w:tcPr>
          <w:p w14:paraId="4A6DE2E5" w14:textId="77777777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4A64793" w14:textId="34ECFB3C" w:rsidR="001D2B66" w:rsidRPr="003D2761" w:rsidRDefault="001D2B66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Wilcoxon</w:t>
            </w:r>
            <w:r w:rsidR="003D5B10" w:rsidRPr="003D276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9" w:type="dxa"/>
          </w:tcPr>
          <w:p w14:paraId="2A14D12F" w14:textId="29D7CC7B" w:rsidR="001D2B66" w:rsidRPr="003D2761" w:rsidRDefault="00C24E24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375000</w:t>
            </w:r>
          </w:p>
        </w:tc>
        <w:tc>
          <w:tcPr>
            <w:tcW w:w="1659" w:type="dxa"/>
          </w:tcPr>
          <w:p w14:paraId="7BA9B86F" w14:textId="1DDECF86" w:rsidR="001D2B66" w:rsidRPr="003D2761" w:rsidRDefault="00C24E24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232422</w:t>
            </w:r>
          </w:p>
        </w:tc>
        <w:tc>
          <w:tcPr>
            <w:tcW w:w="1864" w:type="dxa"/>
          </w:tcPr>
          <w:p w14:paraId="39157BA7" w14:textId="1FF9393C" w:rsidR="001D2B66" w:rsidRPr="003D2761" w:rsidRDefault="00C24E24" w:rsidP="001D2B66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D276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845703</w:t>
            </w:r>
          </w:p>
        </w:tc>
      </w:tr>
    </w:tbl>
    <w:p w14:paraId="257FB033" w14:textId="6D784D58" w:rsidR="00B42ABB" w:rsidRPr="003D2761" w:rsidRDefault="00315797" w:rsidP="00B42ABB">
      <w:pPr>
        <w:spacing w:after="0" w:line="240" w:lineRule="auto"/>
        <w:jc w:val="center"/>
        <w:rPr>
          <w:rFonts w:ascii="Times New Roman" w:eastAsia="仿宋" w:hAnsi="Times New Roman" w:cs="Times New Roman"/>
          <w:sz w:val="21"/>
          <w:szCs w:val="21"/>
        </w:rPr>
      </w:pPr>
      <w:r w:rsidRPr="003D2761">
        <w:rPr>
          <w:rFonts w:ascii="Times New Roman" w:eastAsia="仿宋" w:hAnsi="Times New Roman" w:cs="Times New Roman"/>
          <w:sz w:val="21"/>
          <w:szCs w:val="21"/>
        </w:rPr>
        <w:t xml:space="preserve">IAM: infinite alleles model, SMM: stepwise mutation model, TPM: two-phase model. </w:t>
      </w:r>
      <w:r w:rsidRPr="003D2761">
        <w:rPr>
          <w:rFonts w:ascii="Times New Roman" w:eastAsia="仿宋" w:hAnsi="Times New Roman" w:cs="Times New Roman"/>
          <w:i/>
          <w:iCs/>
          <w:sz w:val="21"/>
          <w:szCs w:val="21"/>
        </w:rPr>
        <w:t xml:space="preserve">P </w:t>
      </w:r>
      <w:r w:rsidRPr="003D2761">
        <w:rPr>
          <w:rFonts w:ascii="Times New Roman" w:eastAsia="仿宋" w:hAnsi="Times New Roman" w:cs="Times New Roman"/>
          <w:sz w:val="21"/>
          <w:szCs w:val="21"/>
        </w:rPr>
        <w:t>is the test of heterozygosity excess.</w:t>
      </w:r>
    </w:p>
    <w:sectPr w:rsidR="00B42ABB" w:rsidRPr="003D2761" w:rsidSect="009E43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99F1D" w14:textId="77777777" w:rsidR="002C29D7" w:rsidRDefault="002C29D7" w:rsidP="00B42ABB">
      <w:pPr>
        <w:spacing w:after="0" w:line="240" w:lineRule="auto"/>
      </w:pPr>
      <w:r>
        <w:separator/>
      </w:r>
    </w:p>
  </w:endnote>
  <w:endnote w:type="continuationSeparator" w:id="0">
    <w:p w14:paraId="356FEBDD" w14:textId="77777777" w:rsidR="002C29D7" w:rsidRDefault="002C29D7" w:rsidP="00B42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BE535" w14:textId="77777777" w:rsidR="002C29D7" w:rsidRDefault="002C29D7" w:rsidP="00B42ABB">
      <w:pPr>
        <w:spacing w:after="0" w:line="240" w:lineRule="auto"/>
      </w:pPr>
      <w:r>
        <w:separator/>
      </w:r>
    </w:p>
  </w:footnote>
  <w:footnote w:type="continuationSeparator" w:id="0">
    <w:p w14:paraId="63B35083" w14:textId="77777777" w:rsidR="002C29D7" w:rsidRDefault="002C29D7" w:rsidP="00B42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03"/>
    <w:rsid w:val="00037DD6"/>
    <w:rsid w:val="000541B4"/>
    <w:rsid w:val="00060F79"/>
    <w:rsid w:val="000B6292"/>
    <w:rsid w:val="000C0EB5"/>
    <w:rsid w:val="000C12FA"/>
    <w:rsid w:val="0013665D"/>
    <w:rsid w:val="00136D33"/>
    <w:rsid w:val="00154886"/>
    <w:rsid w:val="0019526E"/>
    <w:rsid w:val="00195350"/>
    <w:rsid w:val="001B1AF1"/>
    <w:rsid w:val="001D2B66"/>
    <w:rsid w:val="002C29D7"/>
    <w:rsid w:val="002E6092"/>
    <w:rsid w:val="00315797"/>
    <w:rsid w:val="00351244"/>
    <w:rsid w:val="003A1596"/>
    <w:rsid w:val="003A7D11"/>
    <w:rsid w:val="003D2761"/>
    <w:rsid w:val="003D5B10"/>
    <w:rsid w:val="003F73B0"/>
    <w:rsid w:val="004072CE"/>
    <w:rsid w:val="00431C2D"/>
    <w:rsid w:val="00456688"/>
    <w:rsid w:val="00462356"/>
    <w:rsid w:val="0048185A"/>
    <w:rsid w:val="004A4648"/>
    <w:rsid w:val="0055254C"/>
    <w:rsid w:val="00591D4D"/>
    <w:rsid w:val="005A2BF3"/>
    <w:rsid w:val="005D011C"/>
    <w:rsid w:val="00611EAC"/>
    <w:rsid w:val="00615E14"/>
    <w:rsid w:val="006920CB"/>
    <w:rsid w:val="0071146C"/>
    <w:rsid w:val="00727DB1"/>
    <w:rsid w:val="0074202E"/>
    <w:rsid w:val="0076509C"/>
    <w:rsid w:val="00767B2C"/>
    <w:rsid w:val="007A4CD0"/>
    <w:rsid w:val="007B530F"/>
    <w:rsid w:val="00861E8B"/>
    <w:rsid w:val="008738CF"/>
    <w:rsid w:val="00892608"/>
    <w:rsid w:val="008B181C"/>
    <w:rsid w:val="008B190E"/>
    <w:rsid w:val="008E0146"/>
    <w:rsid w:val="008F43EC"/>
    <w:rsid w:val="00961296"/>
    <w:rsid w:val="0099424D"/>
    <w:rsid w:val="009B2EFA"/>
    <w:rsid w:val="009E4386"/>
    <w:rsid w:val="00A74594"/>
    <w:rsid w:val="00AA26CD"/>
    <w:rsid w:val="00AD2192"/>
    <w:rsid w:val="00B42ABB"/>
    <w:rsid w:val="00B73E5B"/>
    <w:rsid w:val="00B74B27"/>
    <w:rsid w:val="00B92CC5"/>
    <w:rsid w:val="00C24E24"/>
    <w:rsid w:val="00CD1A87"/>
    <w:rsid w:val="00CD1EEA"/>
    <w:rsid w:val="00CE1F3A"/>
    <w:rsid w:val="00D012D5"/>
    <w:rsid w:val="00D057A0"/>
    <w:rsid w:val="00D25557"/>
    <w:rsid w:val="00D47DDF"/>
    <w:rsid w:val="00D54CB0"/>
    <w:rsid w:val="00E103D3"/>
    <w:rsid w:val="00E4202A"/>
    <w:rsid w:val="00E911A6"/>
    <w:rsid w:val="00EB6D2F"/>
    <w:rsid w:val="00F21FC3"/>
    <w:rsid w:val="00F46903"/>
    <w:rsid w:val="00F74866"/>
    <w:rsid w:val="00F83DE4"/>
    <w:rsid w:val="00FD50BE"/>
    <w:rsid w:val="00FE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0954C"/>
  <w15:chartTrackingRefBased/>
  <w15:docId w15:val="{D67CB859-4961-4F57-B387-79B43F2C0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69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6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69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69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69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690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69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69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69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69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6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6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69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69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69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69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69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69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69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6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69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69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69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69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69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69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6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69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69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2A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2A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2A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2ABB"/>
    <w:rPr>
      <w:sz w:val="18"/>
      <w:szCs w:val="18"/>
    </w:rPr>
  </w:style>
  <w:style w:type="table" w:styleId="af2">
    <w:name w:val="Table Grid"/>
    <w:basedOn w:val="a1"/>
    <w:uiPriority w:val="39"/>
    <w:rsid w:val="00AA2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9E43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1</Pages>
  <Words>1182</Words>
  <Characters>6741</Characters>
  <Application>Microsoft Office Word</Application>
  <DocSecurity>0</DocSecurity>
  <Lines>56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anruobing0413@163.com</cp:lastModifiedBy>
  <cp:revision>9</cp:revision>
  <dcterms:created xsi:type="dcterms:W3CDTF">2025-02-20T12:24:00Z</dcterms:created>
  <dcterms:modified xsi:type="dcterms:W3CDTF">2025-09-23T08:42:00Z</dcterms:modified>
</cp:coreProperties>
</file>